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BCDBC" w14:textId="77777777" w:rsidR="00EE3692" w:rsidRPr="00EE3692" w:rsidRDefault="00EE3692" w:rsidP="00EE369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3692">
        <w:rPr>
          <w:rFonts w:ascii="Times New Roman" w:hAnsi="Times New Roman" w:cs="Times New Roman"/>
          <w:b/>
          <w:bCs/>
          <w:sz w:val="24"/>
          <w:szCs w:val="24"/>
        </w:rPr>
        <w:t>Supplementary method</w:t>
      </w:r>
    </w:p>
    <w:p w14:paraId="53E94FFD" w14:textId="7F50922A" w:rsidR="00EE3692" w:rsidRPr="00362CE4" w:rsidRDefault="00EE3692" w:rsidP="00EE3692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62CE4">
        <w:rPr>
          <w:rFonts w:ascii="Times New Roman" w:hAnsi="Times New Roman" w:cs="Times New Roman"/>
          <w:b/>
          <w:bCs/>
          <w:i/>
          <w:iCs/>
          <w:sz w:val="24"/>
          <w:szCs w:val="24"/>
        </w:rPr>
        <w:t>Assessment of socioeconomic status using latent class analysis</w:t>
      </w:r>
    </w:p>
    <w:p w14:paraId="2A70B546" w14:textId="2061AA90" w:rsidR="009161E2" w:rsidRDefault="003274A5" w:rsidP="000C2FC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3274A5">
        <w:rPr>
          <w:rFonts w:ascii="Times New Roman" w:hAnsi="Times New Roman" w:cs="Times New Roman"/>
          <w:sz w:val="24"/>
          <w:szCs w:val="24"/>
        </w:rPr>
        <w:t xml:space="preserve">amily income level, education level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CC5E49" w:rsidRPr="00CC5E49">
        <w:rPr>
          <w:rFonts w:ascii="Times New Roman" w:hAnsi="Times New Roman" w:cs="Times New Roman"/>
          <w:sz w:val="24"/>
          <w:szCs w:val="24"/>
        </w:rPr>
        <w:t>occupational position</w:t>
      </w:r>
      <w:r w:rsidRPr="003274A5">
        <w:rPr>
          <w:rFonts w:ascii="Times New Roman" w:hAnsi="Times New Roman" w:cs="Times New Roman"/>
          <w:sz w:val="24"/>
          <w:szCs w:val="24"/>
        </w:rPr>
        <w:t xml:space="preserve"> reflect different aspect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74A5">
        <w:rPr>
          <w:rFonts w:ascii="Times New Roman" w:hAnsi="Times New Roman" w:cs="Times New Roman"/>
          <w:sz w:val="24"/>
          <w:szCs w:val="24"/>
        </w:rPr>
        <w:t>socioeconomic status (SES)</w:t>
      </w:r>
      <w:r w:rsidR="009825DA">
        <w:rPr>
          <w:rFonts w:ascii="Times New Roman" w:hAnsi="Times New Roman" w:cs="Times New Roman"/>
          <w:sz w:val="24"/>
          <w:szCs w:val="24"/>
        </w:rPr>
        <w:t>,</w:t>
      </w:r>
      <w:r w:rsidRPr="003274A5">
        <w:rPr>
          <w:rFonts w:ascii="Times New Roman" w:hAnsi="Times New Roman" w:cs="Times New Roman"/>
          <w:sz w:val="24"/>
          <w:szCs w:val="24"/>
        </w:rPr>
        <w:t xml:space="preserve"> thus we used these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3274A5">
        <w:rPr>
          <w:rFonts w:ascii="Times New Roman" w:hAnsi="Times New Roman" w:cs="Times New Roman"/>
          <w:sz w:val="24"/>
          <w:szCs w:val="24"/>
        </w:rPr>
        <w:t xml:space="preserve"> parameters to generate an overall SES parameter</w:t>
      </w:r>
      <w:r w:rsidR="009161E2">
        <w:rPr>
          <w:rFonts w:ascii="Times New Roman" w:hAnsi="Times New Roman" w:cs="Times New Roman"/>
          <w:sz w:val="24"/>
          <w:szCs w:val="24"/>
        </w:rPr>
        <w:t xml:space="preserve">. </w:t>
      </w:r>
      <w:r w:rsidR="009161E2" w:rsidRPr="009161E2">
        <w:rPr>
          <w:rFonts w:ascii="Times New Roman" w:hAnsi="Times New Roman" w:cs="Times New Roman"/>
          <w:sz w:val="24"/>
          <w:szCs w:val="24"/>
        </w:rPr>
        <w:t>Latent class analyses with different numbers of latent classes were</w:t>
      </w:r>
      <w:r w:rsidR="00E60902">
        <w:rPr>
          <w:rFonts w:ascii="Times New Roman" w:hAnsi="Times New Roman" w:cs="Times New Roman"/>
          <w:sz w:val="24"/>
          <w:szCs w:val="24"/>
        </w:rPr>
        <w:t xml:space="preserve"> </w:t>
      </w:r>
      <w:r w:rsidR="009161E2" w:rsidRPr="009161E2">
        <w:rPr>
          <w:rFonts w:ascii="Times New Roman" w:hAnsi="Times New Roman" w:cs="Times New Roman"/>
          <w:sz w:val="24"/>
          <w:szCs w:val="24"/>
        </w:rPr>
        <w:t>conducted to select a reasonable model. The maximum absolute deviation between the parameter estimates in</w:t>
      </w:r>
      <w:r w:rsidR="009161E2">
        <w:rPr>
          <w:rFonts w:ascii="Times New Roman" w:hAnsi="Times New Roman" w:cs="Times New Roman"/>
          <w:sz w:val="24"/>
          <w:szCs w:val="24"/>
        </w:rPr>
        <w:t xml:space="preserve"> </w:t>
      </w:r>
      <w:r w:rsidR="009161E2" w:rsidRPr="009161E2">
        <w:rPr>
          <w:rFonts w:ascii="Times New Roman" w:hAnsi="Times New Roman" w:cs="Times New Roman"/>
          <w:sz w:val="24"/>
          <w:szCs w:val="24"/>
        </w:rPr>
        <w:t>two successive iterations of the estimation procedure was set to 0.000001, which meant iteration would</w:t>
      </w:r>
      <w:r w:rsidR="009161E2">
        <w:rPr>
          <w:rFonts w:ascii="Times New Roman" w:hAnsi="Times New Roman" w:cs="Times New Roman"/>
          <w:sz w:val="24"/>
          <w:szCs w:val="24"/>
        </w:rPr>
        <w:t xml:space="preserve"> </w:t>
      </w:r>
      <w:r w:rsidR="009161E2" w:rsidRPr="009161E2">
        <w:rPr>
          <w:rFonts w:ascii="Times New Roman" w:hAnsi="Times New Roman" w:cs="Times New Roman"/>
          <w:sz w:val="24"/>
          <w:szCs w:val="24"/>
        </w:rPr>
        <w:t>terminate when the difference between the parameter estimates in two successive iterations was less than</w:t>
      </w:r>
      <w:r w:rsidR="009161E2">
        <w:rPr>
          <w:rFonts w:ascii="Times New Roman" w:hAnsi="Times New Roman" w:cs="Times New Roman"/>
          <w:sz w:val="24"/>
          <w:szCs w:val="24"/>
        </w:rPr>
        <w:t xml:space="preserve"> </w:t>
      </w:r>
      <w:r w:rsidR="009161E2" w:rsidRPr="009161E2">
        <w:rPr>
          <w:rFonts w:ascii="Times New Roman" w:hAnsi="Times New Roman" w:cs="Times New Roman"/>
          <w:sz w:val="24"/>
          <w:szCs w:val="24"/>
        </w:rPr>
        <w:t>0.000001. Akaike information criterion (AIC), Bayesian information criterion (BIC), and likelihood ratio</w:t>
      </w:r>
      <w:r w:rsidR="000C2FC8">
        <w:rPr>
          <w:rFonts w:ascii="Times New Roman" w:hAnsi="Times New Roman" w:cs="Times New Roman"/>
          <w:sz w:val="24"/>
          <w:szCs w:val="24"/>
        </w:rPr>
        <w:t xml:space="preserve"> </w:t>
      </w:r>
      <w:r w:rsidR="009161E2" w:rsidRPr="009161E2">
        <w:rPr>
          <w:rFonts w:ascii="Times New Roman" w:hAnsi="Times New Roman" w:cs="Times New Roman"/>
          <w:sz w:val="24"/>
          <w:szCs w:val="24"/>
        </w:rPr>
        <w:t xml:space="preserve">statistic G2 were used for the model selection. </w:t>
      </w:r>
      <w:r w:rsidR="00D57678" w:rsidRPr="00D57678">
        <w:rPr>
          <w:rFonts w:ascii="Times New Roman" w:hAnsi="Times New Roman" w:cs="Times New Roman"/>
          <w:sz w:val="24"/>
          <w:szCs w:val="24"/>
        </w:rPr>
        <w:t>Item-response probability was a posterior probability and was used for defining latent classes.</w:t>
      </w:r>
      <w:r w:rsidR="005B38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4C1AB3" w14:textId="7E99784B" w:rsidR="005B386B" w:rsidRDefault="005B386B" w:rsidP="005434AC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5B386B">
        <w:rPr>
          <w:rFonts w:ascii="Times New Roman" w:hAnsi="Times New Roman" w:cs="Times New Roman"/>
          <w:sz w:val="24"/>
          <w:szCs w:val="24"/>
        </w:rPr>
        <w:t>e reported information on models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386B">
        <w:rPr>
          <w:rFonts w:ascii="Times New Roman" w:hAnsi="Times New Roman" w:cs="Times New Roman"/>
          <w:sz w:val="24"/>
          <w:szCs w:val="24"/>
        </w:rPr>
        <w:t>five or fewer latent classes. The following figure shows that G2 statistics, AIC, and BIC all continued to g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386B">
        <w:rPr>
          <w:rFonts w:ascii="Times New Roman" w:hAnsi="Times New Roman" w:cs="Times New Roman"/>
          <w:sz w:val="24"/>
          <w:szCs w:val="24"/>
        </w:rPr>
        <w:t>down as more latent classes were added. However, the decrease leveled off after the three-latent-class solution.</w:t>
      </w:r>
      <w:r w:rsidR="00DF77EA">
        <w:rPr>
          <w:rFonts w:ascii="Times New Roman" w:hAnsi="Times New Roman" w:cs="Times New Roman"/>
          <w:sz w:val="24"/>
          <w:szCs w:val="24"/>
        </w:rPr>
        <w:t xml:space="preserve"> </w:t>
      </w:r>
      <w:r w:rsidR="00DF77EA" w:rsidRPr="00DF77EA">
        <w:rPr>
          <w:rFonts w:ascii="Times New Roman" w:hAnsi="Times New Roman" w:cs="Times New Roman"/>
          <w:sz w:val="24"/>
          <w:szCs w:val="24"/>
        </w:rPr>
        <w:t>Thus, the three-latent-class solution was the best in terms</w:t>
      </w:r>
      <w:r w:rsidR="00DF77EA">
        <w:rPr>
          <w:rFonts w:ascii="Times New Roman" w:hAnsi="Times New Roman" w:cs="Times New Roman"/>
          <w:sz w:val="24"/>
          <w:szCs w:val="24"/>
        </w:rPr>
        <w:t xml:space="preserve"> </w:t>
      </w:r>
      <w:r w:rsidR="00DF77EA" w:rsidRPr="00DF77EA">
        <w:rPr>
          <w:rFonts w:ascii="Times New Roman" w:hAnsi="Times New Roman" w:cs="Times New Roman"/>
          <w:sz w:val="24"/>
          <w:szCs w:val="24"/>
        </w:rPr>
        <w:t>of the uncertainty of posterior classification.</w:t>
      </w:r>
    </w:p>
    <w:p w14:paraId="4EF5CB9E" w14:textId="1998524A" w:rsidR="00CF5B3F" w:rsidRPr="00AD49CF" w:rsidRDefault="00F15DBC" w:rsidP="0071436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D1C35">
        <w:rPr>
          <w:rFonts w:ascii="Times New Roman" w:hAnsi="Times New Roman" w:cs="Times New Roman"/>
          <w:b/>
          <w:bCs/>
          <w:sz w:val="24"/>
          <w:szCs w:val="24"/>
        </w:rPr>
        <w:t xml:space="preserve">Figure for supplementary method. </w:t>
      </w:r>
      <w:r w:rsidRPr="00AD49CF">
        <w:rPr>
          <w:rFonts w:ascii="Times New Roman" w:hAnsi="Times New Roman" w:cs="Times New Roman"/>
          <w:sz w:val="24"/>
          <w:szCs w:val="24"/>
        </w:rPr>
        <w:t>G2 statistics, AIC, and BIC in models with different numbers of latent classes</w:t>
      </w:r>
      <w:r w:rsidR="00B355D1" w:rsidRPr="00AD49CF">
        <w:rPr>
          <w:rFonts w:ascii="Times New Roman" w:hAnsi="Times New Roman" w:cs="Times New Roman"/>
          <w:sz w:val="24"/>
          <w:szCs w:val="24"/>
        </w:rPr>
        <w:t>.</w:t>
      </w:r>
    </w:p>
    <w:p w14:paraId="2BE479EB" w14:textId="77777777" w:rsidR="003D1C35" w:rsidRPr="00AE4E91" w:rsidRDefault="003D1C35" w:rsidP="003D1C35">
      <w:pPr>
        <w:rPr>
          <w:rFonts w:ascii="Times New Roman" w:hAnsi="Times New Roman" w:cs="Times New Roman"/>
          <w:sz w:val="24"/>
          <w:szCs w:val="24"/>
        </w:rPr>
      </w:pPr>
      <w:r w:rsidRPr="00AE4E91">
        <w:rPr>
          <w:rFonts w:ascii="Times New Roman" w:hAnsi="Times New Roman" w:cs="Times New Roman"/>
          <w:noProof/>
        </w:rPr>
        <w:drawing>
          <wp:inline distT="0" distB="0" distL="0" distR="0" wp14:anchorId="07C942CE" wp14:editId="4F147B14">
            <wp:extent cx="5274310" cy="2554605"/>
            <wp:effectExtent l="0" t="0" r="2540" b="17145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40F27A32-529A-40A1-B319-4012D00BA1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F39BC90" w14:textId="77777777" w:rsidR="00DC1B9B" w:rsidRDefault="005B386B" w:rsidP="00AD49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886430" w14:textId="77777777" w:rsidR="00DC1B9B" w:rsidRDefault="00DC1B9B" w:rsidP="00AD49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663D39" w14:textId="039C0A50" w:rsidR="00AD49CF" w:rsidRPr="00AD49CF" w:rsidRDefault="00AD49CF" w:rsidP="00AD49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49C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40021C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AD49CF">
        <w:rPr>
          <w:rFonts w:ascii="Times New Roman" w:hAnsi="Times New Roman" w:cs="Times New Roman"/>
          <w:b/>
          <w:bCs/>
          <w:sz w:val="24"/>
          <w:szCs w:val="24"/>
        </w:rPr>
        <w:t xml:space="preserve"> for supplementary method.</w:t>
      </w:r>
      <w:r w:rsidRPr="00AD49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D49CF">
        <w:rPr>
          <w:rFonts w:ascii="Times New Roman" w:hAnsi="Times New Roman" w:cs="Times New Roman"/>
          <w:sz w:val="24"/>
          <w:szCs w:val="24"/>
        </w:rPr>
        <w:t>tem-respon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49CF">
        <w:rPr>
          <w:rFonts w:ascii="Times New Roman" w:hAnsi="Times New Roman" w:cs="Times New Roman"/>
          <w:sz w:val="24"/>
          <w:szCs w:val="24"/>
        </w:rPr>
        <w:t>probabilities in models with three to five latent classes</w:t>
      </w:r>
      <w:r w:rsidR="002D526E">
        <w:rPr>
          <w:rFonts w:ascii="Times New Roman" w:hAnsi="Times New Roman" w:cs="Times New Roman"/>
          <w:sz w:val="24"/>
          <w:szCs w:val="24"/>
        </w:rPr>
        <w:t>*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98"/>
        <w:gridCol w:w="1475"/>
        <w:gridCol w:w="1615"/>
        <w:gridCol w:w="1618"/>
      </w:tblGrid>
      <w:tr w:rsidR="00AD49CF" w:rsidRPr="00AA16B7" w14:paraId="13656CC9" w14:textId="77777777" w:rsidTr="007759E6">
        <w:trPr>
          <w:trHeight w:val="285"/>
        </w:trPr>
        <w:tc>
          <w:tcPr>
            <w:tcW w:w="21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506F" w14:textId="77777777" w:rsidR="00AD49CF" w:rsidRPr="00471EFD" w:rsidRDefault="00AD49CF" w:rsidP="007759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B96C" w14:textId="77777777" w:rsidR="00AD49CF" w:rsidRPr="00471EFD" w:rsidRDefault="00AD49CF" w:rsidP="007759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tent class 1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2AE5" w14:textId="77777777" w:rsidR="00AD49CF" w:rsidRPr="00471EFD" w:rsidRDefault="00AD49CF" w:rsidP="007759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tent class 2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51AE" w14:textId="77777777" w:rsidR="00AD49CF" w:rsidRPr="00471EFD" w:rsidRDefault="00AD49CF" w:rsidP="007759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tent class 3</w:t>
            </w:r>
          </w:p>
        </w:tc>
      </w:tr>
      <w:tr w:rsidR="00AD49CF" w:rsidRPr="00471EFD" w14:paraId="760535B9" w14:textId="77777777" w:rsidTr="007759E6">
        <w:trPr>
          <w:trHeight w:val="285"/>
        </w:trPr>
        <w:tc>
          <w:tcPr>
            <w:tcW w:w="21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1610" w14:textId="77777777" w:rsidR="00AD49CF" w:rsidRPr="00471EFD" w:rsidRDefault="00AD49CF" w:rsidP="00775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ss than high school</w:t>
            </w:r>
          </w:p>
        </w:tc>
        <w:tc>
          <w:tcPr>
            <w:tcW w:w="8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42C0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788B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9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6090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AD49CF" w:rsidRPr="00471EFD" w14:paraId="58F2BF9C" w14:textId="77777777" w:rsidTr="007759E6">
        <w:trPr>
          <w:trHeight w:val="285"/>
        </w:trPr>
        <w:tc>
          <w:tcPr>
            <w:tcW w:w="2166" w:type="pct"/>
            <w:shd w:val="clear" w:color="auto" w:fill="auto"/>
            <w:noWrap/>
            <w:vAlign w:val="bottom"/>
            <w:hideMark/>
          </w:tcPr>
          <w:p w14:paraId="40EAEA00" w14:textId="77777777" w:rsidR="00AD49CF" w:rsidRPr="00471EFD" w:rsidRDefault="00AD49CF" w:rsidP="00775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 school or equivalen</w:t>
            </w:r>
            <w:r w:rsidRPr="00AE4E9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0F1FDC24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14:paraId="544D1842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14:paraId="2CA88B3F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AD49CF" w:rsidRPr="00471EFD" w14:paraId="0750D9C4" w14:textId="77777777" w:rsidTr="007759E6">
        <w:trPr>
          <w:trHeight w:val="285"/>
        </w:trPr>
        <w:tc>
          <w:tcPr>
            <w:tcW w:w="2166" w:type="pct"/>
            <w:shd w:val="clear" w:color="auto" w:fill="auto"/>
            <w:noWrap/>
            <w:vAlign w:val="bottom"/>
            <w:hideMark/>
          </w:tcPr>
          <w:p w14:paraId="73ADA7B3" w14:textId="77777777" w:rsidR="00AD49CF" w:rsidRPr="00471EFD" w:rsidRDefault="00AD49CF" w:rsidP="00775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lege or university degree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68076AAC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14:paraId="7F943101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14:paraId="73290279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8</w:t>
            </w:r>
          </w:p>
        </w:tc>
      </w:tr>
      <w:tr w:rsidR="00AD49CF" w:rsidRPr="00471EFD" w14:paraId="0B9C5D54" w14:textId="77777777" w:rsidTr="007759E6">
        <w:trPr>
          <w:trHeight w:val="285"/>
        </w:trPr>
        <w:tc>
          <w:tcPr>
            <w:tcW w:w="2166" w:type="pct"/>
            <w:shd w:val="clear" w:color="auto" w:fill="auto"/>
            <w:noWrap/>
            <w:vAlign w:val="bottom"/>
            <w:hideMark/>
          </w:tcPr>
          <w:p w14:paraId="43BEE6C8" w14:textId="77777777" w:rsidR="00AD49CF" w:rsidRPr="00471EFD" w:rsidRDefault="00AD49CF" w:rsidP="00775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 house income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0DA85170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14:paraId="0D48F3CE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14:paraId="42BDEF91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AD49CF" w:rsidRPr="00471EFD" w14:paraId="62912EEF" w14:textId="77777777" w:rsidTr="007759E6">
        <w:trPr>
          <w:trHeight w:val="285"/>
        </w:trPr>
        <w:tc>
          <w:tcPr>
            <w:tcW w:w="2166" w:type="pct"/>
            <w:shd w:val="clear" w:color="auto" w:fill="auto"/>
            <w:noWrap/>
            <w:vAlign w:val="bottom"/>
            <w:hideMark/>
          </w:tcPr>
          <w:p w14:paraId="08B51638" w14:textId="77777777" w:rsidR="00AD49CF" w:rsidRPr="00471EFD" w:rsidRDefault="00AD49CF" w:rsidP="00775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9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71E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ium house income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26220663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14:paraId="025BC59B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14:paraId="15B88348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 w:rsidR="00AD49CF" w:rsidRPr="00471EFD" w14:paraId="764D7376" w14:textId="77777777" w:rsidTr="007759E6">
        <w:trPr>
          <w:trHeight w:val="285"/>
        </w:trPr>
        <w:tc>
          <w:tcPr>
            <w:tcW w:w="2166" w:type="pct"/>
            <w:shd w:val="clear" w:color="auto" w:fill="auto"/>
            <w:noWrap/>
            <w:vAlign w:val="bottom"/>
            <w:hideMark/>
          </w:tcPr>
          <w:p w14:paraId="76C26621" w14:textId="77777777" w:rsidR="00AD49CF" w:rsidRPr="00471EFD" w:rsidRDefault="00AD49CF" w:rsidP="00775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9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471E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h house income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1AD501FE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14:paraId="78BA2671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4E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14:paraId="1861AD99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AD49CF" w:rsidRPr="00471EFD" w14:paraId="315C9988" w14:textId="77777777" w:rsidTr="007759E6">
        <w:trPr>
          <w:trHeight w:val="285"/>
        </w:trPr>
        <w:tc>
          <w:tcPr>
            <w:tcW w:w="2166" w:type="pct"/>
            <w:shd w:val="clear" w:color="auto" w:fill="auto"/>
            <w:noWrap/>
            <w:vAlign w:val="bottom"/>
            <w:hideMark/>
          </w:tcPr>
          <w:p w14:paraId="14536E81" w14:textId="6CFD73C5" w:rsidR="00AD49CF" w:rsidRPr="00471EFD" w:rsidRDefault="00AD49CF" w:rsidP="00775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ow </w:t>
            </w:r>
            <w:r w:rsidR="00CC5E49" w:rsidRPr="00CC5E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ccupational position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5FC30F6C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14:paraId="593383CA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9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14:paraId="2853C941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4E91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0.47</w:t>
            </w:r>
          </w:p>
        </w:tc>
      </w:tr>
      <w:tr w:rsidR="00AD49CF" w:rsidRPr="00471EFD" w14:paraId="5641CB0B" w14:textId="77777777" w:rsidTr="007759E6">
        <w:trPr>
          <w:trHeight w:val="285"/>
        </w:trPr>
        <w:tc>
          <w:tcPr>
            <w:tcW w:w="2166" w:type="pct"/>
            <w:shd w:val="clear" w:color="auto" w:fill="auto"/>
            <w:noWrap/>
            <w:vAlign w:val="bottom"/>
            <w:hideMark/>
          </w:tcPr>
          <w:p w14:paraId="487AC4DB" w14:textId="249693B8" w:rsidR="00AD49CF" w:rsidRPr="00471EFD" w:rsidRDefault="00AD49CF" w:rsidP="00775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edium </w:t>
            </w:r>
            <w:r w:rsidR="00CC5E49" w:rsidRPr="00CC5E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ccupational position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28DEE638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9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14:paraId="0A32B1F6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14:paraId="55E1E602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06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AD49CF" w:rsidRPr="00471EFD" w14:paraId="5C2F032C" w14:textId="77777777" w:rsidTr="007759E6">
        <w:trPr>
          <w:trHeight w:val="285"/>
        </w:trPr>
        <w:tc>
          <w:tcPr>
            <w:tcW w:w="2166" w:type="pct"/>
            <w:shd w:val="clear" w:color="auto" w:fill="auto"/>
            <w:noWrap/>
            <w:vAlign w:val="bottom"/>
            <w:hideMark/>
          </w:tcPr>
          <w:p w14:paraId="3517498D" w14:textId="061E061C" w:rsidR="00AD49CF" w:rsidRPr="00471EFD" w:rsidRDefault="00AD49CF" w:rsidP="00775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igh or above </w:t>
            </w:r>
            <w:r w:rsidR="00CC5E49" w:rsidRPr="00CC5E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ccupational position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596D76EB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9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14:paraId="57780743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 w:rsidRPr="00831CE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14:paraId="32BB72C7" w14:textId="77777777" w:rsidR="00AD49CF" w:rsidRPr="00471EFD" w:rsidRDefault="00AD49CF" w:rsidP="007759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EF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</w:tbl>
    <w:p w14:paraId="7016B50D" w14:textId="618EFE65" w:rsidR="00714363" w:rsidRDefault="002D526E" w:rsidP="00714363">
      <w:pPr>
        <w:rPr>
          <w:rFonts w:ascii="Times New Roman" w:hAnsi="Times New Roman" w:cs="Times New Roman"/>
          <w:sz w:val="20"/>
          <w:szCs w:val="20"/>
        </w:rPr>
      </w:pPr>
      <w:r w:rsidRPr="002D526E">
        <w:t xml:space="preserve"> </w:t>
      </w:r>
      <w:r w:rsidRPr="002D526E">
        <w:rPr>
          <w:rFonts w:ascii="Times New Roman" w:hAnsi="Times New Roman" w:cs="Times New Roman"/>
          <w:sz w:val="20"/>
          <w:szCs w:val="20"/>
        </w:rPr>
        <w:t>* The maximal item-response probabilities for each latent class were marked in bold.</w:t>
      </w:r>
    </w:p>
    <w:p w14:paraId="2A7D9E5E" w14:textId="4CF263C2" w:rsidR="00DF1626" w:rsidRPr="00DA0EEE" w:rsidRDefault="00714363" w:rsidP="00DF162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A0EEE">
        <w:rPr>
          <w:rFonts w:ascii="Times New Roman" w:hAnsi="Times New Roman" w:cs="Times New Roman"/>
          <w:sz w:val="24"/>
          <w:szCs w:val="24"/>
        </w:rPr>
        <w:t>Additionally, we evaluated the characteristics of</w:t>
      </w:r>
      <w:r w:rsidR="008D6888" w:rsidRPr="00DA0EEE">
        <w:rPr>
          <w:rFonts w:ascii="Times New Roman" w:hAnsi="Times New Roman" w:cs="Times New Roman"/>
          <w:sz w:val="24"/>
          <w:szCs w:val="24"/>
        </w:rPr>
        <w:t xml:space="preserve"> three </w:t>
      </w:r>
      <w:r w:rsidRPr="00DA0EEE">
        <w:rPr>
          <w:rFonts w:ascii="Times New Roman" w:hAnsi="Times New Roman" w:cs="Times New Roman"/>
          <w:sz w:val="24"/>
          <w:szCs w:val="24"/>
        </w:rPr>
        <w:t xml:space="preserve">latent class in model. </w:t>
      </w:r>
      <w:r w:rsidR="00AD49CF" w:rsidRPr="00DA0EEE">
        <w:rPr>
          <w:rFonts w:ascii="Times New Roman" w:hAnsi="Times New Roman" w:cs="Times New Roman"/>
          <w:sz w:val="24"/>
          <w:szCs w:val="24"/>
        </w:rPr>
        <w:t xml:space="preserve">For the three-latent-class solution, latent class 3 was characterized by high-level family income, education, and </w:t>
      </w:r>
      <w:r w:rsidR="00CC5E49" w:rsidRPr="00DA0EEE">
        <w:rPr>
          <w:rFonts w:ascii="Times New Roman" w:hAnsi="Times New Roman" w:cs="Times New Roman"/>
          <w:sz w:val="24"/>
          <w:szCs w:val="24"/>
        </w:rPr>
        <w:t>occupational position</w:t>
      </w:r>
      <w:r w:rsidR="00AD49CF" w:rsidRPr="00DA0EEE">
        <w:rPr>
          <w:rFonts w:ascii="Times New Roman" w:hAnsi="Times New Roman" w:cs="Times New Roman"/>
          <w:sz w:val="24"/>
          <w:szCs w:val="24"/>
        </w:rPr>
        <w:t xml:space="preserve">, which could be defined as “high SES”; latent class 2 was characterized by medium-level family income, high education, and medium-low-level </w:t>
      </w:r>
      <w:r w:rsidR="00CC5E49" w:rsidRPr="00DA0EEE">
        <w:rPr>
          <w:rFonts w:ascii="Times New Roman" w:hAnsi="Times New Roman" w:cs="Times New Roman"/>
          <w:sz w:val="24"/>
          <w:szCs w:val="24"/>
        </w:rPr>
        <w:t>occupational position</w:t>
      </w:r>
      <w:r w:rsidR="00AD49CF" w:rsidRPr="00DA0EEE">
        <w:rPr>
          <w:rFonts w:ascii="Times New Roman" w:hAnsi="Times New Roman" w:cs="Times New Roman"/>
          <w:sz w:val="24"/>
          <w:szCs w:val="24"/>
        </w:rPr>
        <w:t xml:space="preserve">, which could be defined as “medium SES”; latent class 1 was characterized by low-level family income, </w:t>
      </w:r>
      <w:r w:rsidR="00CC5E49" w:rsidRPr="00DA0EEE">
        <w:rPr>
          <w:rFonts w:ascii="Times New Roman" w:hAnsi="Times New Roman" w:cs="Times New Roman"/>
          <w:sz w:val="24"/>
          <w:szCs w:val="24"/>
        </w:rPr>
        <w:t>occupational position</w:t>
      </w:r>
      <w:r w:rsidR="00AD49CF" w:rsidRPr="00DA0EEE">
        <w:rPr>
          <w:rFonts w:ascii="Times New Roman" w:hAnsi="Times New Roman" w:cs="Times New Roman"/>
          <w:sz w:val="24"/>
          <w:szCs w:val="24"/>
        </w:rPr>
        <w:t>, and high-level education, as well as low-level education, which could be defined as “low SES”.</w:t>
      </w:r>
    </w:p>
    <w:p w14:paraId="6CDF9D8F" w14:textId="77777777" w:rsidR="00DF1626" w:rsidRDefault="00DF1626" w:rsidP="00DF162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27D724C" w14:textId="77777777" w:rsidR="00DA0EEE" w:rsidRPr="00DB7203" w:rsidRDefault="00DA0EEE" w:rsidP="00DA0EEE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B720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ssessment of physical activity </w:t>
      </w:r>
    </w:p>
    <w:p w14:paraId="41969CA9" w14:textId="77777777" w:rsidR="00DA0EEE" w:rsidRPr="00DB7203" w:rsidRDefault="00DA0EEE" w:rsidP="00DA0EEE">
      <w:pPr>
        <w:widowControl/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DB7203">
        <w:rPr>
          <w:rFonts w:ascii="Times New Roman" w:hAnsi="Times New Roman" w:cs="Times New Roman"/>
          <w:sz w:val="24"/>
          <w:szCs w:val="24"/>
        </w:rPr>
        <w:t>We defined the metabolic equivalent scores of different activities, according to the following table 2 for s</w:t>
      </w:r>
      <w:r w:rsidRPr="00494C97">
        <w:rPr>
          <w:rFonts w:ascii="Times New Roman" w:hAnsi="Times New Roman" w:cs="Times New Roman"/>
          <w:sz w:val="24"/>
          <w:szCs w:val="24"/>
        </w:rPr>
        <w:t xml:space="preserve">upplementary </w:t>
      </w:r>
      <w:r w:rsidRPr="00DB7203">
        <w:rPr>
          <w:rFonts w:ascii="Times New Roman" w:hAnsi="Times New Roman" w:cs="Times New Roman"/>
          <w:sz w:val="24"/>
          <w:szCs w:val="24"/>
        </w:rPr>
        <w:t>method. The frequency and duration for each time were asked for each participant. Participants could choose one of the following frequency options, i.e., 1 ~ 2 times a week, 3 ~ 5 times a week, and &gt; 5 times a week. Options including a range would be substituted by the midpoint of the range, e.g., we</w:t>
      </w:r>
    </w:p>
    <w:p w14:paraId="4A04CB12" w14:textId="77777777" w:rsidR="00DA0EEE" w:rsidRPr="00DB7203" w:rsidRDefault="00DA0EEE" w:rsidP="00DA0EE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B7203">
        <w:rPr>
          <w:rFonts w:ascii="Times New Roman" w:hAnsi="Times New Roman" w:cs="Times New Roman"/>
          <w:sz w:val="24"/>
          <w:szCs w:val="24"/>
        </w:rPr>
        <w:t>assigned 1.5 times a week for the option “1-2times a week”. The duration for each time was also obtained by some options, i.e., &lt; 30 minutes, 30-60 minutes or &gt; 60 minutes. Each option would be substituted by the midpoint of the range, and those who chose over 60 minutes were substituted by 60 minutes. We calculated metabolic</w:t>
      </w:r>
    </w:p>
    <w:p w14:paraId="34EF5CEA" w14:textId="77777777" w:rsidR="00DA0EEE" w:rsidRPr="00DB7203" w:rsidRDefault="00DA0EEE" w:rsidP="00DA0EE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B7203">
        <w:rPr>
          <w:rFonts w:ascii="Times New Roman" w:hAnsi="Times New Roman" w:cs="Times New Roman"/>
          <w:sz w:val="24"/>
          <w:szCs w:val="24"/>
        </w:rPr>
        <w:lastRenderedPageBreak/>
        <w:t>equivalent times for each participant by adding time spent on each activity weighted by its metabolic equivalent score.</w:t>
      </w:r>
    </w:p>
    <w:p w14:paraId="5DCC3BA5" w14:textId="77777777" w:rsidR="00DA0EEE" w:rsidRPr="00DB7203" w:rsidRDefault="00DA0EEE" w:rsidP="00DA0EEE">
      <w:pPr>
        <w:widowControl/>
        <w:jc w:val="left"/>
        <w:rPr>
          <w:rFonts w:ascii="Times New Roman" w:eastAsia="DengXian" w:hAnsi="Times New Roman" w:cs="Times New Roman"/>
          <w:b/>
          <w:bCs/>
          <w:color w:val="666666"/>
          <w:kern w:val="0"/>
          <w:sz w:val="22"/>
        </w:rPr>
      </w:pPr>
    </w:p>
    <w:p w14:paraId="7F192372" w14:textId="77777777" w:rsidR="00DA0EEE" w:rsidRPr="00D469AA" w:rsidRDefault="00DA0EEE" w:rsidP="00DA0EE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69AA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  <w:t>Table 2 for supplementary method.</w:t>
      </w:r>
      <w:r w:rsidRPr="00D469AA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Reference for metabolic equivalent scores of different exercise typ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66"/>
        <w:gridCol w:w="4940"/>
      </w:tblGrid>
      <w:tr w:rsidR="00DA0EEE" w:rsidRPr="00494C97" w14:paraId="24ACE1A9" w14:textId="77777777" w:rsidTr="00197840">
        <w:trPr>
          <w:trHeight w:val="285"/>
        </w:trPr>
        <w:tc>
          <w:tcPr>
            <w:tcW w:w="20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CBF2" w14:textId="77777777" w:rsidR="00DA0EEE" w:rsidRPr="00494C97" w:rsidRDefault="00DA0EEE" w:rsidP="0019784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 w:rsidRPr="00DB72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</w:t>
            </w:r>
            <w:r w:rsidRPr="00494C9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ysical activity</w:t>
            </w:r>
          </w:p>
        </w:tc>
        <w:tc>
          <w:tcPr>
            <w:tcW w:w="2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BC62" w14:textId="77777777" w:rsidR="00DA0EEE" w:rsidRPr="00494C97" w:rsidRDefault="00DA0EEE" w:rsidP="0019784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etabolic equivalent scores</w:t>
            </w:r>
          </w:p>
        </w:tc>
      </w:tr>
      <w:tr w:rsidR="00DA0EEE" w:rsidRPr="00494C97" w14:paraId="2478BC4B" w14:textId="77777777" w:rsidTr="00197840">
        <w:trPr>
          <w:trHeight w:val="285"/>
        </w:trPr>
        <w:tc>
          <w:tcPr>
            <w:tcW w:w="20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C3A6" w14:textId="77777777" w:rsidR="00DA0EEE" w:rsidRPr="00494C97" w:rsidRDefault="00DA0EEE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lking</w:t>
            </w:r>
          </w:p>
        </w:tc>
        <w:tc>
          <w:tcPr>
            <w:tcW w:w="29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7412" w14:textId="77777777" w:rsidR="00DA0EEE" w:rsidRPr="00494C97" w:rsidRDefault="00DA0EE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</w:t>
            </w:r>
          </w:p>
        </w:tc>
      </w:tr>
      <w:tr w:rsidR="00DA0EEE" w:rsidRPr="00494C97" w14:paraId="4EAD45BC" w14:textId="77777777" w:rsidTr="00197840">
        <w:trPr>
          <w:trHeight w:val="285"/>
        </w:trPr>
        <w:tc>
          <w:tcPr>
            <w:tcW w:w="2026" w:type="pct"/>
            <w:shd w:val="clear" w:color="auto" w:fill="auto"/>
            <w:noWrap/>
            <w:vAlign w:val="bottom"/>
            <w:hideMark/>
          </w:tcPr>
          <w:p w14:paraId="46DC5659" w14:textId="77777777" w:rsidR="00DA0EEE" w:rsidRPr="00494C97" w:rsidRDefault="00DA0EEE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ogging</w:t>
            </w:r>
          </w:p>
        </w:tc>
        <w:tc>
          <w:tcPr>
            <w:tcW w:w="2974" w:type="pct"/>
            <w:shd w:val="clear" w:color="auto" w:fill="auto"/>
            <w:noWrap/>
            <w:vAlign w:val="bottom"/>
            <w:hideMark/>
          </w:tcPr>
          <w:p w14:paraId="0DE96AA7" w14:textId="77777777" w:rsidR="00DA0EEE" w:rsidRPr="00494C97" w:rsidRDefault="00DA0EE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</w:t>
            </w:r>
          </w:p>
        </w:tc>
      </w:tr>
      <w:tr w:rsidR="00DA0EEE" w:rsidRPr="00494C97" w14:paraId="2B336A47" w14:textId="77777777" w:rsidTr="00197840">
        <w:trPr>
          <w:trHeight w:val="285"/>
        </w:trPr>
        <w:tc>
          <w:tcPr>
            <w:tcW w:w="2026" w:type="pct"/>
            <w:shd w:val="clear" w:color="auto" w:fill="auto"/>
            <w:noWrap/>
            <w:vAlign w:val="bottom"/>
            <w:hideMark/>
          </w:tcPr>
          <w:p w14:paraId="6859188F" w14:textId="77777777" w:rsidR="00DA0EEE" w:rsidRPr="00494C97" w:rsidRDefault="00DA0EEE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wimming </w:t>
            </w:r>
          </w:p>
        </w:tc>
        <w:tc>
          <w:tcPr>
            <w:tcW w:w="2974" w:type="pct"/>
            <w:shd w:val="clear" w:color="auto" w:fill="auto"/>
            <w:noWrap/>
            <w:vAlign w:val="bottom"/>
            <w:hideMark/>
          </w:tcPr>
          <w:p w14:paraId="3D1008EE" w14:textId="77777777" w:rsidR="00DA0EEE" w:rsidRPr="00494C97" w:rsidRDefault="00DA0EE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</w:t>
            </w:r>
          </w:p>
        </w:tc>
      </w:tr>
      <w:tr w:rsidR="00DA0EEE" w:rsidRPr="00494C97" w14:paraId="61350BC7" w14:textId="77777777" w:rsidTr="00197840">
        <w:trPr>
          <w:trHeight w:val="285"/>
        </w:trPr>
        <w:tc>
          <w:tcPr>
            <w:tcW w:w="2026" w:type="pct"/>
            <w:shd w:val="clear" w:color="auto" w:fill="auto"/>
            <w:noWrap/>
            <w:vAlign w:val="bottom"/>
            <w:hideMark/>
          </w:tcPr>
          <w:p w14:paraId="6E80FB22" w14:textId="77777777" w:rsidR="00DA0EEE" w:rsidRPr="00494C97" w:rsidRDefault="00DA0EEE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</w:t>
            </w:r>
            <w:r w:rsidRPr="00DB72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y</w:t>
            </w:r>
            <w:r w:rsidRPr="00494C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ing</w:t>
            </w:r>
          </w:p>
        </w:tc>
        <w:tc>
          <w:tcPr>
            <w:tcW w:w="2974" w:type="pct"/>
            <w:shd w:val="clear" w:color="auto" w:fill="auto"/>
            <w:noWrap/>
            <w:vAlign w:val="bottom"/>
            <w:hideMark/>
          </w:tcPr>
          <w:p w14:paraId="652F4348" w14:textId="77777777" w:rsidR="00DA0EEE" w:rsidRPr="00494C97" w:rsidRDefault="00DA0EE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</w:t>
            </w:r>
          </w:p>
        </w:tc>
      </w:tr>
      <w:tr w:rsidR="00DA0EEE" w:rsidRPr="00494C97" w14:paraId="57408800" w14:textId="77777777" w:rsidTr="00197840">
        <w:trPr>
          <w:trHeight w:val="285"/>
        </w:trPr>
        <w:tc>
          <w:tcPr>
            <w:tcW w:w="2026" w:type="pct"/>
            <w:shd w:val="clear" w:color="auto" w:fill="auto"/>
            <w:noWrap/>
            <w:vAlign w:val="bottom"/>
            <w:hideMark/>
          </w:tcPr>
          <w:p w14:paraId="4B11BD57" w14:textId="77777777" w:rsidR="00DA0EEE" w:rsidRPr="00494C97" w:rsidRDefault="00DA0EEE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ir Climbing</w:t>
            </w:r>
          </w:p>
        </w:tc>
        <w:tc>
          <w:tcPr>
            <w:tcW w:w="2974" w:type="pct"/>
            <w:shd w:val="clear" w:color="auto" w:fill="auto"/>
            <w:noWrap/>
            <w:vAlign w:val="bottom"/>
            <w:hideMark/>
          </w:tcPr>
          <w:p w14:paraId="0299899A" w14:textId="77777777" w:rsidR="00DA0EEE" w:rsidRPr="00494C97" w:rsidRDefault="00DA0EE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</w:t>
            </w:r>
          </w:p>
        </w:tc>
      </w:tr>
      <w:tr w:rsidR="00DA0EEE" w:rsidRPr="00494C97" w14:paraId="0604560C" w14:textId="77777777" w:rsidTr="00197840">
        <w:trPr>
          <w:trHeight w:val="285"/>
        </w:trPr>
        <w:tc>
          <w:tcPr>
            <w:tcW w:w="2026" w:type="pct"/>
            <w:shd w:val="clear" w:color="auto" w:fill="auto"/>
            <w:noWrap/>
            <w:vAlign w:val="bottom"/>
            <w:hideMark/>
          </w:tcPr>
          <w:p w14:paraId="61AE4489" w14:textId="77777777" w:rsidR="00DA0EEE" w:rsidRPr="00494C97" w:rsidRDefault="00DA0EEE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aying balls</w:t>
            </w:r>
          </w:p>
        </w:tc>
        <w:tc>
          <w:tcPr>
            <w:tcW w:w="2974" w:type="pct"/>
            <w:shd w:val="clear" w:color="auto" w:fill="auto"/>
            <w:noWrap/>
            <w:vAlign w:val="bottom"/>
            <w:hideMark/>
          </w:tcPr>
          <w:p w14:paraId="7588391F" w14:textId="77777777" w:rsidR="00DA0EEE" w:rsidRPr="00494C97" w:rsidRDefault="00DA0EE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</w:t>
            </w:r>
          </w:p>
        </w:tc>
      </w:tr>
      <w:tr w:rsidR="00DA0EEE" w:rsidRPr="00494C97" w14:paraId="3C6E7C1D" w14:textId="77777777" w:rsidTr="00197840">
        <w:trPr>
          <w:trHeight w:val="285"/>
        </w:trPr>
        <w:tc>
          <w:tcPr>
            <w:tcW w:w="2026" w:type="pct"/>
            <w:shd w:val="clear" w:color="auto" w:fill="auto"/>
            <w:noWrap/>
            <w:vAlign w:val="bottom"/>
            <w:hideMark/>
          </w:tcPr>
          <w:p w14:paraId="6F65C088" w14:textId="77777777" w:rsidR="00DA0EEE" w:rsidRPr="00494C97" w:rsidRDefault="00DA0EEE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cial dancing</w:t>
            </w:r>
          </w:p>
        </w:tc>
        <w:tc>
          <w:tcPr>
            <w:tcW w:w="2974" w:type="pct"/>
            <w:shd w:val="clear" w:color="auto" w:fill="auto"/>
            <w:noWrap/>
            <w:vAlign w:val="bottom"/>
            <w:hideMark/>
          </w:tcPr>
          <w:p w14:paraId="2D9807C2" w14:textId="77777777" w:rsidR="00DA0EEE" w:rsidRPr="00494C97" w:rsidRDefault="00DA0EE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</w:t>
            </w:r>
          </w:p>
        </w:tc>
      </w:tr>
      <w:tr w:rsidR="00DA0EEE" w:rsidRPr="00494C97" w14:paraId="4863E53C" w14:textId="77777777" w:rsidTr="00197840">
        <w:trPr>
          <w:trHeight w:val="285"/>
        </w:trPr>
        <w:tc>
          <w:tcPr>
            <w:tcW w:w="2026" w:type="pct"/>
            <w:shd w:val="clear" w:color="auto" w:fill="auto"/>
            <w:noWrap/>
            <w:vAlign w:val="bottom"/>
            <w:hideMark/>
          </w:tcPr>
          <w:p w14:paraId="759C27D1" w14:textId="77777777" w:rsidR="00DA0EEE" w:rsidRPr="00494C97" w:rsidRDefault="00DA0EEE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oga</w:t>
            </w:r>
          </w:p>
        </w:tc>
        <w:tc>
          <w:tcPr>
            <w:tcW w:w="2974" w:type="pct"/>
            <w:shd w:val="clear" w:color="auto" w:fill="auto"/>
            <w:noWrap/>
            <w:vAlign w:val="bottom"/>
            <w:hideMark/>
          </w:tcPr>
          <w:p w14:paraId="02B0817A" w14:textId="77777777" w:rsidR="00DA0EEE" w:rsidRPr="00494C97" w:rsidRDefault="00DA0EE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</w:t>
            </w:r>
          </w:p>
        </w:tc>
      </w:tr>
      <w:tr w:rsidR="00DA0EEE" w:rsidRPr="00494C97" w14:paraId="2892518B" w14:textId="77777777" w:rsidTr="00197840">
        <w:trPr>
          <w:trHeight w:val="285"/>
        </w:trPr>
        <w:tc>
          <w:tcPr>
            <w:tcW w:w="2026" w:type="pct"/>
            <w:shd w:val="clear" w:color="auto" w:fill="auto"/>
            <w:noWrap/>
            <w:vAlign w:val="bottom"/>
            <w:hideMark/>
          </w:tcPr>
          <w:p w14:paraId="3B5E0651" w14:textId="77777777" w:rsidR="00DA0EEE" w:rsidRPr="00494C97" w:rsidRDefault="00DA0EEE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color w:val="333333"/>
                <w:kern w:val="0"/>
                <w:sz w:val="22"/>
              </w:rPr>
              <w:t>Aerobics</w:t>
            </w:r>
          </w:p>
        </w:tc>
        <w:tc>
          <w:tcPr>
            <w:tcW w:w="2974" w:type="pct"/>
            <w:shd w:val="clear" w:color="auto" w:fill="auto"/>
            <w:noWrap/>
            <w:vAlign w:val="bottom"/>
            <w:hideMark/>
          </w:tcPr>
          <w:p w14:paraId="212521E7" w14:textId="77777777" w:rsidR="00DA0EEE" w:rsidRPr="00494C97" w:rsidRDefault="00DA0EE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</w:t>
            </w:r>
          </w:p>
        </w:tc>
      </w:tr>
      <w:tr w:rsidR="00DA0EEE" w:rsidRPr="00494C97" w14:paraId="520BD417" w14:textId="77777777" w:rsidTr="00197840">
        <w:trPr>
          <w:trHeight w:val="285"/>
        </w:trPr>
        <w:tc>
          <w:tcPr>
            <w:tcW w:w="2026" w:type="pct"/>
            <w:shd w:val="clear" w:color="auto" w:fill="auto"/>
            <w:noWrap/>
            <w:vAlign w:val="bottom"/>
            <w:hideMark/>
          </w:tcPr>
          <w:p w14:paraId="104F04EF" w14:textId="77777777" w:rsidR="00DA0EEE" w:rsidRPr="00494C97" w:rsidRDefault="00DA0EEE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rength Exercise</w:t>
            </w:r>
          </w:p>
        </w:tc>
        <w:tc>
          <w:tcPr>
            <w:tcW w:w="2974" w:type="pct"/>
            <w:shd w:val="clear" w:color="auto" w:fill="auto"/>
            <w:noWrap/>
            <w:vAlign w:val="bottom"/>
            <w:hideMark/>
          </w:tcPr>
          <w:p w14:paraId="427D0A95" w14:textId="77777777" w:rsidR="00DA0EEE" w:rsidRPr="00494C97" w:rsidRDefault="00DA0EE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</w:t>
            </w:r>
          </w:p>
        </w:tc>
      </w:tr>
      <w:tr w:rsidR="00DA0EEE" w:rsidRPr="00494C97" w14:paraId="69AF4698" w14:textId="77777777" w:rsidTr="00197840">
        <w:trPr>
          <w:trHeight w:val="285"/>
        </w:trPr>
        <w:tc>
          <w:tcPr>
            <w:tcW w:w="2026" w:type="pct"/>
            <w:shd w:val="clear" w:color="auto" w:fill="auto"/>
            <w:noWrap/>
            <w:vAlign w:val="bottom"/>
            <w:hideMark/>
          </w:tcPr>
          <w:p w14:paraId="2AD447A7" w14:textId="77777777" w:rsidR="00DA0EEE" w:rsidRPr="00494C97" w:rsidRDefault="00DA0EEE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untain climbing</w:t>
            </w:r>
          </w:p>
        </w:tc>
        <w:tc>
          <w:tcPr>
            <w:tcW w:w="2974" w:type="pct"/>
            <w:shd w:val="clear" w:color="auto" w:fill="auto"/>
            <w:noWrap/>
            <w:vAlign w:val="bottom"/>
            <w:hideMark/>
          </w:tcPr>
          <w:p w14:paraId="2CCDAE95" w14:textId="77777777" w:rsidR="00DA0EEE" w:rsidRPr="00494C97" w:rsidRDefault="00DA0EE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</w:t>
            </w:r>
          </w:p>
        </w:tc>
      </w:tr>
      <w:tr w:rsidR="00DA0EEE" w:rsidRPr="00494C97" w14:paraId="65411FF5" w14:textId="77777777" w:rsidTr="00197840">
        <w:trPr>
          <w:trHeight w:val="285"/>
        </w:trPr>
        <w:tc>
          <w:tcPr>
            <w:tcW w:w="2026" w:type="pct"/>
            <w:shd w:val="clear" w:color="auto" w:fill="auto"/>
            <w:noWrap/>
            <w:vAlign w:val="bottom"/>
            <w:hideMark/>
          </w:tcPr>
          <w:p w14:paraId="04342577" w14:textId="77777777" w:rsidR="00DA0EEE" w:rsidRPr="00494C97" w:rsidRDefault="00DA0EEE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2974" w:type="pct"/>
            <w:shd w:val="clear" w:color="auto" w:fill="auto"/>
            <w:noWrap/>
            <w:vAlign w:val="bottom"/>
            <w:hideMark/>
          </w:tcPr>
          <w:p w14:paraId="5F8DFD73" w14:textId="77777777" w:rsidR="00DA0EEE" w:rsidRPr="00494C97" w:rsidRDefault="00DA0EE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94C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</w:t>
            </w:r>
          </w:p>
        </w:tc>
      </w:tr>
    </w:tbl>
    <w:p w14:paraId="0E73EB86" w14:textId="77777777" w:rsidR="00DA0EEE" w:rsidRPr="00DB7203" w:rsidRDefault="00DA0EEE" w:rsidP="00DA0E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B7203">
        <w:rPr>
          <w:rFonts w:ascii="Times New Roman" w:hAnsi="Times New Roman" w:cs="Times New Roman"/>
          <w:sz w:val="24"/>
          <w:szCs w:val="24"/>
        </w:rPr>
        <w:br w:type="page"/>
      </w:r>
    </w:p>
    <w:p w14:paraId="66BADAFA" w14:textId="4FA4A48E" w:rsidR="0040021C" w:rsidRPr="00141A11" w:rsidRDefault="0040021C" w:rsidP="003D1C35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40021C" w:rsidRPr="00141A1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3309682" w14:textId="6BE42827" w:rsidR="001B5D90" w:rsidRPr="00AE4E91" w:rsidRDefault="008C4B45" w:rsidP="001B5D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8C4B45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1B5D90" w:rsidRPr="00BC0A1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5205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B5D90">
        <w:rPr>
          <w:rFonts w:ascii="Times New Roman" w:hAnsi="Times New Roman" w:cs="Times New Roman"/>
          <w:sz w:val="24"/>
          <w:szCs w:val="24"/>
        </w:rPr>
        <w:t xml:space="preserve">. </w:t>
      </w:r>
      <w:r w:rsidR="001B5D90" w:rsidRPr="00B767B7">
        <w:rPr>
          <w:rFonts w:ascii="Times New Roman" w:eastAsia="DengXian" w:hAnsi="Times New Roman" w:cs="Times New Roman"/>
          <w:color w:val="000000"/>
          <w:kern w:val="0"/>
          <w:sz w:val="22"/>
        </w:rPr>
        <w:t>Components of more recent dietary recommendations for</w:t>
      </w:r>
      <w:r w:rsidR="001B5D90" w:rsidRPr="00AE4E91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blood lipid h</w:t>
      </w:r>
      <w:r w:rsidR="001B5D90" w:rsidRPr="00B767B7">
        <w:rPr>
          <w:rFonts w:ascii="Times New Roman" w:eastAsia="DengXian" w:hAnsi="Times New Roman" w:cs="Times New Roman"/>
          <w:color w:val="000000"/>
          <w:kern w:val="0"/>
          <w:sz w:val="22"/>
        </w:rPr>
        <w:t>ealth*</w:t>
      </w:r>
      <w:r w:rsidR="001B5D90" w:rsidRPr="00AE4E91">
        <w:rPr>
          <w:rFonts w:ascii="Times New Roman" w:eastAsia="DengXian" w:hAnsi="Times New Roman" w:cs="Times New Roman"/>
          <w:color w:val="000000"/>
          <w:kern w:val="0"/>
          <w:sz w:val="22"/>
        </w:rPr>
        <w:t>.</w:t>
      </w:r>
    </w:p>
    <w:tbl>
      <w:tblPr>
        <w:tblW w:w="8296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96"/>
        <w:gridCol w:w="4100"/>
      </w:tblGrid>
      <w:tr w:rsidR="001B5D90" w:rsidRPr="00F810CC" w14:paraId="473358ED" w14:textId="77777777" w:rsidTr="007759E6">
        <w:trPr>
          <w:trHeight w:val="285"/>
        </w:trPr>
        <w:tc>
          <w:tcPr>
            <w:tcW w:w="4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1F6BE5" w14:textId="77777777" w:rsidR="001B5D90" w:rsidRPr="00F810CC" w:rsidRDefault="001B5D90" w:rsidP="007759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67B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iet complement</w:t>
            </w:r>
          </w:p>
        </w:tc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7B247C" w14:textId="77777777" w:rsidR="001B5D90" w:rsidRPr="00F810CC" w:rsidRDefault="001B5D90" w:rsidP="007759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67B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take goal</w:t>
            </w:r>
          </w:p>
        </w:tc>
      </w:tr>
      <w:tr w:rsidR="001B5D90" w:rsidRPr="00B767B7" w14:paraId="4699B07C" w14:textId="77777777" w:rsidTr="007759E6">
        <w:trPr>
          <w:trHeight w:val="285"/>
        </w:trPr>
        <w:tc>
          <w:tcPr>
            <w:tcW w:w="4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5890" w14:textId="77777777" w:rsidR="001B5D90" w:rsidRPr="00B767B7" w:rsidRDefault="001B5D90" w:rsidP="00775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67B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ruit </w:t>
            </w:r>
          </w:p>
        </w:tc>
        <w:tc>
          <w:tcPr>
            <w:tcW w:w="4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4556" w14:textId="77777777" w:rsidR="001B5D90" w:rsidRPr="00B767B7" w:rsidRDefault="001B5D90" w:rsidP="00775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4E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  <w:r w:rsidRPr="00B767B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nsumption every day</w:t>
            </w:r>
          </w:p>
        </w:tc>
      </w:tr>
      <w:tr w:rsidR="001B5D90" w:rsidRPr="00B767B7" w14:paraId="20BDE9EB" w14:textId="77777777" w:rsidTr="007759E6">
        <w:trPr>
          <w:trHeight w:val="285"/>
        </w:trPr>
        <w:tc>
          <w:tcPr>
            <w:tcW w:w="4196" w:type="dxa"/>
            <w:shd w:val="clear" w:color="auto" w:fill="auto"/>
            <w:noWrap/>
            <w:vAlign w:val="bottom"/>
            <w:hideMark/>
          </w:tcPr>
          <w:p w14:paraId="11146063" w14:textId="77777777" w:rsidR="001B5D90" w:rsidRPr="00B767B7" w:rsidRDefault="001B5D90" w:rsidP="00775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67B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 y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55C2798D" w14:textId="77777777" w:rsidR="001B5D90" w:rsidRPr="00B767B7" w:rsidRDefault="001B5D90" w:rsidP="00775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4E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  <w:r w:rsidRPr="00B767B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nsumption every day</w:t>
            </w:r>
          </w:p>
        </w:tc>
      </w:tr>
      <w:tr w:rsidR="001B5D90" w:rsidRPr="00B767B7" w14:paraId="6C2DBB49" w14:textId="77777777" w:rsidTr="007759E6">
        <w:trPr>
          <w:trHeight w:val="285"/>
        </w:trPr>
        <w:tc>
          <w:tcPr>
            <w:tcW w:w="4196" w:type="dxa"/>
            <w:shd w:val="clear" w:color="auto" w:fill="auto"/>
            <w:noWrap/>
            <w:vAlign w:val="bottom"/>
            <w:hideMark/>
          </w:tcPr>
          <w:p w14:paraId="30C3B217" w14:textId="77777777" w:rsidR="001B5D90" w:rsidRPr="00B767B7" w:rsidRDefault="001B5D90" w:rsidP="00775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67B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hole grains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5E93EE67" w14:textId="77777777" w:rsidR="001B5D90" w:rsidRPr="00B767B7" w:rsidRDefault="001B5D90" w:rsidP="00775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4E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  <w:r w:rsidRPr="00B767B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nsumption every day</w:t>
            </w:r>
          </w:p>
        </w:tc>
      </w:tr>
      <w:tr w:rsidR="001B5D90" w:rsidRPr="00B767B7" w14:paraId="3D19CD04" w14:textId="77777777" w:rsidTr="007759E6">
        <w:trPr>
          <w:trHeight w:val="285"/>
        </w:trPr>
        <w:tc>
          <w:tcPr>
            <w:tcW w:w="4196" w:type="dxa"/>
            <w:shd w:val="clear" w:color="auto" w:fill="auto"/>
            <w:noWrap/>
            <w:vAlign w:val="bottom"/>
            <w:hideMark/>
          </w:tcPr>
          <w:p w14:paraId="3176BF81" w14:textId="77777777" w:rsidR="001B5D90" w:rsidRPr="00B767B7" w:rsidRDefault="001B5D90" w:rsidP="00775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67B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Shell)fish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339D8591" w14:textId="77777777" w:rsidR="001B5D90" w:rsidRPr="00B767B7" w:rsidRDefault="001B5D90" w:rsidP="00775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4E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  <w:r w:rsidRPr="00B767B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e than two times/week</w:t>
            </w:r>
          </w:p>
        </w:tc>
      </w:tr>
      <w:tr w:rsidR="001B5D90" w:rsidRPr="00B767B7" w14:paraId="684F64DF" w14:textId="77777777" w:rsidTr="007759E6">
        <w:trPr>
          <w:trHeight w:val="285"/>
        </w:trPr>
        <w:tc>
          <w:tcPr>
            <w:tcW w:w="4196" w:type="dxa"/>
            <w:shd w:val="clear" w:color="auto" w:fill="auto"/>
            <w:noWrap/>
            <w:vAlign w:val="bottom"/>
            <w:hideMark/>
          </w:tcPr>
          <w:p w14:paraId="21DAD4EB" w14:textId="77777777" w:rsidR="001B5D90" w:rsidRPr="00B767B7" w:rsidRDefault="001B5D90" w:rsidP="00775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67B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airy 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6326F344" w14:textId="77777777" w:rsidR="001B5D90" w:rsidRPr="00B767B7" w:rsidRDefault="001B5D90" w:rsidP="00775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E4E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  <w:r w:rsidRPr="00B767B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nsumption every day</w:t>
            </w:r>
          </w:p>
        </w:tc>
      </w:tr>
      <w:tr w:rsidR="001B5D90" w:rsidRPr="00B767B7" w14:paraId="63E83FA0" w14:textId="77777777" w:rsidTr="007759E6">
        <w:trPr>
          <w:trHeight w:val="285"/>
        </w:trPr>
        <w:tc>
          <w:tcPr>
            <w:tcW w:w="4196" w:type="dxa"/>
            <w:shd w:val="clear" w:color="auto" w:fill="auto"/>
            <w:noWrap/>
            <w:vAlign w:val="bottom"/>
            <w:hideMark/>
          </w:tcPr>
          <w:p w14:paraId="48DDB1CD" w14:textId="77777777" w:rsidR="001B5D90" w:rsidRPr="00B767B7" w:rsidRDefault="001B5D90" w:rsidP="00775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67B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ocessed meats 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7BFAE9CC" w14:textId="77777777" w:rsidR="001B5D90" w:rsidRPr="00B767B7" w:rsidRDefault="001B5D90" w:rsidP="00775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67B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</w:t>
            </w:r>
            <w:r w:rsidRPr="00AE4E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</w:t>
            </w:r>
            <w:r w:rsidRPr="00B767B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</w:t>
            </w:r>
            <w:r w:rsidRPr="00AE4E9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</w:t>
            </w:r>
            <w:r w:rsidRPr="00B767B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 week</w:t>
            </w:r>
          </w:p>
        </w:tc>
      </w:tr>
      <w:tr w:rsidR="001B5D90" w:rsidRPr="00B767B7" w14:paraId="56806A73" w14:textId="77777777" w:rsidTr="007759E6">
        <w:trPr>
          <w:trHeight w:val="285"/>
        </w:trPr>
        <w:tc>
          <w:tcPr>
            <w:tcW w:w="4196" w:type="dxa"/>
            <w:shd w:val="clear" w:color="auto" w:fill="auto"/>
            <w:noWrap/>
            <w:vAlign w:val="bottom"/>
            <w:hideMark/>
          </w:tcPr>
          <w:p w14:paraId="5FDDDB87" w14:textId="77777777" w:rsidR="001B5D90" w:rsidRPr="00B767B7" w:rsidRDefault="001B5D90" w:rsidP="00775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67B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gar-sweetened beverages 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5D3BB44A" w14:textId="77777777" w:rsidR="001B5D90" w:rsidRPr="00B767B7" w:rsidRDefault="001B5D90" w:rsidP="007759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67B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consumption</w:t>
            </w:r>
          </w:p>
        </w:tc>
      </w:tr>
    </w:tbl>
    <w:p w14:paraId="1780A961" w14:textId="77777777" w:rsidR="001B5D90" w:rsidRDefault="001B5D90" w:rsidP="001B5D90">
      <w:pPr>
        <w:rPr>
          <w:rFonts w:ascii="Times New Roman" w:hAnsi="Times New Roman" w:cs="Times New Roman"/>
          <w:sz w:val="24"/>
          <w:szCs w:val="24"/>
        </w:rPr>
      </w:pPr>
      <w:r w:rsidRPr="0050497F">
        <w:rPr>
          <w:rFonts w:ascii="Times New Roman" w:hAnsi="Times New Roman" w:cs="Times New Roman"/>
          <w:sz w:val="24"/>
          <w:szCs w:val="24"/>
        </w:rPr>
        <w:t>*A healthy diet was defined as meeting at least half of the dietary recommendation (at least 4 items).</w:t>
      </w:r>
    </w:p>
    <w:p w14:paraId="4CB151AF" w14:textId="77777777" w:rsidR="00002669" w:rsidRDefault="00002669" w:rsidP="003D1C35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0026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F75EA4" w14:textId="77777777" w:rsidR="00227921" w:rsidRPr="005C3A25" w:rsidRDefault="00227921" w:rsidP="00227921">
      <w:pPr>
        <w:spacing w:line="0" w:lineRule="atLeast"/>
        <w:jc w:val="left"/>
        <w:rPr>
          <w:rFonts w:ascii="Times New Roman" w:hAnsi="Times New Roman" w:cs="Times New Roman"/>
          <w:sz w:val="22"/>
        </w:rPr>
      </w:pPr>
      <w:r w:rsidRPr="005C3A25">
        <w:rPr>
          <w:rFonts w:ascii="Times New Roman" w:hAnsi="Times New Roman" w:cs="Times New Roman"/>
          <w:b/>
          <w:bCs/>
          <w:sz w:val="22"/>
        </w:rPr>
        <w:lastRenderedPageBreak/>
        <w:t>Supplemental table 2</w:t>
      </w:r>
      <w:r w:rsidRPr="005C3A25">
        <w:rPr>
          <w:rFonts w:ascii="Times New Roman" w:hAnsi="Times New Roman" w:cs="Times New Roman"/>
          <w:sz w:val="22"/>
        </w:rPr>
        <w:t>. Baseline characteristics of participants included or excluded from analyses due to missing information*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12"/>
        <w:gridCol w:w="295"/>
        <w:gridCol w:w="1718"/>
        <w:gridCol w:w="223"/>
        <w:gridCol w:w="1718"/>
        <w:gridCol w:w="223"/>
        <w:gridCol w:w="917"/>
      </w:tblGrid>
      <w:tr w:rsidR="00227921" w:rsidRPr="005650C2" w14:paraId="3C23FC0B" w14:textId="77777777" w:rsidTr="00197840">
        <w:trPr>
          <w:trHeight w:val="855"/>
        </w:trPr>
        <w:tc>
          <w:tcPr>
            <w:tcW w:w="19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B5A9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E671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CC52EC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Included</w:t>
            </w:r>
            <w:r w:rsidRPr="005650C2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br/>
              <w:t>participants (n=6617)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E15B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F32DAF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Excluded</w:t>
            </w:r>
            <w:r w:rsidRPr="005650C2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br/>
              <w:t>participants (n=876)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734E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6449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  <w:t>p value</w:t>
            </w:r>
          </w:p>
        </w:tc>
      </w:tr>
      <w:tr w:rsidR="00227921" w:rsidRPr="005650C2" w14:paraId="56285CE1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4B88FC53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Mean age (95%CI, years)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144DD2F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29E63688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36.5(36.3-36.7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7FC6CCCE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08ABED08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38.2(37.6-38.8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46B0F87D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E39B02D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&lt;0.001</w:t>
            </w:r>
          </w:p>
        </w:tc>
      </w:tr>
      <w:tr w:rsidR="00227921" w:rsidRPr="005650C2" w14:paraId="61309622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657FF5DC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Men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907D5C1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3CA04F57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1702 (25.7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6D108AC1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2EA7F943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405 (46.2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7D124F96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2841BF0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&lt;0.001</w:t>
            </w:r>
          </w:p>
        </w:tc>
      </w:tr>
      <w:tr w:rsidR="00227921" w:rsidRPr="005650C2" w14:paraId="002DD384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1FFC8F4A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Married 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711C3CE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3F9178F9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138 (2.1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4ADAB8B4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43ECBFD6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19 (3.2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6C88448A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2BA4D21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10 </w:t>
            </w:r>
          </w:p>
        </w:tc>
      </w:tr>
      <w:tr w:rsidR="00227921" w:rsidRPr="005650C2" w14:paraId="7ED2CF11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79183156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Household income †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029ADE6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4A0129F2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29B2F724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51BFEBD4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4AC7165B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2B181F1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0.019 </w:t>
            </w:r>
          </w:p>
        </w:tc>
      </w:tr>
      <w:tr w:rsidR="00227921" w:rsidRPr="005650C2" w14:paraId="0851FEBC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785EBB2E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High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53FC53A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5A7E231A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491 (7.4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34157EE7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37B23152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59 (9.9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4A1AE29E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4749A59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27921" w:rsidRPr="005650C2" w14:paraId="282ECBBA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4CA620D4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Medium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C463724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4CBE168D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5333 (80.6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3373FB16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037448FF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482 (80.8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1F21157D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3420E63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27921" w:rsidRPr="005650C2" w14:paraId="65A3F081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264A574B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Low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D039EFB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5EF6C8A4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793 (12.0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3C7C2407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017F0254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55 (9.2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00890592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3A7563C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27921" w:rsidRPr="005650C2" w14:paraId="1449C9AF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5D4E78F7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Education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68373B3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1BFA56F2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6DE64F3D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377AC262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7B8000BD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8A95C60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22 </w:t>
            </w:r>
          </w:p>
        </w:tc>
      </w:tr>
      <w:tr w:rsidR="00227921" w:rsidRPr="005650C2" w14:paraId="62DE714B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6DCB0D52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College or above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1CAFF52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03B1C270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6373 (96.3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557CE767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33C63468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450 (95.1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55D55964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4D32279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27921" w:rsidRPr="005650C2" w14:paraId="3F7BA35F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0AAD3579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High School or equivalent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1E913A9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55A416C8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195 (2.9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130ACF13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20B6CC45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18 (3.8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1FC727AB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649923B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27921" w:rsidRPr="005650C2" w14:paraId="7A7241F0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0537475C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Less than high school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4B951B7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4480A349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49 (0.7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1604FE24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58965DA7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5 (1.0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1B93C0D0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E58A9AE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27921" w:rsidRPr="005650C2" w14:paraId="307A5E6B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0C588A34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O</w:t>
            </w:r>
            <w:r w:rsidRPr="005E1020">
              <w:rPr>
                <w:rFonts w:ascii="Times New Roman" w:eastAsia="DengXian" w:hAnsi="Times New Roman" w:cs="Times New Roman"/>
                <w:kern w:val="0"/>
                <w:szCs w:val="21"/>
              </w:rPr>
              <w:t>ccupational position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BBAA3AA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02258222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73FE0FDD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74B3965B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289C28C1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9D44C28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&lt;0.001</w:t>
            </w:r>
          </w:p>
        </w:tc>
      </w:tr>
      <w:tr w:rsidR="00227921" w:rsidRPr="005650C2" w14:paraId="50F21968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6184F813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High or above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52DDC80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0B70EE0C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1103 (16.7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06690A25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06B6E15F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147 (24.7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30F0A845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B741FBB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27921" w:rsidRPr="005650C2" w14:paraId="55BC1EA0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72C587C4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Medium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EF65401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6B01701F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2443 (36.9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31373339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2DB4E328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225 (37.8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0F7B3A05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56D860C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27921" w:rsidRPr="005650C2" w14:paraId="1C50344E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2CEFB6AB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Low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33F9019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3887B79E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3071 (46.4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499C0C81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0298951F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223 (37.5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329D7B16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E87D701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27921" w:rsidRPr="005650C2" w14:paraId="76047666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4BF3603D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Never smoking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2BFDE13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25B7578B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6092 (92.1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05A644C5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56A8E1CD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319 (89.6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27EB6412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C6ABDEA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97 </w:t>
            </w:r>
          </w:p>
        </w:tc>
      </w:tr>
      <w:tr w:rsidR="00227921" w:rsidRPr="005650C2" w14:paraId="4596B160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243F1055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No heavy alcohol consumption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262484D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2F7C6706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6336 (95.8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52891BBC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70F9CADE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350 (60.7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39E8A31B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CC61169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&lt;0.001</w:t>
            </w:r>
          </w:p>
        </w:tc>
      </w:tr>
      <w:tr w:rsidR="00227921" w:rsidRPr="005650C2" w14:paraId="625B7623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411F8D9C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Top third LIPA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2887C6D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791A4ADE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2123 (32.1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00B72ECC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0E8AFD3D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235 (39.2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0521B853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9A8F8BD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&lt;0.001</w:t>
            </w:r>
          </w:p>
        </w:tc>
      </w:tr>
      <w:tr w:rsidR="00227921" w:rsidRPr="005650C2" w14:paraId="144E37D2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69D00E87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Healthy diet#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DCA4DDF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051A5562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2200 (33.2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5E4A3D55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611FD093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198 (33.1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1C918A6B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677FDBF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924 </w:t>
            </w:r>
          </w:p>
        </w:tc>
      </w:tr>
      <w:tr w:rsidR="00227921" w:rsidRPr="005650C2" w14:paraId="24FD697B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17C025F2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BMI (mean, 95%CI,)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17C604C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5B8723F7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23.3(23.1-23.4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6A7BAB32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25638FA8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23.8(23.4-24.1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778AE87C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705CFB0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0.035</w:t>
            </w:r>
          </w:p>
        </w:tc>
      </w:tr>
      <w:tr w:rsidR="00227921" w:rsidRPr="005650C2" w14:paraId="42B7E6AD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28C465A8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Self-reported comorbidities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17CACEF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77030A90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4AB929ED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3C8A4D6D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20C930C2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1603401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27921" w:rsidRPr="005650C2" w14:paraId="58EB9FD3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24194C4C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Hypertension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990C417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41BFA74F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126 (1.9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70824C66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51B9E8ED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38 (4.3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6429C04F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0C38C56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&lt;0.001</w:t>
            </w:r>
          </w:p>
        </w:tc>
      </w:tr>
      <w:tr w:rsidR="00227921" w:rsidRPr="005650C2" w14:paraId="7629F544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625F40A9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Diabetes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B407985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7382D342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51 (0.8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7CEF7333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09235ED8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4 (0.5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2CFA4CED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965EC61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00 </w:t>
            </w:r>
          </w:p>
        </w:tc>
      </w:tr>
      <w:tr w:rsidR="00227921" w:rsidRPr="005650C2" w14:paraId="7579FB8D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42B31C1A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CVD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C49E896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6A6CA5D8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23(0.4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65234A46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15E55478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4(0.3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19E64ECC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3699B5D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000 </w:t>
            </w:r>
          </w:p>
        </w:tc>
      </w:tr>
      <w:tr w:rsidR="00227921" w:rsidRPr="005650C2" w14:paraId="4D9B57AC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63B435F9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Cancer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3878513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5108E7CB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69(1.0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5DB131EF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71D579D5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5(0.6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25AFE2AE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7980241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70 </w:t>
            </w:r>
          </w:p>
        </w:tc>
      </w:tr>
      <w:tr w:rsidR="00227921" w:rsidRPr="005650C2" w14:paraId="0CE55F9A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5B7F3614" w14:textId="2BCA66B6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Chronic </w:t>
            </w:r>
            <w:r w:rsidR="00C818E1"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bronchitis</w:t>
            </w: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or COPD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A4A79E1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563273B2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20(0.3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688D4E07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0FF73EA2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2(0.2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1B2A8965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9E5B88A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000 </w:t>
            </w:r>
          </w:p>
        </w:tc>
      </w:tr>
      <w:tr w:rsidR="00227921" w:rsidRPr="005650C2" w14:paraId="249F5B71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569145C6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Family history of diseases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E2EAAED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7F601272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23B0A324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4A6F5C24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2D2EB688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41D56FF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27921" w:rsidRPr="005650C2" w14:paraId="65A365A3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1083B99F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 Hypertension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874CBC0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23B94710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576 (8.7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15E80123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00806AC5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50 (5.7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598CACE1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4D11F1E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0.002 </w:t>
            </w:r>
          </w:p>
        </w:tc>
      </w:tr>
      <w:tr w:rsidR="00227921" w:rsidRPr="005650C2" w14:paraId="370C1468" w14:textId="77777777" w:rsidTr="00197840">
        <w:trPr>
          <w:trHeight w:val="315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487F10B5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 Diabetes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DB0B836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0F97BBE6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814 (12.3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4B101695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433F3C87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>71 (8.1)</w:t>
            </w:r>
          </w:p>
        </w:tc>
        <w:tc>
          <w:tcPr>
            <w:tcW w:w="134" w:type="pct"/>
            <w:shd w:val="clear" w:color="auto" w:fill="auto"/>
            <w:noWrap/>
            <w:vAlign w:val="bottom"/>
            <w:hideMark/>
          </w:tcPr>
          <w:p w14:paraId="6C01DE2F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EB5946E" w14:textId="77777777" w:rsidR="00227921" w:rsidRPr="005650C2" w:rsidRDefault="00227921" w:rsidP="0019784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5650C2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&lt;0.001</w:t>
            </w:r>
          </w:p>
        </w:tc>
      </w:tr>
    </w:tbl>
    <w:p w14:paraId="6577A874" w14:textId="77777777" w:rsidR="00227921" w:rsidRPr="00DB7203" w:rsidRDefault="00227921" w:rsidP="00227921">
      <w:pPr>
        <w:spacing w:line="0" w:lineRule="atLeast"/>
        <w:jc w:val="left"/>
        <w:rPr>
          <w:rFonts w:ascii="Times New Roman" w:hAnsi="Times New Roman" w:cs="Times New Roman"/>
          <w:sz w:val="22"/>
        </w:rPr>
      </w:pPr>
      <w:r w:rsidRPr="00DB7203">
        <w:rPr>
          <w:rFonts w:ascii="Times New Roman" w:hAnsi="Times New Roman" w:cs="Times New Roman"/>
          <w:sz w:val="24"/>
          <w:szCs w:val="24"/>
        </w:rPr>
        <w:t xml:space="preserve"> </w:t>
      </w:r>
      <w:r w:rsidRPr="00DB7203">
        <w:rPr>
          <w:rFonts w:ascii="Times New Roman" w:hAnsi="Times New Roman" w:cs="Times New Roman"/>
          <w:sz w:val="22"/>
        </w:rPr>
        <w:t>BMI</w:t>
      </w:r>
      <w:r>
        <w:rPr>
          <w:rFonts w:ascii="Times New Roman" w:hAnsi="Times New Roman" w:cs="Times New Roman"/>
          <w:sz w:val="22"/>
        </w:rPr>
        <w:t xml:space="preserve">, </w:t>
      </w:r>
      <w:r w:rsidRPr="00DB7203">
        <w:rPr>
          <w:rFonts w:ascii="Times New Roman" w:hAnsi="Times New Roman" w:cs="Times New Roman"/>
          <w:sz w:val="22"/>
        </w:rPr>
        <w:t>body mass index; COPD</w:t>
      </w:r>
      <w:r>
        <w:rPr>
          <w:rFonts w:ascii="Times New Roman" w:hAnsi="Times New Roman" w:cs="Times New Roman"/>
          <w:sz w:val="22"/>
        </w:rPr>
        <w:t xml:space="preserve">, </w:t>
      </w:r>
      <w:r w:rsidRPr="00DB7203">
        <w:rPr>
          <w:rFonts w:ascii="Times New Roman" w:hAnsi="Times New Roman" w:cs="Times New Roman"/>
          <w:sz w:val="22"/>
        </w:rPr>
        <w:t>chronic obstructive pulmonary disease;</w:t>
      </w:r>
      <w:r>
        <w:rPr>
          <w:rFonts w:ascii="Times New Roman" w:hAnsi="Times New Roman" w:cs="Times New Roman"/>
          <w:sz w:val="22"/>
        </w:rPr>
        <w:t xml:space="preserve"> </w:t>
      </w:r>
      <w:r w:rsidRPr="00DB7203">
        <w:rPr>
          <w:rFonts w:ascii="Times New Roman" w:hAnsi="Times New Roman" w:cs="Times New Roman"/>
          <w:sz w:val="22"/>
        </w:rPr>
        <w:t>CVD</w:t>
      </w:r>
      <w:r>
        <w:rPr>
          <w:rFonts w:ascii="Times New Roman" w:hAnsi="Times New Roman" w:cs="Times New Roman"/>
          <w:sz w:val="22"/>
        </w:rPr>
        <w:t xml:space="preserve">, </w:t>
      </w:r>
      <w:r w:rsidRPr="00DB7203">
        <w:rPr>
          <w:rFonts w:ascii="Times New Roman" w:hAnsi="Times New Roman" w:cs="Times New Roman"/>
          <w:sz w:val="22"/>
        </w:rPr>
        <w:t>cardiovascular disease; LTPA</w:t>
      </w:r>
      <w:r>
        <w:rPr>
          <w:rFonts w:ascii="Times New Roman" w:hAnsi="Times New Roman" w:cs="Times New Roman"/>
          <w:sz w:val="22"/>
        </w:rPr>
        <w:t xml:space="preserve">, </w:t>
      </w:r>
      <w:r w:rsidRPr="00DB7203">
        <w:rPr>
          <w:rFonts w:ascii="Times New Roman" w:hAnsi="Times New Roman" w:cs="Times New Roman"/>
          <w:sz w:val="22"/>
        </w:rPr>
        <w:t>leisure time physical activity.</w:t>
      </w:r>
      <w:r w:rsidRPr="00DB7203">
        <w:rPr>
          <w:rFonts w:ascii="Times New Roman" w:hAnsi="Times New Roman" w:cs="Times New Roman"/>
          <w:sz w:val="22"/>
        </w:rPr>
        <w:tab/>
      </w:r>
      <w:r w:rsidRPr="00DB7203">
        <w:rPr>
          <w:rFonts w:ascii="Times New Roman" w:hAnsi="Times New Roman" w:cs="Times New Roman"/>
          <w:sz w:val="22"/>
        </w:rPr>
        <w:tab/>
      </w:r>
      <w:r w:rsidRPr="00DB7203">
        <w:rPr>
          <w:rFonts w:ascii="Times New Roman" w:hAnsi="Times New Roman" w:cs="Times New Roman"/>
          <w:sz w:val="22"/>
        </w:rPr>
        <w:tab/>
      </w:r>
      <w:r w:rsidRPr="00DB7203">
        <w:rPr>
          <w:rFonts w:ascii="Times New Roman" w:hAnsi="Times New Roman" w:cs="Times New Roman"/>
          <w:sz w:val="22"/>
        </w:rPr>
        <w:tab/>
      </w:r>
      <w:r w:rsidRPr="00DB7203">
        <w:rPr>
          <w:rFonts w:ascii="Times New Roman" w:hAnsi="Times New Roman" w:cs="Times New Roman"/>
          <w:sz w:val="22"/>
        </w:rPr>
        <w:tab/>
      </w:r>
    </w:p>
    <w:p w14:paraId="3A865FB4" w14:textId="77777777" w:rsidR="00227921" w:rsidRPr="00DB7203" w:rsidRDefault="00227921" w:rsidP="00227921">
      <w:pPr>
        <w:spacing w:line="0" w:lineRule="atLeast"/>
        <w:jc w:val="left"/>
        <w:rPr>
          <w:rFonts w:ascii="Times New Roman" w:hAnsi="Times New Roman" w:cs="Times New Roman"/>
          <w:sz w:val="22"/>
        </w:rPr>
      </w:pPr>
      <w:r w:rsidRPr="00DB7203">
        <w:rPr>
          <w:rFonts w:ascii="Times New Roman" w:hAnsi="Times New Roman" w:cs="Times New Roman"/>
          <w:sz w:val="22"/>
        </w:rPr>
        <w:t>* Continuous variables were expressed as mean (95% confidence interval), and categorical variables were expressed as number (percentage). P values were calculated using</w:t>
      </w:r>
      <w:r w:rsidRPr="00DB7203">
        <w:rPr>
          <w:rFonts w:ascii="Times New Roman" w:hAnsi="Times New Roman" w:cs="Times New Roman"/>
        </w:rPr>
        <w:t xml:space="preserve"> </w:t>
      </w:r>
      <w:r w:rsidRPr="00DB7203">
        <w:rPr>
          <w:rFonts w:ascii="Times New Roman" w:hAnsi="Times New Roman" w:cs="Times New Roman"/>
          <w:sz w:val="22"/>
        </w:rPr>
        <w:t>analysis of variance for continuous variables, and Pearson chi-squared test or Fisher's exact for categorical variables.</w:t>
      </w:r>
      <w:r w:rsidRPr="00DB7203">
        <w:rPr>
          <w:rFonts w:ascii="Times New Roman" w:hAnsi="Times New Roman" w:cs="Times New Roman"/>
          <w:sz w:val="22"/>
        </w:rPr>
        <w:tab/>
      </w:r>
      <w:r w:rsidRPr="00DB7203">
        <w:rPr>
          <w:rFonts w:ascii="Times New Roman" w:hAnsi="Times New Roman" w:cs="Times New Roman"/>
          <w:sz w:val="22"/>
        </w:rPr>
        <w:tab/>
      </w:r>
      <w:r w:rsidRPr="00DB7203">
        <w:rPr>
          <w:rFonts w:ascii="Times New Roman" w:hAnsi="Times New Roman" w:cs="Times New Roman"/>
          <w:sz w:val="22"/>
        </w:rPr>
        <w:tab/>
      </w:r>
      <w:r w:rsidRPr="00DB7203">
        <w:rPr>
          <w:rFonts w:ascii="Times New Roman" w:hAnsi="Times New Roman" w:cs="Times New Roman"/>
          <w:sz w:val="22"/>
        </w:rPr>
        <w:tab/>
      </w:r>
      <w:r w:rsidRPr="00DB7203">
        <w:rPr>
          <w:rFonts w:ascii="Times New Roman" w:hAnsi="Times New Roman" w:cs="Times New Roman"/>
          <w:sz w:val="22"/>
        </w:rPr>
        <w:tab/>
      </w:r>
    </w:p>
    <w:p w14:paraId="50125601" w14:textId="77777777" w:rsidR="00227921" w:rsidRPr="00DB7203" w:rsidRDefault="00227921" w:rsidP="00227921">
      <w:pPr>
        <w:spacing w:line="0" w:lineRule="atLeast"/>
        <w:jc w:val="left"/>
        <w:rPr>
          <w:rFonts w:ascii="Times New Roman" w:hAnsi="Times New Roman" w:cs="Times New Roman"/>
          <w:sz w:val="22"/>
        </w:rPr>
      </w:pPr>
      <w:r w:rsidRPr="00DB7203">
        <w:rPr>
          <w:rFonts w:ascii="Times New Roman" w:hAnsi="Times New Roman" w:cs="Times New Roman"/>
          <w:sz w:val="22"/>
        </w:rPr>
        <w:t xml:space="preserve">† Less than </w:t>
      </w:r>
      <w:r w:rsidRPr="00DB7203">
        <w:rPr>
          <w:rFonts w:ascii="Times New Roman" w:hAnsi="Times New Roman" w:cs="Times New Roman"/>
          <w:sz w:val="22"/>
        </w:rPr>
        <w:t>￥</w:t>
      </w:r>
      <w:r w:rsidRPr="00DB7203">
        <w:rPr>
          <w:rFonts w:ascii="Times New Roman" w:hAnsi="Times New Roman" w:cs="Times New Roman"/>
          <w:sz w:val="22"/>
        </w:rPr>
        <w:t>50 000,</w:t>
      </w:r>
      <w:r w:rsidRPr="00DB7203">
        <w:rPr>
          <w:rFonts w:ascii="Times New Roman" w:hAnsi="Times New Roman" w:cs="Times New Roman"/>
          <w:sz w:val="22"/>
        </w:rPr>
        <w:t>￥</w:t>
      </w:r>
      <w:r w:rsidRPr="00DB7203">
        <w:rPr>
          <w:rFonts w:ascii="Times New Roman" w:hAnsi="Times New Roman" w:cs="Times New Roman"/>
          <w:sz w:val="22"/>
        </w:rPr>
        <w:t xml:space="preserve">50 000 to 299 999, and </w:t>
      </w:r>
      <w:r w:rsidRPr="00DB7203">
        <w:rPr>
          <w:rFonts w:ascii="Times New Roman" w:hAnsi="Times New Roman" w:cs="Times New Roman"/>
          <w:sz w:val="22"/>
        </w:rPr>
        <w:t>￥</w:t>
      </w:r>
      <w:r w:rsidRPr="00DB7203">
        <w:rPr>
          <w:rFonts w:ascii="Times New Roman" w:hAnsi="Times New Roman" w:cs="Times New Roman"/>
          <w:sz w:val="22"/>
        </w:rPr>
        <w:t>300000 or more  household income represented the high, medium, and low family income level, respectively.</w:t>
      </w:r>
      <w:r w:rsidRPr="00DB7203">
        <w:rPr>
          <w:rFonts w:ascii="Times New Roman" w:hAnsi="Times New Roman" w:cs="Times New Roman"/>
          <w:sz w:val="22"/>
        </w:rPr>
        <w:tab/>
      </w:r>
      <w:r w:rsidRPr="00DB7203">
        <w:rPr>
          <w:rFonts w:ascii="Times New Roman" w:hAnsi="Times New Roman" w:cs="Times New Roman"/>
          <w:sz w:val="22"/>
        </w:rPr>
        <w:tab/>
      </w:r>
      <w:r w:rsidRPr="00DB7203">
        <w:rPr>
          <w:rFonts w:ascii="Times New Roman" w:hAnsi="Times New Roman" w:cs="Times New Roman"/>
          <w:sz w:val="22"/>
        </w:rPr>
        <w:tab/>
      </w:r>
      <w:r w:rsidRPr="00DB7203">
        <w:rPr>
          <w:rFonts w:ascii="Times New Roman" w:hAnsi="Times New Roman" w:cs="Times New Roman"/>
          <w:sz w:val="22"/>
        </w:rPr>
        <w:tab/>
      </w:r>
    </w:p>
    <w:p w14:paraId="6A7A477E" w14:textId="77777777" w:rsidR="00227921" w:rsidRPr="00945BE6" w:rsidRDefault="00227921" w:rsidP="00227921">
      <w:pPr>
        <w:spacing w:line="0" w:lineRule="atLeast"/>
        <w:jc w:val="left"/>
        <w:rPr>
          <w:rFonts w:ascii="Times New Roman" w:hAnsi="Times New Roman" w:cs="Times New Roman"/>
          <w:szCs w:val="21"/>
        </w:rPr>
        <w:sectPr w:rsidR="00227921" w:rsidRPr="00945B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B7203">
        <w:rPr>
          <w:rFonts w:ascii="Times New Roman" w:hAnsi="Times New Roman" w:cs="Times New Roman"/>
          <w:sz w:val="22"/>
        </w:rPr>
        <w:t># Healthy diet denoted ideal intakes of≥4 dietary components for cardiovascular health.</w:t>
      </w:r>
      <w:r w:rsidRPr="00DB7203">
        <w:rPr>
          <w:rFonts w:ascii="Times New Roman" w:hAnsi="Times New Roman" w:cs="Times New Roman"/>
          <w:sz w:val="22"/>
        </w:rPr>
        <w:tab/>
      </w:r>
    </w:p>
    <w:p w14:paraId="1A25364F" w14:textId="3AC33433" w:rsidR="0009796A" w:rsidRPr="005C3A25" w:rsidRDefault="0009796A" w:rsidP="0009796A">
      <w:pPr>
        <w:rPr>
          <w:rFonts w:ascii="Times New Roman" w:hAnsi="Times New Roman" w:cs="Times New Roman"/>
          <w:sz w:val="22"/>
        </w:rPr>
      </w:pPr>
      <w:r w:rsidRPr="005C3A25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3. </w:t>
      </w:r>
      <w:r w:rsidRPr="005C3A25">
        <w:rPr>
          <w:rFonts w:ascii="Times New Roman" w:hAnsi="Times New Roman" w:cs="Times New Roman"/>
          <w:sz w:val="22"/>
        </w:rPr>
        <w:t xml:space="preserve">Associations of </w:t>
      </w:r>
      <w:r w:rsidR="001C4E99" w:rsidRPr="005C3A25">
        <w:rPr>
          <w:rFonts w:ascii="Times New Roman" w:hAnsi="Times New Roman" w:cs="Times New Roman"/>
          <w:sz w:val="22"/>
        </w:rPr>
        <w:t xml:space="preserve">SES </w:t>
      </w:r>
      <w:r w:rsidRPr="005C3A25">
        <w:rPr>
          <w:rFonts w:ascii="Times New Roman" w:hAnsi="Times New Roman" w:cs="Times New Roman"/>
          <w:sz w:val="22"/>
        </w:rPr>
        <w:t xml:space="preserve">with parameters of dyslipidemia and mediation </w:t>
      </w:r>
      <w:r w:rsidR="00026EF4">
        <w:rPr>
          <w:rFonts w:ascii="Times New Roman" w:hAnsi="Times New Roman" w:cs="Times New Roman"/>
          <w:sz w:val="22"/>
        </w:rPr>
        <w:t xml:space="preserve">effect </w:t>
      </w:r>
      <w:r w:rsidRPr="005C3A25">
        <w:rPr>
          <w:rFonts w:ascii="Times New Roman" w:hAnsi="Times New Roman" w:cs="Times New Roman"/>
          <w:sz w:val="22"/>
        </w:rPr>
        <w:t>of socioeconomic inequity in health attributed to lifestyle*.</w:t>
      </w:r>
    </w:p>
    <w:tbl>
      <w:tblPr>
        <w:tblW w:w="446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1"/>
        <w:gridCol w:w="353"/>
        <w:gridCol w:w="2270"/>
        <w:gridCol w:w="894"/>
        <w:gridCol w:w="282"/>
        <w:gridCol w:w="1275"/>
        <w:gridCol w:w="586"/>
        <w:gridCol w:w="883"/>
      </w:tblGrid>
      <w:tr w:rsidR="0017563E" w:rsidRPr="00DF6785" w14:paraId="59BB7AE0" w14:textId="77777777" w:rsidTr="00C818E1">
        <w:trPr>
          <w:trHeight w:val="300"/>
        </w:trPr>
        <w:tc>
          <w:tcPr>
            <w:tcW w:w="8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42B4" w14:textId="77777777" w:rsidR="0017563E" w:rsidRPr="00DF6785" w:rsidRDefault="0017563E" w:rsidP="0019784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AA3C" w14:textId="77777777" w:rsidR="0017563E" w:rsidRPr="00DF6785" w:rsidRDefault="0017563E" w:rsidP="00197840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DF678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7BE80" w14:textId="12720473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_Hlk102832607"/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β</w:t>
            </w:r>
            <w:bookmarkEnd w:id="0"/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1443" w14:textId="77777777" w:rsidR="0017563E" w:rsidRPr="00DF6785" w:rsidRDefault="0017563E" w:rsidP="0019784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DF678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0710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tandard error 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B78B" w14:textId="77777777" w:rsidR="0017563E" w:rsidRPr="00DF6785" w:rsidRDefault="0017563E" w:rsidP="0019784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DF6785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3B52" w14:textId="2B7FC56D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 value</w:t>
            </w:r>
          </w:p>
        </w:tc>
      </w:tr>
      <w:tr w:rsidR="0017563E" w:rsidRPr="00DF6785" w14:paraId="43496AF2" w14:textId="77777777" w:rsidTr="00C818E1">
        <w:trPr>
          <w:gridAfter w:val="7"/>
          <w:wAfter w:w="4407" w:type="pct"/>
          <w:trHeight w:val="285"/>
        </w:trPr>
        <w:tc>
          <w:tcPr>
            <w:tcW w:w="593" w:type="pct"/>
            <w:tcBorders>
              <w:top w:val="single" w:sz="4" w:space="0" w:color="auto"/>
            </w:tcBorders>
          </w:tcPr>
          <w:p w14:paraId="35EEA537" w14:textId="5F3212B0" w:rsidR="0017563E" w:rsidRPr="00DF6785" w:rsidRDefault="0017563E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</w:t>
            </w:r>
          </w:p>
        </w:tc>
      </w:tr>
      <w:tr w:rsidR="0017563E" w:rsidRPr="00DF6785" w14:paraId="22850153" w14:textId="77777777" w:rsidTr="00C818E1">
        <w:trPr>
          <w:trHeight w:val="285"/>
        </w:trPr>
        <w:tc>
          <w:tcPr>
            <w:tcW w:w="2359" w:type="pct"/>
            <w:gridSpan w:val="3"/>
            <w:shd w:val="clear" w:color="auto" w:fill="auto"/>
            <w:noWrap/>
            <w:vAlign w:val="center"/>
            <w:hideMark/>
          </w:tcPr>
          <w:p w14:paraId="72989077" w14:textId="77777777" w:rsidR="0017563E" w:rsidRPr="00DF6785" w:rsidRDefault="0017563E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adjusted for lifestyle score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1EB1B2A" w14:textId="77777777" w:rsidR="0017563E" w:rsidRPr="00DF6785" w:rsidRDefault="0017563E" w:rsidP="00C818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37E16DE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673FF8BF" w14:textId="77777777" w:rsidR="0017563E" w:rsidRPr="00DF6785" w:rsidRDefault="0017563E" w:rsidP="0017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C3696C6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542E62B" w14:textId="1F451051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7563E" w:rsidRPr="00DF6785" w14:paraId="46998955" w14:textId="77777777" w:rsidTr="00C818E1">
        <w:trPr>
          <w:trHeight w:val="285"/>
        </w:trPr>
        <w:tc>
          <w:tcPr>
            <w:tcW w:w="2359" w:type="pct"/>
            <w:gridSpan w:val="3"/>
            <w:shd w:val="clear" w:color="auto" w:fill="auto"/>
            <w:noWrap/>
            <w:vAlign w:val="center"/>
            <w:hideMark/>
          </w:tcPr>
          <w:p w14:paraId="639090D0" w14:textId="77777777" w:rsidR="0017563E" w:rsidRPr="00DF6785" w:rsidRDefault="0017563E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justed for lifestyle score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C10563A" w14:textId="77777777" w:rsidR="0017563E" w:rsidRPr="00DF6785" w:rsidRDefault="0017563E" w:rsidP="00C818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9C8C0AA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0594328C" w14:textId="77777777" w:rsidR="0017563E" w:rsidRPr="00DF6785" w:rsidRDefault="0017563E" w:rsidP="0017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163D0D8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D4FB9DA" w14:textId="1CBAE0D3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7563E" w:rsidRPr="00DF6785" w14:paraId="74A82720" w14:textId="77777777" w:rsidTr="00C818E1">
        <w:trPr>
          <w:trHeight w:val="285"/>
        </w:trPr>
        <w:tc>
          <w:tcPr>
            <w:tcW w:w="2359" w:type="pct"/>
            <w:gridSpan w:val="3"/>
            <w:shd w:val="clear" w:color="auto" w:fill="auto"/>
            <w:noWrap/>
            <w:vAlign w:val="center"/>
            <w:hideMark/>
          </w:tcPr>
          <w:p w14:paraId="0B365102" w14:textId="08A0A50F" w:rsidR="0017563E" w:rsidRPr="00DF6785" w:rsidRDefault="0017563E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ediatio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ffect*</w:t>
            </w: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DCE6602" w14:textId="15E8D77D" w:rsidR="0017563E" w:rsidRPr="00DF6785" w:rsidRDefault="0017563E" w:rsidP="00C818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322C41FB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66EBF932" w14:textId="209FA23D" w:rsidR="0017563E" w:rsidRPr="00DF6785" w:rsidRDefault="0017563E" w:rsidP="0017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5C3EA27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7FA9EBA" w14:textId="3851210B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7563E" w:rsidRPr="00DF6785" w14:paraId="67B15620" w14:textId="77777777" w:rsidTr="00C818E1">
        <w:trPr>
          <w:gridAfter w:val="7"/>
          <w:wAfter w:w="4407" w:type="pct"/>
          <w:trHeight w:val="285"/>
        </w:trPr>
        <w:tc>
          <w:tcPr>
            <w:tcW w:w="593" w:type="pct"/>
          </w:tcPr>
          <w:p w14:paraId="157240F2" w14:textId="64157A69" w:rsidR="0017563E" w:rsidRPr="00DF6785" w:rsidRDefault="0017563E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</w:t>
            </w:r>
          </w:p>
        </w:tc>
      </w:tr>
      <w:tr w:rsidR="0017563E" w:rsidRPr="00DF6785" w14:paraId="73B2B4FD" w14:textId="77777777" w:rsidTr="00C818E1">
        <w:trPr>
          <w:trHeight w:val="285"/>
        </w:trPr>
        <w:tc>
          <w:tcPr>
            <w:tcW w:w="2359" w:type="pct"/>
            <w:gridSpan w:val="3"/>
            <w:shd w:val="clear" w:color="auto" w:fill="auto"/>
            <w:noWrap/>
            <w:vAlign w:val="center"/>
            <w:hideMark/>
          </w:tcPr>
          <w:p w14:paraId="1942057C" w14:textId="77777777" w:rsidR="0017563E" w:rsidRPr="00DF6785" w:rsidRDefault="0017563E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adjusted for lifestyle score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4D92331" w14:textId="77777777" w:rsidR="0017563E" w:rsidRPr="00DF6785" w:rsidRDefault="0017563E" w:rsidP="00C818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927CAAB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3696E0FB" w14:textId="77777777" w:rsidR="0017563E" w:rsidRPr="00DF6785" w:rsidRDefault="0017563E" w:rsidP="0017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541D560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9A395B2" w14:textId="5B32444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52</w:t>
            </w:r>
          </w:p>
        </w:tc>
      </w:tr>
      <w:tr w:rsidR="0017563E" w:rsidRPr="00DF6785" w14:paraId="3A9AD5F6" w14:textId="77777777" w:rsidTr="00C818E1">
        <w:trPr>
          <w:trHeight w:val="285"/>
        </w:trPr>
        <w:tc>
          <w:tcPr>
            <w:tcW w:w="2359" w:type="pct"/>
            <w:gridSpan w:val="3"/>
            <w:shd w:val="clear" w:color="auto" w:fill="auto"/>
            <w:noWrap/>
            <w:vAlign w:val="center"/>
            <w:hideMark/>
          </w:tcPr>
          <w:p w14:paraId="29D63A42" w14:textId="77777777" w:rsidR="0017563E" w:rsidRPr="00DF6785" w:rsidRDefault="0017563E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justed for lifestyle score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A85C2A1" w14:textId="77777777" w:rsidR="0017563E" w:rsidRPr="00DF6785" w:rsidRDefault="0017563E" w:rsidP="00C818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8886D5D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4D83837" w14:textId="77777777" w:rsidR="0017563E" w:rsidRPr="00DF6785" w:rsidRDefault="0017563E" w:rsidP="0017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5F16EFF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A3BFE63" w14:textId="62120395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2</w:t>
            </w:r>
          </w:p>
        </w:tc>
      </w:tr>
      <w:tr w:rsidR="0017563E" w:rsidRPr="00DF6785" w14:paraId="427AD4FC" w14:textId="77777777" w:rsidTr="00C818E1">
        <w:trPr>
          <w:trHeight w:val="285"/>
        </w:trPr>
        <w:tc>
          <w:tcPr>
            <w:tcW w:w="2359" w:type="pct"/>
            <w:gridSpan w:val="3"/>
            <w:shd w:val="clear" w:color="auto" w:fill="auto"/>
            <w:noWrap/>
            <w:vAlign w:val="center"/>
            <w:hideMark/>
          </w:tcPr>
          <w:p w14:paraId="610F0878" w14:textId="271FD11C" w:rsidR="0017563E" w:rsidRPr="00DF6785" w:rsidRDefault="0017563E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ediatio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ffect*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8C4D616" w14:textId="0AA5D593" w:rsidR="0017563E" w:rsidRPr="00DF6785" w:rsidRDefault="0017563E" w:rsidP="00C818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1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5255D272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177520E" w14:textId="16FF16F0" w:rsidR="0017563E" w:rsidRPr="00DF6785" w:rsidRDefault="0017563E" w:rsidP="0017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993B97B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33F67B8" w14:textId="531FA0F2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2</w:t>
            </w:r>
          </w:p>
        </w:tc>
      </w:tr>
      <w:tr w:rsidR="0017563E" w:rsidRPr="00DF6785" w14:paraId="0E2E3437" w14:textId="77777777" w:rsidTr="00C818E1">
        <w:trPr>
          <w:gridAfter w:val="7"/>
          <w:wAfter w:w="4407" w:type="pct"/>
          <w:trHeight w:val="285"/>
        </w:trPr>
        <w:tc>
          <w:tcPr>
            <w:tcW w:w="593" w:type="pct"/>
          </w:tcPr>
          <w:p w14:paraId="78AEC361" w14:textId="0AACEEF9" w:rsidR="0017563E" w:rsidRPr="00DF6785" w:rsidRDefault="0017563E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DL-C</w:t>
            </w:r>
          </w:p>
        </w:tc>
      </w:tr>
      <w:tr w:rsidR="0017563E" w:rsidRPr="00DF6785" w14:paraId="031A8C2B" w14:textId="77777777" w:rsidTr="00C818E1">
        <w:trPr>
          <w:trHeight w:val="285"/>
        </w:trPr>
        <w:tc>
          <w:tcPr>
            <w:tcW w:w="2359" w:type="pct"/>
            <w:gridSpan w:val="3"/>
            <w:shd w:val="clear" w:color="auto" w:fill="auto"/>
            <w:noWrap/>
            <w:vAlign w:val="center"/>
            <w:hideMark/>
          </w:tcPr>
          <w:p w14:paraId="1D95E2CC" w14:textId="77777777" w:rsidR="0017563E" w:rsidRPr="00DF6785" w:rsidRDefault="0017563E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adjusted for lifestyle score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A2A6429" w14:textId="77777777" w:rsidR="0017563E" w:rsidRPr="00DF6785" w:rsidRDefault="0017563E" w:rsidP="00C818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7512746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2F5C92FB" w14:textId="77777777" w:rsidR="0017563E" w:rsidRPr="00DF6785" w:rsidRDefault="0017563E" w:rsidP="0017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D7F65E7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B7503AA" w14:textId="638A5F8A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53</w:t>
            </w:r>
          </w:p>
        </w:tc>
      </w:tr>
      <w:tr w:rsidR="0017563E" w:rsidRPr="00DF6785" w14:paraId="58E5C6F1" w14:textId="77777777" w:rsidTr="00C818E1">
        <w:trPr>
          <w:trHeight w:val="285"/>
        </w:trPr>
        <w:tc>
          <w:tcPr>
            <w:tcW w:w="2359" w:type="pct"/>
            <w:gridSpan w:val="3"/>
            <w:shd w:val="clear" w:color="auto" w:fill="auto"/>
            <w:noWrap/>
            <w:vAlign w:val="center"/>
            <w:hideMark/>
          </w:tcPr>
          <w:p w14:paraId="2C800764" w14:textId="77777777" w:rsidR="0017563E" w:rsidRPr="00DF6785" w:rsidRDefault="0017563E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justed for lifestyle score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6A862E5" w14:textId="77777777" w:rsidR="0017563E" w:rsidRPr="00DF6785" w:rsidRDefault="0017563E" w:rsidP="00C818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4E6B452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61A0926B" w14:textId="77777777" w:rsidR="0017563E" w:rsidRPr="00DF6785" w:rsidRDefault="0017563E" w:rsidP="0017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81DEA89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EBB778A" w14:textId="24B29BC8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79</w:t>
            </w:r>
          </w:p>
        </w:tc>
      </w:tr>
      <w:tr w:rsidR="0017563E" w:rsidRPr="00DF6785" w14:paraId="6836FE01" w14:textId="77777777" w:rsidTr="00C818E1">
        <w:trPr>
          <w:trHeight w:val="285"/>
        </w:trPr>
        <w:tc>
          <w:tcPr>
            <w:tcW w:w="2359" w:type="pct"/>
            <w:gridSpan w:val="3"/>
            <w:shd w:val="clear" w:color="auto" w:fill="auto"/>
            <w:noWrap/>
            <w:vAlign w:val="center"/>
            <w:hideMark/>
          </w:tcPr>
          <w:p w14:paraId="020DF547" w14:textId="7F6E40BF" w:rsidR="0017563E" w:rsidRPr="00DF6785" w:rsidRDefault="0017563E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ediatio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ffect*</w:t>
            </w: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C876395" w14:textId="43B6E19D" w:rsidR="0017563E" w:rsidRPr="00DF6785" w:rsidRDefault="0017563E" w:rsidP="00C818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2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1042D37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3847588B" w14:textId="59FA122F" w:rsidR="0017563E" w:rsidRPr="00DF6785" w:rsidRDefault="0017563E" w:rsidP="0017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41CA3DD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9C7272E" w14:textId="69988038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3</w:t>
            </w:r>
          </w:p>
        </w:tc>
      </w:tr>
      <w:tr w:rsidR="0017563E" w:rsidRPr="00DF6785" w14:paraId="4DA8F1BB" w14:textId="77777777" w:rsidTr="00C818E1">
        <w:trPr>
          <w:gridAfter w:val="7"/>
          <w:wAfter w:w="4407" w:type="pct"/>
          <w:trHeight w:val="285"/>
        </w:trPr>
        <w:tc>
          <w:tcPr>
            <w:tcW w:w="593" w:type="pct"/>
          </w:tcPr>
          <w:p w14:paraId="7FE59AC0" w14:textId="6DEF199D" w:rsidR="0017563E" w:rsidRPr="00DF6785" w:rsidRDefault="0017563E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DL-C</w:t>
            </w:r>
          </w:p>
        </w:tc>
      </w:tr>
      <w:tr w:rsidR="0017563E" w:rsidRPr="00DF6785" w14:paraId="5D5AF817" w14:textId="77777777" w:rsidTr="00C818E1">
        <w:trPr>
          <w:trHeight w:val="285"/>
        </w:trPr>
        <w:tc>
          <w:tcPr>
            <w:tcW w:w="2359" w:type="pct"/>
            <w:gridSpan w:val="3"/>
            <w:shd w:val="clear" w:color="auto" w:fill="auto"/>
            <w:noWrap/>
            <w:vAlign w:val="center"/>
            <w:hideMark/>
          </w:tcPr>
          <w:p w14:paraId="654E7AB5" w14:textId="77777777" w:rsidR="0017563E" w:rsidRPr="00DF6785" w:rsidRDefault="0017563E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adjusted for lifestyle score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EC6618D" w14:textId="77777777" w:rsidR="0017563E" w:rsidRPr="00DF6785" w:rsidRDefault="0017563E" w:rsidP="00C818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9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B9911FF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6A54512E" w14:textId="77777777" w:rsidR="0017563E" w:rsidRPr="00DF6785" w:rsidRDefault="0017563E" w:rsidP="0017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FBB4121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DBE6CA7" w14:textId="266EC1D8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3</w:t>
            </w:r>
          </w:p>
        </w:tc>
      </w:tr>
      <w:tr w:rsidR="0017563E" w:rsidRPr="00DF6785" w14:paraId="33735971" w14:textId="77777777" w:rsidTr="00C818E1">
        <w:trPr>
          <w:trHeight w:val="285"/>
        </w:trPr>
        <w:tc>
          <w:tcPr>
            <w:tcW w:w="2359" w:type="pct"/>
            <w:gridSpan w:val="3"/>
            <w:shd w:val="clear" w:color="auto" w:fill="auto"/>
            <w:noWrap/>
            <w:vAlign w:val="center"/>
            <w:hideMark/>
          </w:tcPr>
          <w:p w14:paraId="05EC77C1" w14:textId="77777777" w:rsidR="0017563E" w:rsidRPr="00DF6785" w:rsidRDefault="0017563E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justed for lifestyle score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BBAE215" w14:textId="77777777" w:rsidR="0017563E" w:rsidRPr="00DF6785" w:rsidRDefault="0017563E" w:rsidP="00C818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8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B801799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6C16057F" w14:textId="77777777" w:rsidR="0017563E" w:rsidRPr="00DF6785" w:rsidRDefault="0017563E" w:rsidP="0017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3DDCCD4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F07A5E1" w14:textId="1FEF98E4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6</w:t>
            </w:r>
          </w:p>
        </w:tc>
      </w:tr>
      <w:tr w:rsidR="0017563E" w:rsidRPr="00DF6785" w14:paraId="3D17B8C3" w14:textId="77777777" w:rsidTr="00C818E1">
        <w:trPr>
          <w:trHeight w:val="285"/>
        </w:trPr>
        <w:tc>
          <w:tcPr>
            <w:tcW w:w="2359" w:type="pct"/>
            <w:gridSpan w:val="3"/>
            <w:shd w:val="clear" w:color="auto" w:fill="auto"/>
            <w:noWrap/>
            <w:vAlign w:val="center"/>
            <w:hideMark/>
          </w:tcPr>
          <w:p w14:paraId="6B3B206F" w14:textId="1A7BDACF" w:rsidR="0017563E" w:rsidRPr="00DF6785" w:rsidRDefault="0017563E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ediatio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ffect*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658411A" w14:textId="1C85F159" w:rsidR="0017563E" w:rsidRPr="00DF6785" w:rsidRDefault="0017563E" w:rsidP="00C818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02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12C6692D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60BD97F2" w14:textId="59889502" w:rsidR="0017563E" w:rsidRPr="00DF6785" w:rsidRDefault="0017563E" w:rsidP="0017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47B0C62" w14:textId="77777777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F96F3E6" w14:textId="67C957F9" w:rsidR="0017563E" w:rsidRPr="00DF6785" w:rsidRDefault="0017563E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F67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3</w:t>
            </w:r>
          </w:p>
        </w:tc>
      </w:tr>
    </w:tbl>
    <w:p w14:paraId="5217F47E" w14:textId="4035F47A" w:rsidR="0009796A" w:rsidRPr="00443F69" w:rsidRDefault="001C4E99" w:rsidP="0009796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ES, </w:t>
      </w:r>
      <w:r w:rsidRPr="00910C47">
        <w:rPr>
          <w:rFonts w:ascii="Times New Roman" w:hAnsi="Times New Roman" w:cs="Times New Roman"/>
          <w:szCs w:val="21"/>
        </w:rPr>
        <w:t>socioeconomic status</w:t>
      </w:r>
      <w:r>
        <w:rPr>
          <w:rFonts w:ascii="Times New Roman" w:hAnsi="Times New Roman" w:cs="Times New Roman"/>
          <w:szCs w:val="21"/>
        </w:rPr>
        <w:t xml:space="preserve">; </w:t>
      </w:r>
      <w:r w:rsidR="008F5B14">
        <w:rPr>
          <w:rFonts w:ascii="Times New Roman" w:hAnsi="Times New Roman" w:cs="Times New Roman"/>
          <w:szCs w:val="21"/>
        </w:rPr>
        <w:t xml:space="preserve">CI, </w:t>
      </w:r>
      <w:r w:rsidR="008F5B14" w:rsidRPr="00CC2865">
        <w:rPr>
          <w:rFonts w:ascii="Times New Roman" w:hAnsi="Times New Roman" w:cs="Times New Roman"/>
          <w:szCs w:val="21"/>
        </w:rPr>
        <w:t>confidence interval</w:t>
      </w:r>
      <w:r w:rsidR="008F5B14">
        <w:rPr>
          <w:rFonts w:ascii="Times New Roman" w:hAnsi="Times New Roman" w:cs="Times New Roman"/>
          <w:szCs w:val="21"/>
        </w:rPr>
        <w:t>;</w:t>
      </w:r>
      <w:r w:rsidR="00771B02">
        <w:rPr>
          <w:rFonts w:ascii="Times New Roman" w:hAnsi="Times New Roman" w:cs="Times New Roman"/>
          <w:szCs w:val="21"/>
        </w:rPr>
        <w:t xml:space="preserve"> </w:t>
      </w:r>
      <w:r w:rsidR="0009796A" w:rsidRPr="00443F69">
        <w:rPr>
          <w:rFonts w:ascii="Times New Roman" w:hAnsi="Times New Roman" w:cs="Times New Roman"/>
          <w:szCs w:val="21"/>
        </w:rPr>
        <w:t>TG, triglyceride; TC, total cholesterol; HDL-C, high-density lipoprotein cholesterol; LDL-C, low-density lipoprotein cholesterol; CI, confidence interval.</w:t>
      </w:r>
    </w:p>
    <w:p w14:paraId="7C0B75F0" w14:textId="77777777" w:rsidR="0009796A" w:rsidRPr="00DF6785" w:rsidRDefault="0009796A" w:rsidP="0009796A">
      <w:pPr>
        <w:rPr>
          <w:rFonts w:ascii="Times New Roman" w:hAnsi="Times New Roman" w:cs="Times New Roman"/>
          <w:szCs w:val="21"/>
        </w:rPr>
      </w:pPr>
      <w:r w:rsidRPr="00443F69">
        <w:rPr>
          <w:rFonts w:ascii="Times New Roman" w:hAnsi="Times New Roman" w:cs="Times New Roman"/>
          <w:szCs w:val="21"/>
        </w:rPr>
        <w:t>All models included age, sex, marital status, body mass index, self-reported comorbidities (including hypertension, diabetes, cardiovascular disease, cancer, and chronic bronchitis, emphysema, or chronic obstructive pulmonary disorder), and family history of diseases (including hypertension, diabetes, cardiovascular disease).</w:t>
      </w:r>
      <w:r>
        <w:rPr>
          <w:rFonts w:ascii="Times New Roman" w:hAnsi="Times New Roman" w:cs="Times New Roman"/>
          <w:szCs w:val="21"/>
        </w:rPr>
        <w:t xml:space="preserve"> </w:t>
      </w:r>
      <w:r w:rsidRPr="009500CF">
        <w:rPr>
          <w:rFonts w:ascii="Times New Roman" w:hAnsi="Times New Roman" w:cs="Times New Roman"/>
          <w:szCs w:val="21"/>
        </w:rPr>
        <w:t>Only the results comparing the low with high</w:t>
      </w:r>
      <w:r>
        <w:rPr>
          <w:rFonts w:ascii="Times New Roman" w:hAnsi="Times New Roman" w:cs="Times New Roman"/>
          <w:szCs w:val="21"/>
        </w:rPr>
        <w:t xml:space="preserve"> </w:t>
      </w:r>
      <w:r w:rsidRPr="009500CF">
        <w:rPr>
          <w:rFonts w:ascii="Times New Roman" w:hAnsi="Times New Roman" w:cs="Times New Roman"/>
          <w:szCs w:val="21"/>
        </w:rPr>
        <w:t>socio</w:t>
      </w:r>
      <w:r>
        <w:rPr>
          <w:rFonts w:ascii="Times New Roman" w:hAnsi="Times New Roman" w:cs="Times New Roman"/>
          <w:szCs w:val="21"/>
        </w:rPr>
        <w:t>econo</w:t>
      </w:r>
      <w:r w:rsidRPr="009500CF">
        <w:rPr>
          <w:rFonts w:ascii="Times New Roman" w:hAnsi="Times New Roman" w:cs="Times New Roman"/>
          <w:szCs w:val="21"/>
        </w:rPr>
        <w:t>mic status are reported</w:t>
      </w:r>
      <w:r>
        <w:rPr>
          <w:rFonts w:ascii="Times New Roman" w:hAnsi="Times New Roman" w:cs="Times New Roman"/>
          <w:szCs w:val="21"/>
        </w:rPr>
        <w:t>.</w:t>
      </w:r>
    </w:p>
    <w:p w14:paraId="092A403A" w14:textId="7A1A4046" w:rsidR="00806FB3" w:rsidRPr="005C69B9" w:rsidRDefault="00806FB3" w:rsidP="00806FB3">
      <w:pPr>
        <w:rPr>
          <w:rFonts w:ascii="Times New Roman" w:hAnsi="Times New Roman" w:cs="Times New Roman"/>
          <w:szCs w:val="21"/>
        </w:rPr>
      </w:pPr>
      <w:bookmarkStart w:id="1" w:name="OLE_LINK23"/>
      <w:r>
        <w:rPr>
          <w:rFonts w:ascii="Times New Roman" w:hAnsi="Times New Roman" w:cs="Times New Roman"/>
          <w:szCs w:val="21"/>
        </w:rPr>
        <w:t xml:space="preserve">* </w:t>
      </w:r>
      <w:r w:rsidRPr="00DB69BF">
        <w:rPr>
          <w:rFonts w:ascii="Times New Roman" w:hAnsi="Times New Roman" w:cs="Times New Roman"/>
          <w:szCs w:val="21"/>
        </w:rPr>
        <w:t xml:space="preserve">Bias-corrected percentile method was presented based on </w:t>
      </w:r>
      <w:r>
        <w:rPr>
          <w:rFonts w:ascii="Times New Roman" w:hAnsi="Times New Roman" w:cs="Times New Roman"/>
          <w:szCs w:val="21"/>
        </w:rPr>
        <w:t>2</w:t>
      </w:r>
      <w:r w:rsidRPr="00DB69BF">
        <w:rPr>
          <w:rFonts w:ascii="Times New Roman" w:hAnsi="Times New Roman" w:cs="Times New Roman"/>
          <w:szCs w:val="21"/>
        </w:rPr>
        <w:t>,000 bootstraps samples.</w:t>
      </w:r>
      <w:bookmarkEnd w:id="1"/>
      <w:r w:rsidRPr="005C69B9">
        <w:rPr>
          <w:rFonts w:ascii="Times New Roman" w:hAnsi="Times New Roman" w:cs="Times New Roman"/>
          <w:szCs w:val="21"/>
        </w:rPr>
        <w:fldChar w:fldCharType="begin"/>
      </w:r>
      <w:r w:rsidRPr="005C69B9">
        <w:rPr>
          <w:rFonts w:ascii="Times New Roman" w:hAnsi="Times New Roman" w:cs="Times New Roman"/>
          <w:szCs w:val="21"/>
        </w:rPr>
        <w:instrText xml:space="preserve"> ADDIN </w:instrText>
      </w:r>
      <w:r w:rsidRPr="005C69B9">
        <w:rPr>
          <w:rFonts w:ascii="Times New Roman" w:hAnsi="Times New Roman" w:cs="Times New Roman"/>
          <w:szCs w:val="21"/>
        </w:rPr>
        <w:fldChar w:fldCharType="end"/>
      </w:r>
    </w:p>
    <w:p w14:paraId="03999D21" w14:textId="1C98E768" w:rsidR="003D1C35" w:rsidRPr="00806FB3" w:rsidRDefault="003D1C35" w:rsidP="0009796A">
      <w:pPr>
        <w:rPr>
          <w:rFonts w:ascii="Times New Roman" w:hAnsi="Times New Roman" w:cs="Times New Roman"/>
          <w:sz w:val="24"/>
          <w:szCs w:val="24"/>
        </w:rPr>
      </w:pPr>
    </w:p>
    <w:p w14:paraId="30F2548D" w14:textId="5BA281E8" w:rsidR="000265A0" w:rsidRDefault="000265A0" w:rsidP="0009796A">
      <w:pPr>
        <w:rPr>
          <w:rFonts w:ascii="Times New Roman" w:hAnsi="Times New Roman" w:cs="Times New Roman"/>
          <w:sz w:val="24"/>
          <w:szCs w:val="24"/>
        </w:rPr>
      </w:pPr>
    </w:p>
    <w:p w14:paraId="045E9593" w14:textId="3B9CD848" w:rsidR="000265A0" w:rsidRDefault="000265A0" w:rsidP="0009796A">
      <w:pPr>
        <w:rPr>
          <w:rFonts w:ascii="Times New Roman" w:hAnsi="Times New Roman" w:cs="Times New Roman"/>
          <w:sz w:val="24"/>
          <w:szCs w:val="24"/>
        </w:rPr>
      </w:pPr>
    </w:p>
    <w:p w14:paraId="0B221E9F" w14:textId="36FD72C8" w:rsidR="000265A0" w:rsidRDefault="000265A0" w:rsidP="0009796A">
      <w:pPr>
        <w:rPr>
          <w:rFonts w:ascii="Times New Roman" w:hAnsi="Times New Roman" w:cs="Times New Roman"/>
          <w:sz w:val="24"/>
          <w:szCs w:val="24"/>
        </w:rPr>
      </w:pPr>
    </w:p>
    <w:p w14:paraId="34294543" w14:textId="2E52F6AE" w:rsidR="000265A0" w:rsidRDefault="000265A0" w:rsidP="0009796A">
      <w:pPr>
        <w:rPr>
          <w:rFonts w:ascii="Times New Roman" w:hAnsi="Times New Roman" w:cs="Times New Roman"/>
          <w:sz w:val="24"/>
          <w:szCs w:val="24"/>
        </w:rPr>
      </w:pPr>
    </w:p>
    <w:p w14:paraId="3FCE34CC" w14:textId="64CC49CD" w:rsidR="000265A0" w:rsidRDefault="000265A0" w:rsidP="0009796A">
      <w:pPr>
        <w:rPr>
          <w:rFonts w:ascii="Times New Roman" w:hAnsi="Times New Roman" w:cs="Times New Roman"/>
          <w:sz w:val="24"/>
          <w:szCs w:val="24"/>
        </w:rPr>
      </w:pPr>
    </w:p>
    <w:p w14:paraId="0C38398F" w14:textId="6404CEA1" w:rsidR="000265A0" w:rsidRDefault="000265A0" w:rsidP="0009796A">
      <w:pPr>
        <w:rPr>
          <w:rFonts w:ascii="Times New Roman" w:hAnsi="Times New Roman" w:cs="Times New Roman"/>
          <w:sz w:val="24"/>
          <w:szCs w:val="24"/>
        </w:rPr>
      </w:pPr>
    </w:p>
    <w:p w14:paraId="2777F2B9" w14:textId="3FA75CD4" w:rsidR="000265A0" w:rsidRDefault="000265A0" w:rsidP="0009796A">
      <w:pPr>
        <w:rPr>
          <w:rFonts w:ascii="Times New Roman" w:hAnsi="Times New Roman" w:cs="Times New Roman"/>
          <w:sz w:val="24"/>
          <w:szCs w:val="24"/>
        </w:rPr>
      </w:pPr>
    </w:p>
    <w:p w14:paraId="12A0FEA5" w14:textId="4555BA50" w:rsidR="000265A0" w:rsidRDefault="000265A0" w:rsidP="0009796A">
      <w:pPr>
        <w:rPr>
          <w:rFonts w:ascii="Times New Roman" w:hAnsi="Times New Roman" w:cs="Times New Roman"/>
          <w:sz w:val="24"/>
          <w:szCs w:val="24"/>
        </w:rPr>
      </w:pPr>
    </w:p>
    <w:p w14:paraId="04D955A6" w14:textId="20B778D4" w:rsidR="000265A0" w:rsidRDefault="000265A0" w:rsidP="0009796A">
      <w:pPr>
        <w:rPr>
          <w:rFonts w:ascii="Times New Roman" w:hAnsi="Times New Roman" w:cs="Times New Roman"/>
          <w:sz w:val="24"/>
          <w:szCs w:val="24"/>
        </w:rPr>
      </w:pPr>
    </w:p>
    <w:p w14:paraId="39A32758" w14:textId="43293C00" w:rsidR="000265A0" w:rsidRDefault="000265A0" w:rsidP="0009796A">
      <w:pPr>
        <w:rPr>
          <w:rFonts w:ascii="Times New Roman" w:hAnsi="Times New Roman" w:cs="Times New Roman"/>
          <w:sz w:val="24"/>
          <w:szCs w:val="24"/>
        </w:rPr>
      </w:pPr>
    </w:p>
    <w:p w14:paraId="2F028F74" w14:textId="77777777" w:rsidR="00F84B1C" w:rsidRDefault="00F84B1C" w:rsidP="00927622">
      <w:pPr>
        <w:rPr>
          <w:rFonts w:ascii="Times New Roman" w:hAnsi="Times New Roman" w:cs="Times New Roman"/>
          <w:b/>
          <w:bCs/>
          <w:sz w:val="22"/>
        </w:rPr>
      </w:pPr>
      <w:bookmarkStart w:id="2" w:name="_Hlk93068171"/>
    </w:p>
    <w:p w14:paraId="6B075895" w14:textId="77777777" w:rsidR="00F84B1C" w:rsidRDefault="00F84B1C" w:rsidP="00927622">
      <w:pPr>
        <w:rPr>
          <w:rFonts w:ascii="Times New Roman" w:hAnsi="Times New Roman" w:cs="Times New Roman"/>
          <w:b/>
          <w:bCs/>
          <w:sz w:val="22"/>
        </w:rPr>
      </w:pPr>
    </w:p>
    <w:p w14:paraId="51E3ED78" w14:textId="77777777" w:rsidR="00F84B1C" w:rsidRDefault="00F84B1C" w:rsidP="00927622">
      <w:pPr>
        <w:rPr>
          <w:rFonts w:ascii="Times New Roman" w:hAnsi="Times New Roman" w:cs="Times New Roman"/>
          <w:b/>
          <w:bCs/>
          <w:sz w:val="22"/>
        </w:rPr>
      </w:pPr>
    </w:p>
    <w:p w14:paraId="70EDA6B0" w14:textId="77777777" w:rsidR="00F84B1C" w:rsidRDefault="00F84B1C" w:rsidP="00927622">
      <w:pPr>
        <w:rPr>
          <w:rFonts w:ascii="Times New Roman" w:hAnsi="Times New Roman" w:cs="Times New Roman"/>
          <w:b/>
          <w:bCs/>
          <w:sz w:val="22"/>
        </w:rPr>
      </w:pPr>
    </w:p>
    <w:p w14:paraId="484CB237" w14:textId="301A02E4" w:rsidR="00927622" w:rsidRPr="005C3A25" w:rsidRDefault="00927622" w:rsidP="00927622">
      <w:pPr>
        <w:rPr>
          <w:rFonts w:ascii="Times New Roman" w:hAnsi="Times New Roman" w:cs="Times New Roman"/>
          <w:sz w:val="22"/>
        </w:rPr>
      </w:pPr>
      <w:r w:rsidRPr="005C3A25">
        <w:rPr>
          <w:rFonts w:ascii="Times New Roman" w:hAnsi="Times New Roman" w:cs="Times New Roman"/>
          <w:b/>
          <w:bCs/>
          <w:sz w:val="22"/>
        </w:rPr>
        <w:lastRenderedPageBreak/>
        <w:t>Supplementary table 4.</w:t>
      </w:r>
      <w:r w:rsidRPr="005C3A25">
        <w:rPr>
          <w:rFonts w:ascii="Times New Roman" w:hAnsi="Times New Roman" w:cs="Times New Roman"/>
          <w:sz w:val="22"/>
        </w:rPr>
        <w:t xml:space="preserve"> Associations of the healthy lifestyle score with </w:t>
      </w:r>
      <w:r w:rsidRPr="005C3A25">
        <w:rPr>
          <w:rFonts w:ascii="Times New Roman" w:eastAsia="DengXian" w:hAnsi="Times New Roman" w:cs="Times New Roman"/>
          <w:color w:val="000000"/>
          <w:kern w:val="0"/>
          <w:sz w:val="22"/>
        </w:rPr>
        <w:t>incident dyslipidemia</w:t>
      </w:r>
      <w:r w:rsidRPr="005C3A25">
        <w:rPr>
          <w:rFonts w:ascii="Times New Roman" w:hAnsi="Times New Roman" w:cs="Times New Roman"/>
          <w:sz w:val="22"/>
        </w:rPr>
        <w:t xml:space="preserve"> by socioeconomic status: sensitivity analyses</w:t>
      </w:r>
      <w:r w:rsidR="00525AFC" w:rsidRPr="005C3A25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r w:rsidRPr="005C3A25">
        <w:rPr>
          <w:rFonts w:ascii="Times New Roman" w:eastAsia="DengXian" w:hAnsi="Times New Roman" w:cs="Times New Roman"/>
          <w:color w:val="000000"/>
          <w:kern w:val="0"/>
          <w:sz w:val="22"/>
        </w:rPr>
        <w:t>*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67"/>
        <w:gridCol w:w="440"/>
        <w:gridCol w:w="1375"/>
        <w:gridCol w:w="386"/>
        <w:gridCol w:w="1126"/>
        <w:gridCol w:w="366"/>
        <w:gridCol w:w="846"/>
      </w:tblGrid>
      <w:tr w:rsidR="00A42FD8" w:rsidRPr="00FB2815" w14:paraId="1645DAAD" w14:textId="77777777" w:rsidTr="006F391B">
        <w:trPr>
          <w:trHeight w:val="285"/>
        </w:trPr>
        <w:tc>
          <w:tcPr>
            <w:tcW w:w="2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2B9B" w14:textId="03D1BF84" w:rsidR="007C1F85" w:rsidRPr="00FB2815" w:rsidRDefault="007C1F85" w:rsidP="007C1F8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nalysis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CAD3" w14:textId="77777777" w:rsidR="007C1F85" w:rsidRPr="00FB2815" w:rsidRDefault="007C1F85" w:rsidP="007C1F8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A6E1B0" w14:textId="2D565D09" w:rsidR="007C1F85" w:rsidRPr="00FB2815" w:rsidRDefault="007C1F85" w:rsidP="007C1F8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2CD909" w14:textId="77777777" w:rsidR="007C1F85" w:rsidRPr="00FB2815" w:rsidRDefault="007C1F85" w:rsidP="007C1F8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8ED550" w14:textId="496053D3" w:rsidR="007C1F85" w:rsidRPr="00FB2815" w:rsidRDefault="007C1F85" w:rsidP="007C1F8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9A0386" w14:textId="77777777" w:rsidR="007C1F85" w:rsidRPr="00FB2815" w:rsidRDefault="007C1F85" w:rsidP="007C1F8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8624FD" w14:textId="0F7CA1BE" w:rsidR="007C1F85" w:rsidRPr="00FB2815" w:rsidRDefault="007C1F85" w:rsidP="007C1F8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 value</w:t>
            </w:r>
          </w:p>
        </w:tc>
      </w:tr>
      <w:tr w:rsidR="00A42FD8" w:rsidRPr="00FB2815" w14:paraId="55E8765D" w14:textId="77777777" w:rsidTr="006F391B">
        <w:trPr>
          <w:trHeight w:val="285"/>
        </w:trPr>
        <w:tc>
          <w:tcPr>
            <w:tcW w:w="22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CD62" w14:textId="4A62D940" w:rsidR="007C1F85" w:rsidRPr="00FB2815" w:rsidRDefault="00560E2C" w:rsidP="007C1F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60E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festyle score includin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leep quality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D45C" w14:textId="77777777" w:rsidR="007C1F85" w:rsidRPr="00FB2815" w:rsidRDefault="007C1F85" w:rsidP="007C1F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AA42" w14:textId="77777777" w:rsidR="007C1F85" w:rsidRPr="00FB2815" w:rsidRDefault="007C1F85" w:rsidP="007C1F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81D7" w14:textId="77777777" w:rsidR="007C1F85" w:rsidRPr="00FB2815" w:rsidRDefault="007C1F85" w:rsidP="007C1F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E31B" w14:textId="77777777" w:rsidR="007C1F85" w:rsidRPr="00FB2815" w:rsidRDefault="007C1F85" w:rsidP="007C1F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6004" w14:textId="77777777" w:rsidR="007C1F85" w:rsidRPr="00FB2815" w:rsidRDefault="007C1F85" w:rsidP="007C1F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7828" w14:textId="77777777" w:rsidR="007C1F85" w:rsidRPr="00FB2815" w:rsidRDefault="007C1F85" w:rsidP="007C1F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42FD8" w:rsidRPr="00FB2815" w14:paraId="1FA53BEE" w14:textId="77777777" w:rsidTr="006F391B">
        <w:trPr>
          <w:trHeight w:val="285"/>
        </w:trPr>
        <w:tc>
          <w:tcPr>
            <w:tcW w:w="2279" w:type="pct"/>
            <w:shd w:val="clear" w:color="auto" w:fill="auto"/>
            <w:noWrap/>
            <w:vAlign w:val="bottom"/>
          </w:tcPr>
          <w:p w14:paraId="5211B3D6" w14:textId="0AB132A8" w:rsidR="00904510" w:rsidRPr="00FB2815" w:rsidRDefault="00904510" w:rsidP="009045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C69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High SES</w:t>
            </w:r>
          </w:p>
        </w:tc>
        <w:tc>
          <w:tcPr>
            <w:tcW w:w="261" w:type="pct"/>
            <w:shd w:val="clear" w:color="auto" w:fill="auto"/>
            <w:noWrap/>
            <w:vAlign w:val="bottom"/>
          </w:tcPr>
          <w:p w14:paraId="0C2D01B8" w14:textId="53B9B7E0" w:rsidR="00904510" w:rsidRPr="00FB2815" w:rsidRDefault="00904510" w:rsidP="009045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8" w:type="pct"/>
            <w:shd w:val="clear" w:color="auto" w:fill="auto"/>
            <w:noWrap/>
            <w:vAlign w:val="bottom"/>
          </w:tcPr>
          <w:p w14:paraId="35A7B5AE" w14:textId="44BC7EA4" w:rsidR="00904510" w:rsidRPr="00FB2815" w:rsidRDefault="00904510" w:rsidP="00AA7F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C69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(Reference)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14:paraId="7DF192C6" w14:textId="77777777" w:rsidR="00904510" w:rsidRPr="00FB2815" w:rsidRDefault="00904510" w:rsidP="009045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</w:tcPr>
          <w:p w14:paraId="3798A978" w14:textId="1AFD027B" w:rsidR="00904510" w:rsidRPr="00FB2815" w:rsidRDefault="00904510" w:rsidP="009045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" w:type="pct"/>
            <w:shd w:val="clear" w:color="auto" w:fill="auto"/>
            <w:noWrap/>
            <w:vAlign w:val="bottom"/>
          </w:tcPr>
          <w:p w14:paraId="76AA3E07" w14:textId="77777777" w:rsidR="00904510" w:rsidRPr="00FB2815" w:rsidRDefault="00904510" w:rsidP="009045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7C1A7FC9" w14:textId="31574A9C" w:rsidR="00904510" w:rsidRPr="00FB2815" w:rsidRDefault="00904510" w:rsidP="009045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2FD8" w:rsidRPr="00FB2815" w14:paraId="7E3EC82D" w14:textId="77777777" w:rsidTr="006F391B">
        <w:trPr>
          <w:trHeight w:val="285"/>
        </w:trPr>
        <w:tc>
          <w:tcPr>
            <w:tcW w:w="2279" w:type="pct"/>
            <w:shd w:val="clear" w:color="auto" w:fill="auto"/>
            <w:noWrap/>
            <w:vAlign w:val="bottom"/>
          </w:tcPr>
          <w:p w14:paraId="20F8E152" w14:textId="4AF1099C" w:rsidR="00904510" w:rsidRPr="00FB2815" w:rsidRDefault="00904510" w:rsidP="009045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C69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Medium SES</w:t>
            </w:r>
          </w:p>
        </w:tc>
        <w:tc>
          <w:tcPr>
            <w:tcW w:w="261" w:type="pct"/>
            <w:shd w:val="clear" w:color="auto" w:fill="auto"/>
            <w:noWrap/>
            <w:vAlign w:val="bottom"/>
          </w:tcPr>
          <w:p w14:paraId="06E8C1B0" w14:textId="4F7FEE2D" w:rsidR="00904510" w:rsidRPr="00FB2815" w:rsidRDefault="00904510" w:rsidP="009045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8" w:type="pct"/>
            <w:shd w:val="clear" w:color="auto" w:fill="auto"/>
            <w:noWrap/>
            <w:vAlign w:val="bottom"/>
          </w:tcPr>
          <w:p w14:paraId="2A5B2793" w14:textId="0CAE280E" w:rsidR="00904510" w:rsidRPr="00FB2815" w:rsidRDefault="00904510" w:rsidP="00AA7F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C69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</w:t>
            </w:r>
            <w:r w:rsidR="00DB3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14:paraId="0609F372" w14:textId="77777777" w:rsidR="00904510" w:rsidRPr="00FB2815" w:rsidRDefault="00904510" w:rsidP="009045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</w:tcPr>
          <w:p w14:paraId="46CD0301" w14:textId="3B76F222" w:rsidR="00904510" w:rsidRPr="00FB2815" w:rsidRDefault="00DB393A" w:rsidP="00AA7F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-1.46</w:t>
            </w:r>
          </w:p>
        </w:tc>
        <w:tc>
          <w:tcPr>
            <w:tcW w:w="217" w:type="pct"/>
            <w:shd w:val="clear" w:color="auto" w:fill="auto"/>
            <w:noWrap/>
            <w:vAlign w:val="bottom"/>
          </w:tcPr>
          <w:p w14:paraId="41F905BF" w14:textId="77777777" w:rsidR="00904510" w:rsidRPr="00FB2815" w:rsidRDefault="00904510" w:rsidP="009045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095E35B3" w14:textId="43CCA542" w:rsidR="00904510" w:rsidRPr="00FB2815" w:rsidRDefault="00DB393A" w:rsidP="009045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45</w:t>
            </w:r>
          </w:p>
        </w:tc>
      </w:tr>
      <w:tr w:rsidR="00A42FD8" w:rsidRPr="00FB2815" w14:paraId="20593918" w14:textId="77777777" w:rsidTr="006F391B">
        <w:trPr>
          <w:trHeight w:val="285"/>
        </w:trPr>
        <w:tc>
          <w:tcPr>
            <w:tcW w:w="2279" w:type="pct"/>
            <w:shd w:val="clear" w:color="auto" w:fill="auto"/>
            <w:noWrap/>
            <w:vAlign w:val="bottom"/>
          </w:tcPr>
          <w:p w14:paraId="4992505F" w14:textId="1C0A7074" w:rsidR="00904510" w:rsidRPr="00FB2815" w:rsidRDefault="00904510" w:rsidP="009045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C69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Low SES</w:t>
            </w:r>
          </w:p>
        </w:tc>
        <w:tc>
          <w:tcPr>
            <w:tcW w:w="261" w:type="pct"/>
            <w:shd w:val="clear" w:color="auto" w:fill="auto"/>
            <w:noWrap/>
            <w:vAlign w:val="bottom"/>
          </w:tcPr>
          <w:p w14:paraId="0D222741" w14:textId="77777777" w:rsidR="00904510" w:rsidRPr="00FB2815" w:rsidRDefault="00904510" w:rsidP="009045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</w:tcPr>
          <w:p w14:paraId="72489AD0" w14:textId="008BDB73" w:rsidR="00904510" w:rsidRPr="00FB2815" w:rsidRDefault="00904510" w:rsidP="00AA7F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C69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</w:t>
            </w:r>
            <w:r w:rsidR="00DB39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14:paraId="66681239" w14:textId="77777777" w:rsidR="00904510" w:rsidRPr="00FB2815" w:rsidRDefault="00904510" w:rsidP="009045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</w:tcPr>
          <w:p w14:paraId="41900DDE" w14:textId="3B1CD4A2" w:rsidR="00904510" w:rsidRPr="00FB2815" w:rsidRDefault="00DB393A" w:rsidP="00AA7F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1-1.74</w:t>
            </w:r>
          </w:p>
        </w:tc>
        <w:tc>
          <w:tcPr>
            <w:tcW w:w="217" w:type="pct"/>
            <w:shd w:val="clear" w:color="auto" w:fill="auto"/>
            <w:noWrap/>
            <w:vAlign w:val="bottom"/>
          </w:tcPr>
          <w:p w14:paraId="4E70CC79" w14:textId="77777777" w:rsidR="00904510" w:rsidRPr="00FB2815" w:rsidRDefault="00904510" w:rsidP="009045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58611B17" w14:textId="2D40E182" w:rsidR="00904510" w:rsidRPr="00FB2815" w:rsidRDefault="00DB393A" w:rsidP="009045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41</w:t>
            </w:r>
          </w:p>
        </w:tc>
      </w:tr>
      <w:tr w:rsidR="00A5700C" w:rsidRPr="00FB2815" w14:paraId="76CBD89B" w14:textId="77777777" w:rsidTr="00A5700C">
        <w:trPr>
          <w:trHeight w:val="285"/>
        </w:trPr>
        <w:tc>
          <w:tcPr>
            <w:tcW w:w="5000" w:type="pct"/>
            <w:gridSpan w:val="7"/>
            <w:shd w:val="clear" w:color="auto" w:fill="auto"/>
            <w:noWrap/>
            <w:vAlign w:val="bottom"/>
          </w:tcPr>
          <w:p w14:paraId="759F2E9B" w14:textId="69243F70" w:rsidR="00A5700C" w:rsidRPr="00AA7F59" w:rsidRDefault="00A5700C" w:rsidP="00AA7F5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ding individuals with diabetes, CVD, cancer, chronic bronchitis, emphysema, or COPD</w:t>
            </w:r>
            <w:r w:rsidR="00281853">
              <w:rPr>
                <w:sz w:val="20"/>
                <w:szCs w:val="20"/>
              </w:rPr>
              <w:t xml:space="preserve"> at baseline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6F391B" w:rsidRPr="00FB2815" w14:paraId="5118F59B" w14:textId="77777777" w:rsidTr="006F391B">
        <w:trPr>
          <w:trHeight w:val="285"/>
        </w:trPr>
        <w:tc>
          <w:tcPr>
            <w:tcW w:w="2279" w:type="pct"/>
            <w:shd w:val="clear" w:color="auto" w:fill="auto"/>
            <w:noWrap/>
            <w:vAlign w:val="bottom"/>
          </w:tcPr>
          <w:p w14:paraId="0541AC85" w14:textId="3DBDCC20" w:rsidR="006F391B" w:rsidRPr="00FB2815" w:rsidRDefault="006F391B" w:rsidP="006F391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C69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High SES</w:t>
            </w:r>
          </w:p>
        </w:tc>
        <w:tc>
          <w:tcPr>
            <w:tcW w:w="261" w:type="pct"/>
            <w:shd w:val="clear" w:color="auto" w:fill="auto"/>
            <w:noWrap/>
            <w:vAlign w:val="bottom"/>
          </w:tcPr>
          <w:p w14:paraId="438427AF" w14:textId="6B0EF975" w:rsidR="006F391B" w:rsidRPr="00FB2815" w:rsidRDefault="006F391B" w:rsidP="006F39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</w:tcPr>
          <w:p w14:paraId="3FF33559" w14:textId="3C96436D" w:rsidR="006F391B" w:rsidRPr="00FB2815" w:rsidRDefault="00D949F1" w:rsidP="00AA7F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C69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(Referenc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14:paraId="705269D3" w14:textId="77777777" w:rsidR="006F391B" w:rsidRPr="00FB2815" w:rsidRDefault="006F391B" w:rsidP="006F39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</w:tcPr>
          <w:p w14:paraId="24B2C355" w14:textId="51F041FB" w:rsidR="006F391B" w:rsidRPr="00FB2815" w:rsidRDefault="006F391B" w:rsidP="006F39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" w:type="pct"/>
            <w:shd w:val="clear" w:color="auto" w:fill="auto"/>
            <w:noWrap/>
            <w:vAlign w:val="bottom"/>
          </w:tcPr>
          <w:p w14:paraId="78FC5B22" w14:textId="77777777" w:rsidR="006F391B" w:rsidRPr="00FB2815" w:rsidRDefault="006F391B" w:rsidP="006F39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04411D98" w14:textId="092018BF" w:rsidR="006F391B" w:rsidRPr="00FB2815" w:rsidRDefault="006F391B" w:rsidP="006F39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F391B" w:rsidRPr="00FB2815" w14:paraId="7FD9D594" w14:textId="77777777" w:rsidTr="006F391B">
        <w:trPr>
          <w:trHeight w:val="285"/>
        </w:trPr>
        <w:tc>
          <w:tcPr>
            <w:tcW w:w="2279" w:type="pct"/>
            <w:shd w:val="clear" w:color="auto" w:fill="auto"/>
            <w:noWrap/>
            <w:vAlign w:val="bottom"/>
          </w:tcPr>
          <w:p w14:paraId="45932DA6" w14:textId="354CAA03" w:rsidR="006F391B" w:rsidRPr="00FB2815" w:rsidRDefault="006F391B" w:rsidP="006F391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C69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Medium SES</w:t>
            </w:r>
          </w:p>
        </w:tc>
        <w:tc>
          <w:tcPr>
            <w:tcW w:w="261" w:type="pct"/>
            <w:shd w:val="clear" w:color="auto" w:fill="auto"/>
            <w:noWrap/>
            <w:vAlign w:val="bottom"/>
          </w:tcPr>
          <w:p w14:paraId="3A4B1A30" w14:textId="3884FDB5" w:rsidR="006F391B" w:rsidRPr="00FB2815" w:rsidRDefault="006F391B" w:rsidP="006F39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</w:tcPr>
          <w:p w14:paraId="6E3877F4" w14:textId="527B2C16" w:rsidR="006F391B" w:rsidRPr="00FB2815" w:rsidRDefault="00D949F1" w:rsidP="00AA7F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14:paraId="075EC7A7" w14:textId="77777777" w:rsidR="006F391B" w:rsidRPr="00FB2815" w:rsidRDefault="006F391B" w:rsidP="006F39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</w:tcPr>
          <w:p w14:paraId="5A1DF675" w14:textId="2672203F" w:rsidR="006F391B" w:rsidRPr="00FB2815" w:rsidRDefault="00D949F1" w:rsidP="00AA7F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99-1.46</w:t>
            </w:r>
          </w:p>
        </w:tc>
        <w:tc>
          <w:tcPr>
            <w:tcW w:w="217" w:type="pct"/>
            <w:shd w:val="clear" w:color="auto" w:fill="auto"/>
            <w:noWrap/>
            <w:vAlign w:val="bottom"/>
          </w:tcPr>
          <w:p w14:paraId="4A84C776" w14:textId="77777777" w:rsidR="006F391B" w:rsidRPr="00FB2815" w:rsidRDefault="006F391B" w:rsidP="006F39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62E4D55A" w14:textId="262FDD67" w:rsidR="006F391B" w:rsidRPr="00FB2815" w:rsidRDefault="00D949F1" w:rsidP="006F39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64</w:t>
            </w:r>
          </w:p>
        </w:tc>
      </w:tr>
      <w:tr w:rsidR="006F391B" w:rsidRPr="00FB2815" w14:paraId="130C7EAC" w14:textId="77777777" w:rsidTr="006F391B">
        <w:trPr>
          <w:trHeight w:val="285"/>
        </w:trPr>
        <w:tc>
          <w:tcPr>
            <w:tcW w:w="2279" w:type="pct"/>
            <w:shd w:val="clear" w:color="auto" w:fill="auto"/>
            <w:noWrap/>
            <w:vAlign w:val="bottom"/>
          </w:tcPr>
          <w:p w14:paraId="62E38094" w14:textId="59230C61" w:rsidR="006F391B" w:rsidRPr="00FB2815" w:rsidRDefault="006F391B" w:rsidP="006F391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C69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Low SES</w:t>
            </w:r>
          </w:p>
        </w:tc>
        <w:tc>
          <w:tcPr>
            <w:tcW w:w="261" w:type="pct"/>
            <w:shd w:val="clear" w:color="auto" w:fill="auto"/>
            <w:noWrap/>
            <w:vAlign w:val="bottom"/>
          </w:tcPr>
          <w:p w14:paraId="4CC8AAAC" w14:textId="77777777" w:rsidR="006F391B" w:rsidRPr="00FB2815" w:rsidRDefault="006F391B" w:rsidP="006F39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</w:tcPr>
          <w:p w14:paraId="49485A75" w14:textId="2BE7759A" w:rsidR="006F391B" w:rsidRPr="00FB2815" w:rsidRDefault="00D949F1" w:rsidP="00AA7F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525AF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29" w:type="pct"/>
            <w:shd w:val="clear" w:color="auto" w:fill="auto"/>
            <w:noWrap/>
            <w:vAlign w:val="bottom"/>
          </w:tcPr>
          <w:p w14:paraId="77C30966" w14:textId="77777777" w:rsidR="006F391B" w:rsidRPr="00FB2815" w:rsidRDefault="006F391B" w:rsidP="006F39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</w:tcPr>
          <w:p w14:paraId="104C9887" w14:textId="0B809185" w:rsidR="006F391B" w:rsidRPr="00FB2815" w:rsidRDefault="00D949F1" w:rsidP="00AA7F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1-1.73</w:t>
            </w:r>
          </w:p>
        </w:tc>
        <w:tc>
          <w:tcPr>
            <w:tcW w:w="217" w:type="pct"/>
            <w:shd w:val="clear" w:color="auto" w:fill="auto"/>
            <w:noWrap/>
            <w:vAlign w:val="bottom"/>
          </w:tcPr>
          <w:p w14:paraId="658419EE" w14:textId="77777777" w:rsidR="006F391B" w:rsidRPr="00FB2815" w:rsidRDefault="006F391B" w:rsidP="006F39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shd w:val="clear" w:color="auto" w:fill="auto"/>
            <w:noWrap/>
            <w:vAlign w:val="bottom"/>
          </w:tcPr>
          <w:p w14:paraId="17E3A3B8" w14:textId="3CA522AB" w:rsidR="006F391B" w:rsidRPr="00FB2815" w:rsidRDefault="00D949F1" w:rsidP="006F39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46</w:t>
            </w:r>
          </w:p>
        </w:tc>
      </w:tr>
    </w:tbl>
    <w:p w14:paraId="29EB7DCA" w14:textId="529EA391" w:rsidR="00840BBD" w:rsidRDefault="00A42FD8" w:rsidP="00840BBD">
      <w:pPr>
        <w:rPr>
          <w:rFonts w:ascii="Times New Roman" w:hAnsi="Times New Roman" w:cs="Times New Roman"/>
          <w:szCs w:val="21"/>
        </w:rPr>
      </w:pPr>
      <w:r w:rsidRPr="00CC2865">
        <w:rPr>
          <w:rFonts w:ascii="Times New Roman" w:hAnsi="Times New Roman" w:cs="Times New Roman"/>
          <w:szCs w:val="21"/>
        </w:rPr>
        <w:t>CI=confidence interval</w:t>
      </w:r>
      <w:r>
        <w:rPr>
          <w:rFonts w:ascii="Times New Roman" w:hAnsi="Times New Roman" w:cs="Times New Roman"/>
          <w:szCs w:val="21"/>
        </w:rPr>
        <w:t xml:space="preserve">; </w:t>
      </w:r>
      <w:r w:rsidRPr="005F3FD0">
        <w:rPr>
          <w:rFonts w:ascii="Times New Roman" w:hAnsi="Times New Roman" w:cs="Times New Roman"/>
          <w:szCs w:val="21"/>
        </w:rPr>
        <w:t>CVD=cardiovascular disease</w:t>
      </w:r>
      <w:r>
        <w:rPr>
          <w:rFonts w:ascii="Times New Roman" w:hAnsi="Times New Roman" w:cs="Times New Roman"/>
          <w:szCs w:val="21"/>
        </w:rPr>
        <w:t xml:space="preserve">; </w:t>
      </w:r>
      <w:r w:rsidRPr="005F3FD0">
        <w:rPr>
          <w:rFonts w:ascii="Times New Roman" w:hAnsi="Times New Roman" w:cs="Times New Roman"/>
          <w:szCs w:val="21"/>
        </w:rPr>
        <w:t>COPD=chronic obstructive pulmonary disease</w:t>
      </w:r>
      <w:r>
        <w:rPr>
          <w:rFonts w:ascii="Times New Roman" w:hAnsi="Times New Roman" w:cs="Times New Roman"/>
          <w:szCs w:val="21"/>
        </w:rPr>
        <w:t>.</w:t>
      </w:r>
    </w:p>
    <w:p w14:paraId="1A6CBF0F" w14:textId="77777777" w:rsidR="0090297F" w:rsidRPr="00B76886" w:rsidRDefault="0090297F" w:rsidP="0090297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*</w:t>
      </w:r>
      <w:r>
        <w:rPr>
          <w:rFonts w:ascii="Times New Roman" w:hAnsi="Times New Roman" w:cs="Times New Roman"/>
          <w:szCs w:val="21"/>
        </w:rPr>
        <w:t xml:space="preserve"> All models </w:t>
      </w:r>
      <w:r w:rsidRPr="00A31832">
        <w:rPr>
          <w:rFonts w:ascii="Times New Roman" w:hAnsi="Times New Roman" w:cs="Times New Roman"/>
          <w:szCs w:val="21"/>
        </w:rPr>
        <w:t>included age, sex, marital statu</w:t>
      </w:r>
      <w:r>
        <w:rPr>
          <w:rFonts w:ascii="Times New Roman" w:hAnsi="Times New Roman" w:cs="Times New Roman"/>
          <w:szCs w:val="21"/>
        </w:rPr>
        <w:t>s</w:t>
      </w:r>
      <w:r w:rsidRPr="00A31832">
        <w:rPr>
          <w:rFonts w:ascii="Times New Roman" w:hAnsi="Times New Roman" w:cs="Times New Roman"/>
          <w:szCs w:val="21"/>
        </w:rPr>
        <w:t>, body mass index, self-reported comorbidities (including hypertension, diabetes, cardiovascular disease,</w:t>
      </w:r>
      <w:r>
        <w:rPr>
          <w:rFonts w:ascii="Times New Roman" w:hAnsi="Times New Roman" w:cs="Times New Roman"/>
          <w:szCs w:val="21"/>
        </w:rPr>
        <w:t xml:space="preserve"> </w:t>
      </w:r>
      <w:r w:rsidRPr="00A31832">
        <w:rPr>
          <w:rFonts w:ascii="Times New Roman" w:hAnsi="Times New Roman" w:cs="Times New Roman"/>
          <w:szCs w:val="21"/>
        </w:rPr>
        <w:t>cancer, and chronic bronchitis, emphysema, or chronic obstructive pulmonary disorder)</w:t>
      </w:r>
      <w:r>
        <w:rPr>
          <w:rFonts w:ascii="Times New Roman" w:hAnsi="Times New Roman" w:cs="Times New Roman"/>
          <w:szCs w:val="21"/>
        </w:rPr>
        <w:t xml:space="preserve">, and family history of diseases (including </w:t>
      </w:r>
      <w:r w:rsidRPr="00A31832">
        <w:rPr>
          <w:rFonts w:ascii="Times New Roman" w:hAnsi="Times New Roman" w:cs="Times New Roman"/>
          <w:szCs w:val="21"/>
        </w:rPr>
        <w:t>hypertension, diabetes, cardiovascular disease</w:t>
      </w:r>
      <w:r>
        <w:rPr>
          <w:rFonts w:ascii="Times New Roman" w:hAnsi="Times New Roman" w:cs="Times New Roman"/>
          <w:szCs w:val="21"/>
        </w:rPr>
        <w:t xml:space="preserve">).  </w:t>
      </w:r>
      <w:r w:rsidRPr="009500CF">
        <w:rPr>
          <w:rFonts w:ascii="Times New Roman" w:hAnsi="Times New Roman" w:cs="Times New Roman"/>
          <w:szCs w:val="21"/>
        </w:rPr>
        <w:t>Only the results comparing the low with high</w:t>
      </w:r>
      <w:r>
        <w:rPr>
          <w:rFonts w:ascii="Times New Roman" w:hAnsi="Times New Roman" w:cs="Times New Roman"/>
          <w:szCs w:val="21"/>
        </w:rPr>
        <w:t xml:space="preserve"> </w:t>
      </w:r>
      <w:r w:rsidRPr="009500CF">
        <w:rPr>
          <w:rFonts w:ascii="Times New Roman" w:hAnsi="Times New Roman" w:cs="Times New Roman"/>
          <w:szCs w:val="21"/>
        </w:rPr>
        <w:t>socio</w:t>
      </w:r>
      <w:r>
        <w:rPr>
          <w:rFonts w:ascii="Times New Roman" w:hAnsi="Times New Roman" w:cs="Times New Roman"/>
          <w:szCs w:val="21"/>
        </w:rPr>
        <w:t>econo</w:t>
      </w:r>
      <w:r w:rsidRPr="009500CF">
        <w:rPr>
          <w:rFonts w:ascii="Times New Roman" w:hAnsi="Times New Roman" w:cs="Times New Roman"/>
          <w:szCs w:val="21"/>
        </w:rPr>
        <w:t>mic status are reported</w:t>
      </w:r>
      <w:r>
        <w:rPr>
          <w:rFonts w:ascii="Times New Roman" w:hAnsi="Times New Roman" w:cs="Times New Roman"/>
          <w:szCs w:val="21"/>
        </w:rPr>
        <w:t>.</w:t>
      </w:r>
    </w:p>
    <w:p w14:paraId="0474A03F" w14:textId="77777777" w:rsidR="0018538D" w:rsidRDefault="0018538D" w:rsidP="00840BBD">
      <w:pPr>
        <w:rPr>
          <w:rFonts w:ascii="Times New Roman" w:hAnsi="Times New Roman" w:cs="Times New Roman"/>
          <w:sz w:val="24"/>
          <w:szCs w:val="24"/>
        </w:rPr>
        <w:sectPr w:rsidR="0018538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DCC790" w14:textId="49F929A8" w:rsidR="00281599" w:rsidRPr="005C3A25" w:rsidRDefault="00281599" w:rsidP="00281599">
      <w:pPr>
        <w:rPr>
          <w:rFonts w:ascii="Times New Roman" w:hAnsi="Times New Roman" w:cs="Times New Roman"/>
          <w:sz w:val="22"/>
        </w:rPr>
      </w:pPr>
      <w:r w:rsidRPr="005C3A25">
        <w:rPr>
          <w:rFonts w:ascii="Times New Roman" w:hAnsi="Times New Roman" w:cs="Times New Roman"/>
          <w:b/>
          <w:bCs/>
          <w:sz w:val="22"/>
        </w:rPr>
        <w:lastRenderedPageBreak/>
        <w:t>Supplementary Table 5.</w:t>
      </w:r>
      <w:r w:rsidRPr="005C3A25">
        <w:rPr>
          <w:rFonts w:ascii="Times New Roman" w:hAnsi="Times New Roman" w:cs="Times New Roman"/>
          <w:sz w:val="22"/>
        </w:rPr>
        <w:t xml:space="preserve"> T</w:t>
      </w:r>
      <w:r w:rsidRPr="005C3A25">
        <w:rPr>
          <w:rFonts w:ascii="Times New Roman" w:hAnsi="Times New Roman" w:cs="Times New Roman" w:hint="eastAsia"/>
          <w:sz w:val="22"/>
        </w:rPr>
        <w:t>est</w:t>
      </w:r>
      <w:r w:rsidRPr="005C3A25">
        <w:rPr>
          <w:rFonts w:ascii="Times New Roman" w:hAnsi="Times New Roman" w:cs="Times New Roman"/>
          <w:sz w:val="22"/>
        </w:rPr>
        <w:t xml:space="preserve"> </w:t>
      </w:r>
      <w:r w:rsidRPr="005C3A25">
        <w:rPr>
          <w:rFonts w:ascii="Times New Roman" w:hAnsi="Times New Roman" w:cs="Times New Roman" w:hint="eastAsia"/>
          <w:sz w:val="22"/>
        </w:rPr>
        <w:t>of</w:t>
      </w:r>
      <w:r w:rsidRPr="005C3A25">
        <w:rPr>
          <w:rFonts w:ascii="Times New Roman" w:hAnsi="Times New Roman" w:cs="Times New Roman"/>
          <w:sz w:val="22"/>
        </w:rPr>
        <w:t xml:space="preserve"> effect modification of age, gender and BMI on association between socioeconomic status and incident dyslipidemia</w:t>
      </w:r>
      <w:r w:rsidR="00634195" w:rsidRPr="005C3A25">
        <w:rPr>
          <w:rFonts w:ascii="Times New Roman" w:hAnsi="Times New Roman" w:cs="Times New Roman"/>
          <w:sz w:val="22"/>
          <w:vertAlign w:val="superscript"/>
        </w:rPr>
        <w:t>#</w:t>
      </w:r>
      <w:r w:rsidRPr="005C3A25"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83"/>
        <w:gridCol w:w="1985"/>
        <w:gridCol w:w="236"/>
        <w:gridCol w:w="1460"/>
        <w:gridCol w:w="288"/>
        <w:gridCol w:w="2064"/>
      </w:tblGrid>
      <w:tr w:rsidR="00281599" w14:paraId="21F9BF42" w14:textId="77777777" w:rsidTr="00F92412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E09F13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active terms</w:t>
            </w:r>
            <w:r>
              <w:rPr>
                <w:rFonts w:ascii="DengXian" w:eastAsia="DengXian" w:hAnsi="DengXian" w:cs="Times New Roman" w:hint="eastAsia"/>
                <w:sz w:val="24"/>
                <w:szCs w:val="24"/>
              </w:rPr>
              <w:t>†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438BD9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58C58C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52C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ard ratio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9F4ACC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056421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%CI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DF0EBF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45772D" w14:textId="0974B14D" w:rsidR="00281599" w:rsidRDefault="00313CAD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1A33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="00281599" w:rsidRPr="00F924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ue</w:t>
            </w:r>
          </w:p>
        </w:tc>
      </w:tr>
      <w:tr w:rsidR="00281599" w14:paraId="01824F65" w14:textId="77777777" w:rsidTr="00F92412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052B0C84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* SE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F8BC6A5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050859B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C2240BB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491A3354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-1.02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0D2FFEDA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0550A2CD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</w:tr>
      <w:tr w:rsidR="00281599" w14:paraId="5E1C6746" w14:textId="77777777" w:rsidTr="00F92412">
        <w:trPr>
          <w:jc w:val="center"/>
        </w:trPr>
        <w:tc>
          <w:tcPr>
            <w:tcW w:w="1980" w:type="dxa"/>
          </w:tcPr>
          <w:p w14:paraId="7F2C7CA7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*SES</w:t>
            </w:r>
          </w:p>
        </w:tc>
        <w:tc>
          <w:tcPr>
            <w:tcW w:w="283" w:type="dxa"/>
          </w:tcPr>
          <w:p w14:paraId="68B6FDE4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F36F682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236" w:type="dxa"/>
          </w:tcPr>
          <w:p w14:paraId="0A9BBB89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</w:tcPr>
          <w:p w14:paraId="1376363D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-1.61</w:t>
            </w:r>
          </w:p>
        </w:tc>
        <w:tc>
          <w:tcPr>
            <w:tcW w:w="288" w:type="dxa"/>
          </w:tcPr>
          <w:p w14:paraId="390B6FDE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14:paraId="06CF69D9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</w:tr>
      <w:tr w:rsidR="00281599" w14:paraId="293BA460" w14:textId="77777777" w:rsidTr="00F92412">
        <w:trPr>
          <w:jc w:val="center"/>
        </w:trPr>
        <w:tc>
          <w:tcPr>
            <w:tcW w:w="1980" w:type="dxa"/>
          </w:tcPr>
          <w:p w14:paraId="02B2C02D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*SES</w:t>
            </w:r>
          </w:p>
        </w:tc>
        <w:tc>
          <w:tcPr>
            <w:tcW w:w="283" w:type="dxa"/>
          </w:tcPr>
          <w:p w14:paraId="1E83265D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863711D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36" w:type="dxa"/>
          </w:tcPr>
          <w:p w14:paraId="09F74047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</w:tcPr>
          <w:p w14:paraId="6D6995FE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-1.04</w:t>
            </w:r>
          </w:p>
        </w:tc>
        <w:tc>
          <w:tcPr>
            <w:tcW w:w="288" w:type="dxa"/>
          </w:tcPr>
          <w:p w14:paraId="06AC25F1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14:paraId="15383AFC" w14:textId="77777777" w:rsidR="00281599" w:rsidRDefault="00281599" w:rsidP="00F92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</w:tr>
    </w:tbl>
    <w:p w14:paraId="701DADA5" w14:textId="77777777" w:rsidR="00281599" w:rsidRPr="00F92412" w:rsidRDefault="00281599" w:rsidP="00281599">
      <w:pPr>
        <w:rPr>
          <w:rFonts w:ascii="Times New Roman" w:hAnsi="Times New Roman" w:cs="Times New Roman"/>
          <w:szCs w:val="21"/>
        </w:rPr>
      </w:pPr>
      <w:r w:rsidRPr="00F92412">
        <w:rPr>
          <w:rFonts w:ascii="Times New Roman" w:hAnsi="Times New Roman" w:cs="Times New Roman"/>
          <w:szCs w:val="21"/>
        </w:rPr>
        <w:t>CI: confidence interval; SES: Socioeconomic status.</w:t>
      </w:r>
    </w:p>
    <w:p w14:paraId="3D9B8AAD" w14:textId="77777777" w:rsidR="00281599" w:rsidRPr="00F92412" w:rsidRDefault="00281599" w:rsidP="00281599">
      <w:pPr>
        <w:rPr>
          <w:rFonts w:ascii="Times New Roman" w:hAnsi="Times New Roman" w:cs="Times New Roman"/>
          <w:szCs w:val="21"/>
        </w:rPr>
      </w:pPr>
      <w:r w:rsidRPr="00F92412">
        <w:rPr>
          <w:rFonts w:ascii="Times New Roman" w:hAnsi="Times New Roman" w:cs="Times New Roman" w:hint="eastAsia"/>
          <w:szCs w:val="21"/>
        </w:rPr>
        <w:t>†</w:t>
      </w:r>
      <w:r w:rsidRPr="00F92412">
        <w:rPr>
          <w:rFonts w:ascii="Times New Roman" w:hAnsi="Times New Roman" w:cs="Times New Roman"/>
          <w:szCs w:val="21"/>
        </w:rPr>
        <w:t xml:space="preserve"> Multiplicative interaction was evaluated using hazard ratios for the interactive term between the age/gender BMI and SES.</w:t>
      </w:r>
    </w:p>
    <w:p w14:paraId="1323F2E1" w14:textId="3D890782" w:rsidR="00281599" w:rsidRPr="000265A0" w:rsidRDefault="00634195" w:rsidP="00281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#</w:t>
      </w:r>
      <w:r w:rsidR="00281599">
        <w:rPr>
          <w:rFonts w:ascii="Times New Roman" w:hAnsi="Times New Roman" w:cs="Times New Roman"/>
          <w:szCs w:val="21"/>
        </w:rPr>
        <w:t xml:space="preserve"> All models </w:t>
      </w:r>
      <w:r w:rsidR="00281599" w:rsidRPr="00A31832">
        <w:rPr>
          <w:rFonts w:ascii="Times New Roman" w:hAnsi="Times New Roman" w:cs="Times New Roman"/>
          <w:szCs w:val="21"/>
        </w:rPr>
        <w:t>included age, sex, marital statu</w:t>
      </w:r>
      <w:r w:rsidR="00281599">
        <w:rPr>
          <w:rFonts w:ascii="Times New Roman" w:hAnsi="Times New Roman" w:cs="Times New Roman"/>
          <w:szCs w:val="21"/>
        </w:rPr>
        <w:t>s</w:t>
      </w:r>
      <w:r w:rsidR="00281599" w:rsidRPr="00A31832">
        <w:rPr>
          <w:rFonts w:ascii="Times New Roman" w:hAnsi="Times New Roman" w:cs="Times New Roman"/>
          <w:szCs w:val="21"/>
        </w:rPr>
        <w:t>, body mass index, self-reported comorbidities (including hypertension, diabetes, cardiovascular disease,</w:t>
      </w:r>
      <w:r w:rsidR="00281599">
        <w:rPr>
          <w:rFonts w:ascii="Times New Roman" w:hAnsi="Times New Roman" w:cs="Times New Roman"/>
          <w:szCs w:val="21"/>
        </w:rPr>
        <w:t xml:space="preserve"> </w:t>
      </w:r>
      <w:r w:rsidR="00281599" w:rsidRPr="00A31832">
        <w:rPr>
          <w:rFonts w:ascii="Times New Roman" w:hAnsi="Times New Roman" w:cs="Times New Roman"/>
          <w:szCs w:val="21"/>
        </w:rPr>
        <w:t>cancer, and chronic bronchitis, emphysema, or chronic obstructive pulmonary disorder)</w:t>
      </w:r>
      <w:r w:rsidR="00281599">
        <w:rPr>
          <w:rFonts w:ascii="Times New Roman" w:hAnsi="Times New Roman" w:cs="Times New Roman"/>
          <w:szCs w:val="21"/>
        </w:rPr>
        <w:t xml:space="preserve">, and family history of diseases (including </w:t>
      </w:r>
      <w:r w:rsidR="00281599" w:rsidRPr="00A31832">
        <w:rPr>
          <w:rFonts w:ascii="Times New Roman" w:hAnsi="Times New Roman" w:cs="Times New Roman"/>
          <w:szCs w:val="21"/>
        </w:rPr>
        <w:t>hypertension, diabetes, cardiovascular disease</w:t>
      </w:r>
      <w:r w:rsidR="00281599">
        <w:rPr>
          <w:rFonts w:ascii="Times New Roman" w:hAnsi="Times New Roman" w:cs="Times New Roman"/>
          <w:szCs w:val="21"/>
        </w:rPr>
        <w:t>)</w:t>
      </w:r>
    </w:p>
    <w:p w14:paraId="00887032" w14:textId="77777777" w:rsidR="00281599" w:rsidRDefault="00281599" w:rsidP="000265A0">
      <w:pPr>
        <w:rPr>
          <w:rFonts w:ascii="Times New Roman" w:hAnsi="Times New Roman" w:cs="Times New Roman"/>
          <w:b/>
          <w:bCs/>
          <w:szCs w:val="21"/>
        </w:rPr>
        <w:sectPr w:rsidR="0028159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4AC413" w14:textId="475ABF24" w:rsidR="000265A0" w:rsidRPr="005C3A25" w:rsidRDefault="000265A0" w:rsidP="000265A0">
      <w:pPr>
        <w:rPr>
          <w:rFonts w:ascii="Times New Roman" w:hAnsi="Times New Roman" w:cs="Times New Roman"/>
          <w:sz w:val="22"/>
        </w:rPr>
      </w:pPr>
      <w:r w:rsidRPr="005C3A25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 w:rsidR="00281599" w:rsidRPr="005C3A25">
        <w:rPr>
          <w:rFonts w:ascii="Times New Roman" w:hAnsi="Times New Roman" w:cs="Times New Roman"/>
          <w:b/>
          <w:bCs/>
          <w:sz w:val="22"/>
        </w:rPr>
        <w:t>6</w:t>
      </w:r>
      <w:r w:rsidRPr="005C3A25">
        <w:rPr>
          <w:rFonts w:ascii="Times New Roman" w:hAnsi="Times New Roman" w:cs="Times New Roman"/>
          <w:b/>
          <w:bCs/>
          <w:sz w:val="22"/>
        </w:rPr>
        <w:t>.</w:t>
      </w:r>
      <w:bookmarkEnd w:id="2"/>
      <w:r w:rsidRPr="005C3A25">
        <w:rPr>
          <w:rFonts w:ascii="Times New Roman" w:hAnsi="Times New Roman" w:cs="Times New Roman"/>
          <w:sz w:val="22"/>
        </w:rPr>
        <w:t xml:space="preserve"> </w:t>
      </w:r>
      <w:r w:rsidRPr="005C3A25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ssociations of socioeconomic status with incident dyslipidemia and mediation </w:t>
      </w:r>
      <w:r w:rsidR="002208B0">
        <w:rPr>
          <w:rFonts w:ascii="Times New Roman" w:eastAsia="DengXian" w:hAnsi="Times New Roman" w:cs="Times New Roman"/>
          <w:color w:val="000000"/>
          <w:kern w:val="0"/>
          <w:sz w:val="22"/>
        </w:rPr>
        <w:t>effect</w:t>
      </w:r>
      <w:r w:rsidR="002208B0" w:rsidRPr="005C3A25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r w:rsidRPr="005C3A25">
        <w:rPr>
          <w:rFonts w:ascii="Times New Roman" w:eastAsia="DengXian" w:hAnsi="Times New Roman" w:cs="Times New Roman"/>
          <w:color w:val="000000"/>
          <w:kern w:val="0"/>
          <w:sz w:val="22"/>
        </w:rPr>
        <w:t>of socioeconomic inequity in health attributed to lifestyle: subgroup analyses*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65"/>
        <w:gridCol w:w="421"/>
        <w:gridCol w:w="1377"/>
        <w:gridCol w:w="371"/>
        <w:gridCol w:w="1704"/>
        <w:gridCol w:w="427"/>
        <w:gridCol w:w="841"/>
      </w:tblGrid>
      <w:tr w:rsidR="005B6E98" w:rsidRPr="00FB2815" w14:paraId="42114543" w14:textId="77777777" w:rsidTr="00197840">
        <w:trPr>
          <w:trHeight w:val="285"/>
        </w:trPr>
        <w:tc>
          <w:tcPr>
            <w:tcW w:w="1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D8A7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3" w:name="_Hlk93058497"/>
            <w:r w:rsidRPr="00FB28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s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7102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3AC3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06EF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CC3A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98E6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827F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 value</w:t>
            </w:r>
          </w:p>
        </w:tc>
      </w:tr>
      <w:tr w:rsidR="005B6E98" w:rsidRPr="00FB2815" w14:paraId="7707F856" w14:textId="77777777" w:rsidTr="00197840">
        <w:trPr>
          <w:trHeight w:val="285"/>
        </w:trPr>
        <w:tc>
          <w:tcPr>
            <w:tcW w:w="19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F063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n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BFA8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8AFD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E899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0381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6878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A022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B6E98" w:rsidRPr="00FB2815" w14:paraId="01639D26" w14:textId="77777777" w:rsidTr="00197840">
        <w:trPr>
          <w:trHeight w:val="285"/>
        </w:trPr>
        <w:tc>
          <w:tcPr>
            <w:tcW w:w="1985" w:type="pct"/>
            <w:shd w:val="clear" w:color="auto" w:fill="auto"/>
            <w:noWrap/>
            <w:vAlign w:val="bottom"/>
            <w:hideMark/>
          </w:tcPr>
          <w:p w14:paraId="07CF0018" w14:textId="77777777" w:rsidR="000265A0" w:rsidRPr="00FB2815" w:rsidRDefault="000265A0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adjusted for lifestyle scor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B434E25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019A879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3610B4B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3CFAEDD9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6-2.2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0183811E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CFD02DD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</w:tr>
      <w:tr w:rsidR="005B6E98" w:rsidRPr="00FB2815" w14:paraId="4568783B" w14:textId="77777777" w:rsidTr="00197840">
        <w:trPr>
          <w:trHeight w:val="285"/>
        </w:trPr>
        <w:tc>
          <w:tcPr>
            <w:tcW w:w="1985" w:type="pct"/>
            <w:shd w:val="clear" w:color="auto" w:fill="auto"/>
            <w:noWrap/>
            <w:vAlign w:val="bottom"/>
            <w:hideMark/>
          </w:tcPr>
          <w:p w14:paraId="65907702" w14:textId="77777777" w:rsidR="000265A0" w:rsidRPr="00FB2815" w:rsidRDefault="000265A0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justed for lifestyle scor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23272C3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1469872C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F735EDA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780AB00D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1-2.1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4D10E147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B9F32B1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</w:tr>
      <w:tr w:rsidR="005B6E98" w:rsidRPr="00FB2815" w14:paraId="6D217B75" w14:textId="77777777" w:rsidTr="00197840">
        <w:trPr>
          <w:trHeight w:val="285"/>
        </w:trPr>
        <w:tc>
          <w:tcPr>
            <w:tcW w:w="1985" w:type="pct"/>
            <w:shd w:val="clear" w:color="auto" w:fill="auto"/>
            <w:noWrap/>
            <w:vAlign w:val="bottom"/>
          </w:tcPr>
          <w:p w14:paraId="53D957A8" w14:textId="7F63A2BD" w:rsidR="000265A0" w:rsidRPr="00FB2815" w:rsidRDefault="000265A0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diation</w:t>
            </w:r>
            <w:r w:rsidR="00424B0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effect</w:t>
            </w:r>
            <w:r w:rsidR="008506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85068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β</w:t>
            </w:r>
            <w:r w:rsidR="008506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  <w:r w:rsidR="00424B0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14:paraId="5404BB45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54912DD7" w14:textId="2C67249F" w:rsidR="000265A0" w:rsidRPr="00FB2815" w:rsidRDefault="0085068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</w:t>
            </w:r>
            <w:r w:rsidR="005B6E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609880E6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5595D1B1" w14:textId="469A4F4A" w:rsidR="000265A0" w:rsidRPr="00FB2815" w:rsidRDefault="005B6E98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0-0.008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6F9A60D8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10822DBE" w14:textId="28E0B781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 w:rsidR="005B6E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5</w:t>
            </w:r>
          </w:p>
        </w:tc>
      </w:tr>
      <w:tr w:rsidR="005B6E98" w:rsidRPr="00FB2815" w14:paraId="04EFC14C" w14:textId="77777777" w:rsidTr="00197840">
        <w:trPr>
          <w:trHeight w:val="285"/>
        </w:trPr>
        <w:tc>
          <w:tcPr>
            <w:tcW w:w="1985" w:type="pct"/>
            <w:shd w:val="clear" w:color="auto" w:fill="auto"/>
            <w:noWrap/>
            <w:vAlign w:val="bottom"/>
            <w:hideMark/>
          </w:tcPr>
          <w:p w14:paraId="388A2281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ome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65A7107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76AEDBED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D3810C1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5AE7871D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7F375CEA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9F4871B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6E98" w:rsidRPr="00FB2815" w14:paraId="62C21F80" w14:textId="77777777" w:rsidTr="00197840">
        <w:trPr>
          <w:trHeight w:val="285"/>
        </w:trPr>
        <w:tc>
          <w:tcPr>
            <w:tcW w:w="1985" w:type="pct"/>
            <w:shd w:val="clear" w:color="auto" w:fill="auto"/>
            <w:noWrap/>
            <w:vAlign w:val="bottom"/>
            <w:hideMark/>
          </w:tcPr>
          <w:p w14:paraId="7CD733B5" w14:textId="77777777" w:rsidR="000265A0" w:rsidRPr="00FB2815" w:rsidRDefault="000265A0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adjusted for lifestyle scor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6E7A24F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F4A9EC4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CB9BEE3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0CDCE3B5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4-1.8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1118570C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DD014FD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71</w:t>
            </w:r>
          </w:p>
        </w:tc>
      </w:tr>
      <w:tr w:rsidR="005B6E98" w:rsidRPr="00FB2815" w14:paraId="5D69F1D3" w14:textId="77777777" w:rsidTr="00197840">
        <w:trPr>
          <w:trHeight w:val="285"/>
        </w:trPr>
        <w:tc>
          <w:tcPr>
            <w:tcW w:w="1985" w:type="pct"/>
            <w:shd w:val="clear" w:color="auto" w:fill="auto"/>
            <w:noWrap/>
            <w:vAlign w:val="bottom"/>
            <w:hideMark/>
          </w:tcPr>
          <w:p w14:paraId="4C3F596D" w14:textId="77777777" w:rsidR="000265A0" w:rsidRPr="00FB2815" w:rsidRDefault="000265A0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justed for lifestyle scor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55681F7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2C4B2A0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F05926B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73CEFB18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9-1.7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6683BAF5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6A830ED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32</w:t>
            </w:r>
          </w:p>
        </w:tc>
      </w:tr>
      <w:tr w:rsidR="005B6E98" w:rsidRPr="00FB2815" w14:paraId="3B8CA8D6" w14:textId="77777777" w:rsidTr="00197840">
        <w:trPr>
          <w:trHeight w:val="285"/>
        </w:trPr>
        <w:tc>
          <w:tcPr>
            <w:tcW w:w="1985" w:type="pct"/>
            <w:shd w:val="clear" w:color="auto" w:fill="auto"/>
            <w:noWrap/>
            <w:vAlign w:val="bottom"/>
          </w:tcPr>
          <w:p w14:paraId="446F23EA" w14:textId="4FEC9FBC" w:rsidR="000265A0" w:rsidRPr="00FB2815" w:rsidRDefault="000265A0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ediation </w:t>
            </w:r>
            <w:r w:rsidR="00424B0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ffect</w:t>
            </w:r>
            <w:r w:rsidR="008506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85068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β</w:t>
            </w:r>
            <w:r w:rsidR="008506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  <w:r w:rsidR="00424B0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14:paraId="76C18FF0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7ABBD269" w14:textId="43B8E143" w:rsidR="000265A0" w:rsidRPr="00FB2815" w:rsidRDefault="0085068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1283F976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6C05EC52" w14:textId="26A6ABBF" w:rsidR="000265A0" w:rsidRPr="00FB2815" w:rsidRDefault="00857579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  <w:r w:rsidR="005B6E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01-0.002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3A47F86E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76126A80" w14:textId="63178125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 w:rsidR="0085757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  <w:r w:rsidR="005B6E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6E98" w:rsidRPr="00FB2815" w14:paraId="2DDBDBA0" w14:textId="77777777" w:rsidTr="00197840">
        <w:trPr>
          <w:trHeight w:val="285"/>
        </w:trPr>
        <w:tc>
          <w:tcPr>
            <w:tcW w:w="1985" w:type="pct"/>
            <w:shd w:val="clear" w:color="auto" w:fill="auto"/>
            <w:noWrap/>
            <w:vAlign w:val="bottom"/>
            <w:hideMark/>
          </w:tcPr>
          <w:p w14:paraId="1E35E8CB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 years or older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5307F6D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00953D9C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869484F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7A07F934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1EF04B09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37B5797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6E98" w:rsidRPr="00FB2815" w14:paraId="4F68EC20" w14:textId="77777777" w:rsidTr="00197840">
        <w:trPr>
          <w:trHeight w:val="285"/>
        </w:trPr>
        <w:tc>
          <w:tcPr>
            <w:tcW w:w="1985" w:type="pct"/>
            <w:shd w:val="clear" w:color="auto" w:fill="auto"/>
            <w:noWrap/>
            <w:vAlign w:val="bottom"/>
            <w:hideMark/>
          </w:tcPr>
          <w:p w14:paraId="66856390" w14:textId="77777777" w:rsidR="000265A0" w:rsidRPr="00FB2815" w:rsidRDefault="000265A0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adjusted for lifestyle scor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6496E5F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6A1BEAEE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C10A40C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3572364E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4-2.3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799A0EEC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63B639B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</w:tr>
      <w:tr w:rsidR="005B6E98" w:rsidRPr="00FB2815" w14:paraId="21BEE5C3" w14:textId="77777777" w:rsidTr="00197840">
        <w:trPr>
          <w:trHeight w:val="285"/>
        </w:trPr>
        <w:tc>
          <w:tcPr>
            <w:tcW w:w="1985" w:type="pct"/>
            <w:shd w:val="clear" w:color="auto" w:fill="auto"/>
            <w:noWrap/>
            <w:vAlign w:val="bottom"/>
            <w:hideMark/>
          </w:tcPr>
          <w:p w14:paraId="07377805" w14:textId="77777777" w:rsidR="000265A0" w:rsidRPr="00FB2815" w:rsidRDefault="000265A0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justed for lifestyle scor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6041CF9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16D86F66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836681C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2A44BBA9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2-2.3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29E012CB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43DCBC4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0</w:t>
            </w:r>
          </w:p>
        </w:tc>
      </w:tr>
      <w:tr w:rsidR="005B6E98" w:rsidRPr="00FB2815" w14:paraId="08CB4E06" w14:textId="77777777" w:rsidTr="00197840">
        <w:trPr>
          <w:trHeight w:val="285"/>
        </w:trPr>
        <w:tc>
          <w:tcPr>
            <w:tcW w:w="1985" w:type="pct"/>
            <w:shd w:val="clear" w:color="auto" w:fill="auto"/>
            <w:noWrap/>
            <w:vAlign w:val="bottom"/>
          </w:tcPr>
          <w:p w14:paraId="33812F39" w14:textId="17C26294" w:rsidR="000265A0" w:rsidRPr="00FB2815" w:rsidRDefault="000265A0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ediation </w:t>
            </w:r>
            <w:r w:rsidR="00424B0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ffect*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14:paraId="7DFD7F2F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01053A58" w14:textId="174C7E17" w:rsidR="000265A0" w:rsidRPr="00FB2815" w:rsidRDefault="006B1001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409BF6A5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3A51E605" w14:textId="3DFDB635" w:rsidR="000265A0" w:rsidRPr="00FB2815" w:rsidRDefault="006B1001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1-0.008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72F21718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4C6CE649" w14:textId="4943EDBD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 w:rsidR="006B100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89</w:t>
            </w:r>
          </w:p>
        </w:tc>
      </w:tr>
      <w:tr w:rsidR="005B6E98" w:rsidRPr="00FB2815" w14:paraId="0AC95918" w14:textId="77777777" w:rsidTr="00197840">
        <w:trPr>
          <w:trHeight w:val="285"/>
        </w:trPr>
        <w:tc>
          <w:tcPr>
            <w:tcW w:w="1985" w:type="pct"/>
            <w:shd w:val="clear" w:color="auto" w:fill="auto"/>
            <w:noWrap/>
            <w:vAlign w:val="bottom"/>
            <w:hideMark/>
          </w:tcPr>
          <w:p w14:paraId="7A7CE4F0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ss than 45 year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467C433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3BDE997E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5B33CC1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282EAAFB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2162241F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D1070EF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6E98" w:rsidRPr="00FB2815" w14:paraId="38609BC5" w14:textId="77777777" w:rsidTr="00197840">
        <w:trPr>
          <w:trHeight w:val="285"/>
        </w:trPr>
        <w:tc>
          <w:tcPr>
            <w:tcW w:w="1985" w:type="pct"/>
            <w:shd w:val="clear" w:color="auto" w:fill="auto"/>
            <w:noWrap/>
            <w:vAlign w:val="bottom"/>
            <w:hideMark/>
          </w:tcPr>
          <w:p w14:paraId="696BA025" w14:textId="77777777" w:rsidR="000265A0" w:rsidRPr="00FB2815" w:rsidRDefault="000265A0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adjusted for lifestyle scor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0EB8EA5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47CC3CAA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1400EBE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11823F5B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7-1.6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4CC53F9B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625EF78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7</w:t>
            </w:r>
          </w:p>
        </w:tc>
      </w:tr>
      <w:tr w:rsidR="005B6E98" w:rsidRPr="00FB2815" w14:paraId="61D67DC4" w14:textId="77777777" w:rsidTr="00197840">
        <w:trPr>
          <w:trHeight w:val="285"/>
        </w:trPr>
        <w:tc>
          <w:tcPr>
            <w:tcW w:w="1985" w:type="pct"/>
            <w:shd w:val="clear" w:color="auto" w:fill="auto"/>
            <w:noWrap/>
            <w:vAlign w:val="bottom"/>
            <w:hideMark/>
          </w:tcPr>
          <w:p w14:paraId="6D44B1DA" w14:textId="77777777" w:rsidR="000265A0" w:rsidRPr="00FB2815" w:rsidRDefault="000265A0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justed for lifestyle scor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F67D780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4DC34B80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8344D08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697C1C72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5-15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595C3ADF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24B67B6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9</w:t>
            </w:r>
          </w:p>
        </w:tc>
      </w:tr>
      <w:tr w:rsidR="005B6E98" w:rsidRPr="00FB2815" w14:paraId="7DEC26FE" w14:textId="77777777" w:rsidTr="00197840">
        <w:trPr>
          <w:trHeight w:val="285"/>
        </w:trPr>
        <w:tc>
          <w:tcPr>
            <w:tcW w:w="1985" w:type="pct"/>
            <w:shd w:val="clear" w:color="auto" w:fill="auto"/>
            <w:noWrap/>
            <w:vAlign w:val="bottom"/>
          </w:tcPr>
          <w:p w14:paraId="7CA3C16F" w14:textId="4E04475F" w:rsidR="000265A0" w:rsidRPr="00FB2815" w:rsidRDefault="000265A0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ediation </w:t>
            </w:r>
            <w:r w:rsidR="00424B0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ffect</w:t>
            </w:r>
            <w:r w:rsidR="008506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85068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β</w:t>
            </w:r>
            <w:r w:rsidR="008506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  <w:r w:rsidR="00424B0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14:paraId="3140BB7B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1B6536C7" w14:textId="1532EDF1" w:rsidR="000265A0" w:rsidRPr="00FB2815" w:rsidRDefault="00BE614F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  <w:r w:rsidR="007200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14F322A6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4E84F02D" w14:textId="4D826C2B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  <w:r w:rsidR="00047D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9</w:t>
            </w: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  <w:r w:rsidR="007200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0-0.002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5CFEDF30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38C52368" w14:textId="1F7C946D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 w:rsidR="00353D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0</w:t>
            </w:r>
          </w:p>
        </w:tc>
      </w:tr>
      <w:tr w:rsidR="005B6E98" w:rsidRPr="00FB2815" w14:paraId="03517391" w14:textId="77777777" w:rsidTr="00197840">
        <w:trPr>
          <w:trHeight w:val="285"/>
        </w:trPr>
        <w:tc>
          <w:tcPr>
            <w:tcW w:w="1985" w:type="pct"/>
            <w:shd w:val="clear" w:color="auto" w:fill="auto"/>
            <w:noWrap/>
            <w:vAlign w:val="bottom"/>
            <w:hideMark/>
          </w:tcPr>
          <w:p w14:paraId="67A0D2C9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weight or obesit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FC3543F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383A598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C746E3F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69B618F0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09E795EB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46F0CF9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6E98" w:rsidRPr="00FB2815" w14:paraId="39FBECC9" w14:textId="77777777" w:rsidTr="00197840">
        <w:trPr>
          <w:trHeight w:val="285"/>
        </w:trPr>
        <w:tc>
          <w:tcPr>
            <w:tcW w:w="1985" w:type="pct"/>
            <w:shd w:val="clear" w:color="auto" w:fill="auto"/>
            <w:noWrap/>
            <w:vAlign w:val="bottom"/>
            <w:hideMark/>
          </w:tcPr>
          <w:p w14:paraId="66CB439C" w14:textId="77777777" w:rsidR="000265A0" w:rsidRPr="00FB2815" w:rsidRDefault="000265A0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adjusted for lifestyle scor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EEDB1E2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1FCDFF66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CCBACCB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6CB0BF2F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3-2.4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53A36D4D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FA50D4C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</w:tr>
      <w:tr w:rsidR="005B6E98" w:rsidRPr="00FB2815" w14:paraId="583DD632" w14:textId="77777777" w:rsidTr="00197840">
        <w:trPr>
          <w:trHeight w:val="285"/>
        </w:trPr>
        <w:tc>
          <w:tcPr>
            <w:tcW w:w="1985" w:type="pct"/>
            <w:shd w:val="clear" w:color="auto" w:fill="auto"/>
            <w:noWrap/>
            <w:vAlign w:val="bottom"/>
            <w:hideMark/>
          </w:tcPr>
          <w:p w14:paraId="10B79C23" w14:textId="77777777" w:rsidR="000265A0" w:rsidRPr="00FB2815" w:rsidRDefault="000265A0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justed for lifestyle scor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EED9845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BF779B1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004410F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4E40BA69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1-2.3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243C1F72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18F0EF7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</w:tr>
      <w:tr w:rsidR="005B6E98" w:rsidRPr="00FB2815" w14:paraId="7E773EED" w14:textId="77777777" w:rsidTr="00197840">
        <w:trPr>
          <w:trHeight w:val="285"/>
        </w:trPr>
        <w:tc>
          <w:tcPr>
            <w:tcW w:w="1985" w:type="pct"/>
            <w:shd w:val="clear" w:color="auto" w:fill="auto"/>
            <w:noWrap/>
            <w:vAlign w:val="bottom"/>
          </w:tcPr>
          <w:p w14:paraId="574F2C68" w14:textId="0956D52B" w:rsidR="000265A0" w:rsidRPr="00FB2815" w:rsidRDefault="000265A0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ediation </w:t>
            </w:r>
            <w:r w:rsidR="00424B0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ffect</w:t>
            </w:r>
            <w:r w:rsidR="008506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85068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β</w:t>
            </w:r>
            <w:r w:rsidR="008506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  <w:r w:rsidR="00424B0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14:paraId="13676F5F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02283DF9" w14:textId="633C959B" w:rsidR="000265A0" w:rsidRPr="00FB2815" w:rsidRDefault="003D0FF9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5CDE1E3F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503B37D8" w14:textId="264443FC" w:rsidR="000265A0" w:rsidRPr="00FB2815" w:rsidRDefault="003D0FF9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4-0.004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0ADA4BF6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73A0E4D2" w14:textId="23F0EADF" w:rsidR="000265A0" w:rsidRPr="00FB2815" w:rsidRDefault="00AE5D98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  <w:r w:rsidR="003D0F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6E98" w:rsidRPr="00FB2815" w14:paraId="543C2076" w14:textId="77777777" w:rsidTr="00197840">
        <w:trPr>
          <w:trHeight w:val="285"/>
        </w:trPr>
        <w:tc>
          <w:tcPr>
            <w:tcW w:w="1985" w:type="pct"/>
            <w:shd w:val="clear" w:color="auto" w:fill="auto"/>
            <w:noWrap/>
            <w:vAlign w:val="bottom"/>
            <w:hideMark/>
          </w:tcPr>
          <w:p w14:paraId="3FB60701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 BMI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5378369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7DB92902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3673813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69DEFE9A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2ADA41A6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2153FC5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6E98" w:rsidRPr="00FB2815" w14:paraId="51BDA57D" w14:textId="77777777" w:rsidTr="00197840">
        <w:trPr>
          <w:trHeight w:val="285"/>
        </w:trPr>
        <w:tc>
          <w:tcPr>
            <w:tcW w:w="1985" w:type="pct"/>
            <w:shd w:val="clear" w:color="auto" w:fill="auto"/>
            <w:noWrap/>
            <w:vAlign w:val="bottom"/>
            <w:hideMark/>
          </w:tcPr>
          <w:p w14:paraId="21B63C0A" w14:textId="77777777" w:rsidR="000265A0" w:rsidRPr="00FB2815" w:rsidRDefault="000265A0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adjusted for lifestyle scor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72A180F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4E9DBC7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AA14373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14:paraId="07A56AAC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-16.8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6FF9FE6E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4A2B9C5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</w:tr>
      <w:tr w:rsidR="005B6E98" w:rsidRPr="00FB2815" w14:paraId="7D6B7DE1" w14:textId="77777777" w:rsidTr="00197840">
        <w:trPr>
          <w:trHeight w:val="285"/>
        </w:trPr>
        <w:tc>
          <w:tcPr>
            <w:tcW w:w="1985" w:type="pct"/>
            <w:shd w:val="clear" w:color="auto" w:fill="auto"/>
            <w:noWrap/>
            <w:vAlign w:val="bottom"/>
          </w:tcPr>
          <w:p w14:paraId="73828DF7" w14:textId="77777777" w:rsidR="000265A0" w:rsidRPr="00FB2815" w:rsidRDefault="000265A0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justed for lifestyle score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14:paraId="728D2999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2C81CFF0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0B12FFAF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72E799B7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-20.31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3A00E3B6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4F2C9C0D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07</w:t>
            </w:r>
          </w:p>
        </w:tc>
      </w:tr>
      <w:tr w:rsidR="005B6E98" w:rsidRPr="00FB2815" w14:paraId="0C829998" w14:textId="77777777" w:rsidTr="00197840">
        <w:trPr>
          <w:trHeight w:val="285"/>
        </w:trPr>
        <w:tc>
          <w:tcPr>
            <w:tcW w:w="1985" w:type="pct"/>
            <w:shd w:val="clear" w:color="auto" w:fill="auto"/>
            <w:noWrap/>
            <w:vAlign w:val="bottom"/>
          </w:tcPr>
          <w:p w14:paraId="1FC914CE" w14:textId="6C6F3C0F" w:rsidR="000265A0" w:rsidRPr="00FB2815" w:rsidRDefault="000265A0" w:rsidP="0019784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ediation </w:t>
            </w:r>
            <w:r w:rsidR="00424B0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ffect</w:t>
            </w:r>
            <w:r w:rsidR="008506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85068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β</w:t>
            </w:r>
            <w:r w:rsidR="008506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  <w:r w:rsidR="00424B0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14:paraId="002FE441" w14:textId="77777777" w:rsidR="000265A0" w:rsidRPr="00FB2815" w:rsidRDefault="000265A0" w:rsidP="001978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485434AE" w14:textId="378C8FEF" w:rsidR="000265A0" w:rsidRPr="00FB2815" w:rsidRDefault="00514EC1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6175D159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pct"/>
            <w:shd w:val="clear" w:color="auto" w:fill="auto"/>
            <w:noWrap/>
            <w:vAlign w:val="bottom"/>
          </w:tcPr>
          <w:p w14:paraId="7FED3F43" w14:textId="4B1A1B00" w:rsidR="000265A0" w:rsidRPr="00FB2815" w:rsidRDefault="00514EC1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2-0.002</w:t>
            </w:r>
          </w:p>
        </w:tc>
        <w:tc>
          <w:tcPr>
            <w:tcW w:w="336" w:type="pct"/>
            <w:shd w:val="clear" w:color="auto" w:fill="auto"/>
            <w:noWrap/>
            <w:vAlign w:val="bottom"/>
          </w:tcPr>
          <w:p w14:paraId="4BA0D7D0" w14:textId="777777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748424BF" w14:textId="438AA877" w:rsidR="000265A0" w:rsidRPr="00FB2815" w:rsidRDefault="000265A0" w:rsidP="001978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2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 w:rsidR="00AC4FA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5</w:t>
            </w:r>
          </w:p>
        </w:tc>
      </w:tr>
    </w:tbl>
    <w:bookmarkEnd w:id="3"/>
    <w:p w14:paraId="094B0668" w14:textId="1BB27262" w:rsidR="000265A0" w:rsidRDefault="000265A0" w:rsidP="00BF3B70">
      <w:pPr>
        <w:rPr>
          <w:rFonts w:ascii="Times New Roman" w:hAnsi="Times New Roman" w:cs="Times New Roman"/>
          <w:szCs w:val="21"/>
        </w:rPr>
      </w:pPr>
      <w:r w:rsidRPr="00CC2865">
        <w:rPr>
          <w:rFonts w:ascii="Times New Roman" w:hAnsi="Times New Roman" w:cs="Times New Roman"/>
          <w:szCs w:val="21"/>
        </w:rPr>
        <w:t>CI</w:t>
      </w:r>
      <w:r w:rsidR="00AF6A11">
        <w:rPr>
          <w:rFonts w:ascii="Times New Roman" w:hAnsi="Times New Roman" w:cs="Times New Roman"/>
          <w:szCs w:val="21"/>
        </w:rPr>
        <w:t xml:space="preserve">, </w:t>
      </w:r>
      <w:r w:rsidRPr="00CC2865">
        <w:rPr>
          <w:rFonts w:ascii="Times New Roman" w:hAnsi="Times New Roman" w:cs="Times New Roman"/>
          <w:szCs w:val="21"/>
        </w:rPr>
        <w:t>confidence interval</w:t>
      </w:r>
      <w:r>
        <w:rPr>
          <w:rFonts w:ascii="Times New Roman" w:hAnsi="Times New Roman" w:cs="Times New Roman"/>
          <w:szCs w:val="21"/>
        </w:rPr>
        <w:t xml:space="preserve">; </w:t>
      </w:r>
      <w:r w:rsidRPr="00DB7203">
        <w:rPr>
          <w:rFonts w:ascii="Times New Roman" w:eastAsia="DengXian" w:hAnsi="Times New Roman" w:cs="Times New Roman"/>
          <w:color w:val="000000"/>
          <w:kern w:val="0"/>
          <w:szCs w:val="21"/>
        </w:rPr>
        <w:t>Overweight or obesity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: BMI was </w:t>
      </w:r>
      <w:r w:rsidRPr="0025655A">
        <w:rPr>
          <w:rFonts w:ascii="Times New Roman" w:eastAsia="DengXian" w:hAnsi="Times New Roman" w:cs="Times New Roman"/>
          <w:color w:val="000000"/>
          <w:kern w:val="0"/>
          <w:szCs w:val="21"/>
        </w:rPr>
        <w:t>greater than 25.0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kg/m</w:t>
      </w:r>
      <w:r w:rsidRPr="0025655A">
        <w:rPr>
          <w:rFonts w:ascii="Times New Roman" w:eastAsia="DengXian" w:hAnsi="Times New Roman" w:cs="Times New Roman"/>
          <w:color w:val="000000"/>
          <w:kern w:val="0"/>
          <w:szCs w:val="21"/>
          <w:vertAlign w:val="superscript"/>
        </w:rPr>
        <w:t>2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; </w:t>
      </w:r>
      <w:r w:rsidRPr="00DB7203">
        <w:rPr>
          <w:rFonts w:ascii="Times New Roman" w:eastAsia="DengXian" w:hAnsi="Times New Roman" w:cs="Times New Roman"/>
          <w:color w:val="000000"/>
          <w:kern w:val="0"/>
          <w:szCs w:val="21"/>
        </w:rPr>
        <w:t>Normal BMI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: </w:t>
      </w:r>
      <w:r w:rsidRPr="00A400E3">
        <w:rPr>
          <w:rFonts w:ascii="Times New Roman" w:eastAsia="DengXian" w:hAnsi="Times New Roman" w:cs="Times New Roman"/>
          <w:color w:val="000000"/>
          <w:kern w:val="0"/>
          <w:szCs w:val="21"/>
        </w:rPr>
        <w:t>BMI range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d</w:t>
      </w:r>
      <w:r w:rsidRPr="00A400E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from 18.4 to 24.9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kg/m</w:t>
      </w:r>
      <w:r w:rsidRPr="0025655A">
        <w:rPr>
          <w:rFonts w:ascii="Times New Roman" w:eastAsia="DengXian" w:hAnsi="Times New Roman" w:cs="Times New Roman"/>
          <w:color w:val="000000"/>
          <w:kern w:val="0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>.</w:t>
      </w:r>
    </w:p>
    <w:p w14:paraId="6B9605FB" w14:textId="025E3284" w:rsidR="00E06E32" w:rsidRDefault="000265A0" w:rsidP="0028159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*</w:t>
      </w:r>
      <w:r>
        <w:rPr>
          <w:rFonts w:ascii="Times New Roman" w:hAnsi="Times New Roman" w:cs="Times New Roman"/>
          <w:szCs w:val="21"/>
        </w:rPr>
        <w:t xml:space="preserve"> All models </w:t>
      </w:r>
      <w:r w:rsidRPr="00A31832">
        <w:rPr>
          <w:rFonts w:ascii="Times New Roman" w:hAnsi="Times New Roman" w:cs="Times New Roman"/>
          <w:szCs w:val="21"/>
        </w:rPr>
        <w:t>included age, sex, marital statu</w:t>
      </w:r>
      <w:r>
        <w:rPr>
          <w:rFonts w:ascii="Times New Roman" w:hAnsi="Times New Roman" w:cs="Times New Roman"/>
          <w:szCs w:val="21"/>
        </w:rPr>
        <w:t>s</w:t>
      </w:r>
      <w:r w:rsidRPr="00A31832">
        <w:rPr>
          <w:rFonts w:ascii="Times New Roman" w:hAnsi="Times New Roman" w:cs="Times New Roman"/>
          <w:szCs w:val="21"/>
        </w:rPr>
        <w:t>, body mass index, self-reported comorbidities (including hypertension, diabetes, cardiovascular disease,</w:t>
      </w:r>
      <w:r>
        <w:rPr>
          <w:rFonts w:ascii="Times New Roman" w:hAnsi="Times New Roman" w:cs="Times New Roman"/>
          <w:szCs w:val="21"/>
        </w:rPr>
        <w:t xml:space="preserve"> </w:t>
      </w:r>
      <w:r w:rsidRPr="00A31832">
        <w:rPr>
          <w:rFonts w:ascii="Times New Roman" w:hAnsi="Times New Roman" w:cs="Times New Roman"/>
          <w:szCs w:val="21"/>
        </w:rPr>
        <w:t>cancer, and chronic bronchitis, emphysema, or chronic obstructive pulmonary disorder)</w:t>
      </w:r>
      <w:r>
        <w:rPr>
          <w:rFonts w:ascii="Times New Roman" w:hAnsi="Times New Roman" w:cs="Times New Roman"/>
          <w:szCs w:val="21"/>
        </w:rPr>
        <w:t xml:space="preserve">, and family history of diseases (including </w:t>
      </w:r>
      <w:r w:rsidRPr="00A31832">
        <w:rPr>
          <w:rFonts w:ascii="Times New Roman" w:hAnsi="Times New Roman" w:cs="Times New Roman"/>
          <w:szCs w:val="21"/>
        </w:rPr>
        <w:t>hypertension, diabetes, cardiovascular disease</w:t>
      </w:r>
      <w:r>
        <w:rPr>
          <w:rFonts w:ascii="Times New Roman" w:hAnsi="Times New Roman" w:cs="Times New Roman"/>
          <w:szCs w:val="21"/>
        </w:rPr>
        <w:t xml:space="preserve">).  </w:t>
      </w:r>
      <w:r w:rsidRPr="009500CF">
        <w:rPr>
          <w:rFonts w:ascii="Times New Roman" w:hAnsi="Times New Roman" w:cs="Times New Roman"/>
          <w:szCs w:val="21"/>
        </w:rPr>
        <w:t>Only the results comparing the low with high</w:t>
      </w:r>
      <w:r>
        <w:rPr>
          <w:rFonts w:ascii="Times New Roman" w:hAnsi="Times New Roman" w:cs="Times New Roman"/>
          <w:szCs w:val="21"/>
        </w:rPr>
        <w:t xml:space="preserve"> </w:t>
      </w:r>
      <w:r w:rsidRPr="009500CF">
        <w:rPr>
          <w:rFonts w:ascii="Times New Roman" w:hAnsi="Times New Roman" w:cs="Times New Roman"/>
          <w:szCs w:val="21"/>
        </w:rPr>
        <w:t>socio</w:t>
      </w:r>
      <w:r>
        <w:rPr>
          <w:rFonts w:ascii="Times New Roman" w:hAnsi="Times New Roman" w:cs="Times New Roman"/>
          <w:szCs w:val="21"/>
        </w:rPr>
        <w:t>econo</w:t>
      </w:r>
      <w:r w:rsidRPr="009500CF">
        <w:rPr>
          <w:rFonts w:ascii="Times New Roman" w:hAnsi="Times New Roman" w:cs="Times New Roman"/>
          <w:szCs w:val="21"/>
        </w:rPr>
        <w:t>mic status are reported</w:t>
      </w:r>
      <w:r>
        <w:rPr>
          <w:rFonts w:ascii="Times New Roman" w:hAnsi="Times New Roman" w:cs="Times New Roman"/>
          <w:szCs w:val="21"/>
        </w:rPr>
        <w:t>.</w:t>
      </w:r>
    </w:p>
    <w:p w14:paraId="72C4B0AA" w14:textId="7EBA6B3C" w:rsidR="00424B01" w:rsidRPr="000265A0" w:rsidRDefault="00424B01" w:rsidP="00281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 xml:space="preserve">* </w:t>
      </w:r>
      <w:r w:rsidRPr="00DB69BF">
        <w:rPr>
          <w:rFonts w:ascii="Times New Roman" w:hAnsi="Times New Roman" w:cs="Times New Roman"/>
          <w:szCs w:val="21"/>
        </w:rPr>
        <w:t xml:space="preserve">Bias-corrected percentile method was presented based on </w:t>
      </w:r>
      <w:r>
        <w:rPr>
          <w:rFonts w:ascii="Times New Roman" w:hAnsi="Times New Roman" w:cs="Times New Roman"/>
          <w:szCs w:val="21"/>
        </w:rPr>
        <w:t>2</w:t>
      </w:r>
      <w:r w:rsidRPr="00DB69BF">
        <w:rPr>
          <w:rFonts w:ascii="Times New Roman" w:hAnsi="Times New Roman" w:cs="Times New Roman"/>
          <w:szCs w:val="21"/>
        </w:rPr>
        <w:t>,000 bootstraps samples.</w:t>
      </w:r>
    </w:p>
    <w:sectPr w:rsidR="00424B01" w:rsidRPr="000265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E0AF0" w14:textId="77777777" w:rsidR="00AC60C5" w:rsidRDefault="00AC60C5" w:rsidP="00F15DBC">
      <w:r>
        <w:separator/>
      </w:r>
    </w:p>
  </w:endnote>
  <w:endnote w:type="continuationSeparator" w:id="0">
    <w:p w14:paraId="0ED5B3B4" w14:textId="77777777" w:rsidR="00AC60C5" w:rsidRDefault="00AC60C5" w:rsidP="00F15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74A70" w14:textId="77777777" w:rsidR="00AC60C5" w:rsidRDefault="00AC60C5" w:rsidP="00F15DBC">
      <w:r>
        <w:separator/>
      </w:r>
    </w:p>
  </w:footnote>
  <w:footnote w:type="continuationSeparator" w:id="0">
    <w:p w14:paraId="3BD4FD80" w14:textId="77777777" w:rsidR="00AC60C5" w:rsidRDefault="00AC60C5" w:rsidP="00F15D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1AC"/>
    <w:rsid w:val="00002669"/>
    <w:rsid w:val="000265A0"/>
    <w:rsid w:val="00026EF4"/>
    <w:rsid w:val="00027E5E"/>
    <w:rsid w:val="00047DD7"/>
    <w:rsid w:val="000541A9"/>
    <w:rsid w:val="0006159E"/>
    <w:rsid w:val="000863AC"/>
    <w:rsid w:val="0009796A"/>
    <w:rsid w:val="000C2FC8"/>
    <w:rsid w:val="000E32CD"/>
    <w:rsid w:val="001344B9"/>
    <w:rsid w:val="00141A11"/>
    <w:rsid w:val="001428D6"/>
    <w:rsid w:val="0017563E"/>
    <w:rsid w:val="001767DD"/>
    <w:rsid w:val="0018538D"/>
    <w:rsid w:val="00191338"/>
    <w:rsid w:val="001917B1"/>
    <w:rsid w:val="001A3369"/>
    <w:rsid w:val="001A3EF7"/>
    <w:rsid w:val="001B32B3"/>
    <w:rsid w:val="001B5D90"/>
    <w:rsid w:val="001C03CB"/>
    <w:rsid w:val="001C4E99"/>
    <w:rsid w:val="001D229B"/>
    <w:rsid w:val="001D609B"/>
    <w:rsid w:val="00216C07"/>
    <w:rsid w:val="002208B0"/>
    <w:rsid w:val="00227921"/>
    <w:rsid w:val="00281599"/>
    <w:rsid w:val="00281853"/>
    <w:rsid w:val="002D526E"/>
    <w:rsid w:val="00313CAD"/>
    <w:rsid w:val="003214E8"/>
    <w:rsid w:val="003274A5"/>
    <w:rsid w:val="00341D27"/>
    <w:rsid w:val="00343477"/>
    <w:rsid w:val="00353DF2"/>
    <w:rsid w:val="00362CE4"/>
    <w:rsid w:val="003877A4"/>
    <w:rsid w:val="003A03B6"/>
    <w:rsid w:val="003D0FF9"/>
    <w:rsid w:val="003D1C35"/>
    <w:rsid w:val="0040021C"/>
    <w:rsid w:val="0041578D"/>
    <w:rsid w:val="00424B01"/>
    <w:rsid w:val="00462223"/>
    <w:rsid w:val="00510BA3"/>
    <w:rsid w:val="00514EC1"/>
    <w:rsid w:val="00517ED7"/>
    <w:rsid w:val="00525AFC"/>
    <w:rsid w:val="00531CFC"/>
    <w:rsid w:val="00534D58"/>
    <w:rsid w:val="005434AC"/>
    <w:rsid w:val="00554AA7"/>
    <w:rsid w:val="00560E2C"/>
    <w:rsid w:val="00570741"/>
    <w:rsid w:val="005B386B"/>
    <w:rsid w:val="005B6E98"/>
    <w:rsid w:val="005C3A25"/>
    <w:rsid w:val="005C41C0"/>
    <w:rsid w:val="005E3EA2"/>
    <w:rsid w:val="005E54FA"/>
    <w:rsid w:val="00634195"/>
    <w:rsid w:val="006B1001"/>
    <w:rsid w:val="006D78C4"/>
    <w:rsid w:val="006F391B"/>
    <w:rsid w:val="00714363"/>
    <w:rsid w:val="0072001B"/>
    <w:rsid w:val="00752056"/>
    <w:rsid w:val="007650A8"/>
    <w:rsid w:val="0077016E"/>
    <w:rsid w:val="00771B02"/>
    <w:rsid w:val="007B356F"/>
    <w:rsid w:val="007B3913"/>
    <w:rsid w:val="007C1F85"/>
    <w:rsid w:val="007D3B5D"/>
    <w:rsid w:val="00803907"/>
    <w:rsid w:val="00806FB3"/>
    <w:rsid w:val="00840BBD"/>
    <w:rsid w:val="00845721"/>
    <w:rsid w:val="008463AA"/>
    <w:rsid w:val="00846620"/>
    <w:rsid w:val="00850680"/>
    <w:rsid w:val="00855C5F"/>
    <w:rsid w:val="00857579"/>
    <w:rsid w:val="00857BEA"/>
    <w:rsid w:val="008C4B45"/>
    <w:rsid w:val="008D6888"/>
    <w:rsid w:val="008F5B14"/>
    <w:rsid w:val="00900ABA"/>
    <w:rsid w:val="0090297F"/>
    <w:rsid w:val="00903A35"/>
    <w:rsid w:val="00904510"/>
    <w:rsid w:val="009051AC"/>
    <w:rsid w:val="009161E2"/>
    <w:rsid w:val="00927622"/>
    <w:rsid w:val="009311A0"/>
    <w:rsid w:val="009363DE"/>
    <w:rsid w:val="00951460"/>
    <w:rsid w:val="009605C8"/>
    <w:rsid w:val="009825DA"/>
    <w:rsid w:val="009B4A3E"/>
    <w:rsid w:val="009D05D6"/>
    <w:rsid w:val="009E2B66"/>
    <w:rsid w:val="00A42FD8"/>
    <w:rsid w:val="00A4308A"/>
    <w:rsid w:val="00A5700C"/>
    <w:rsid w:val="00A76384"/>
    <w:rsid w:val="00A9299A"/>
    <w:rsid w:val="00AA7F59"/>
    <w:rsid w:val="00AC4FA2"/>
    <w:rsid w:val="00AC60C5"/>
    <w:rsid w:val="00AD49CF"/>
    <w:rsid w:val="00AE5D98"/>
    <w:rsid w:val="00AF6A11"/>
    <w:rsid w:val="00B1377F"/>
    <w:rsid w:val="00B32151"/>
    <w:rsid w:val="00B355D1"/>
    <w:rsid w:val="00B73919"/>
    <w:rsid w:val="00BB0D60"/>
    <w:rsid w:val="00BB0D90"/>
    <w:rsid w:val="00BC0A1F"/>
    <w:rsid w:val="00BE21A4"/>
    <w:rsid w:val="00BE614F"/>
    <w:rsid w:val="00BF3B70"/>
    <w:rsid w:val="00C14448"/>
    <w:rsid w:val="00C23D9D"/>
    <w:rsid w:val="00C31838"/>
    <w:rsid w:val="00C430E7"/>
    <w:rsid w:val="00C57F4B"/>
    <w:rsid w:val="00C818E1"/>
    <w:rsid w:val="00C924A4"/>
    <w:rsid w:val="00CB161B"/>
    <w:rsid w:val="00CC5E49"/>
    <w:rsid w:val="00CD3314"/>
    <w:rsid w:val="00D469AA"/>
    <w:rsid w:val="00D51949"/>
    <w:rsid w:val="00D57678"/>
    <w:rsid w:val="00D949F1"/>
    <w:rsid w:val="00DA0EEE"/>
    <w:rsid w:val="00DB393A"/>
    <w:rsid w:val="00DC1B9B"/>
    <w:rsid w:val="00DE50E9"/>
    <w:rsid w:val="00DF1626"/>
    <w:rsid w:val="00DF53A9"/>
    <w:rsid w:val="00DF77EA"/>
    <w:rsid w:val="00DF7DE8"/>
    <w:rsid w:val="00E01D3E"/>
    <w:rsid w:val="00E06E32"/>
    <w:rsid w:val="00E2352A"/>
    <w:rsid w:val="00E44922"/>
    <w:rsid w:val="00E60902"/>
    <w:rsid w:val="00EA093C"/>
    <w:rsid w:val="00ED7A56"/>
    <w:rsid w:val="00EE3692"/>
    <w:rsid w:val="00F15DBC"/>
    <w:rsid w:val="00F8005E"/>
    <w:rsid w:val="00F83018"/>
    <w:rsid w:val="00F84B1C"/>
    <w:rsid w:val="00FA3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C3FFCF"/>
  <w15:chartTrackingRefBased/>
  <w15:docId w15:val="{FBBAF4CD-DE2E-4A66-8181-30228A98E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5D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5D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5D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5DBC"/>
    <w:rPr>
      <w:sz w:val="18"/>
      <w:szCs w:val="18"/>
    </w:rPr>
  </w:style>
  <w:style w:type="paragraph" w:customStyle="1" w:styleId="Default">
    <w:name w:val="Default"/>
    <w:rsid w:val="00A5700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1913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E32"/>
    <w:pPr>
      <w:ind w:firstLineChars="200" w:firstLine="420"/>
    </w:pPr>
  </w:style>
  <w:style w:type="paragraph" w:styleId="Revision">
    <w:name w:val="Revision"/>
    <w:hidden/>
    <w:uiPriority w:val="99"/>
    <w:semiHidden/>
    <w:rsid w:val="00175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27605;&#19994;\&#31532;&#20108;&#31687;&#25991;&#31456;&#25968;&#25454;&#20998;&#26512;\&#32467;&#26524;&#34920;&#26684;\&#30011;&#22270;xlsx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994086430262916"/>
          <c:y val="0.15701488096985639"/>
          <c:w val="0.7167911401892233"/>
          <c:h val="0.69220275211263327"/>
        </c:manualLayout>
      </c:layout>
      <c:lineChart>
        <c:grouping val="standard"/>
        <c:varyColors val="0"/>
        <c:ser>
          <c:idx val="1"/>
          <c:order val="1"/>
          <c:tx>
            <c:strRef>
              <c:f>Sheet1!$C$4</c:f>
              <c:strCache>
                <c:ptCount val="1"/>
                <c:pt idx="0">
                  <c:v>AIC</c:v>
                </c:pt>
              </c:strCache>
            </c:strRef>
          </c:tx>
          <c:spPr>
            <a:ln w="12700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rgbClr val="00B0F0"/>
              </a:solidFill>
              <a:ln w="9525">
                <a:noFill/>
              </a:ln>
              <a:effectLst/>
            </c:spPr>
          </c:marker>
          <c:cat>
            <c:numRef>
              <c:f>Sheet1!$A$5:$A$9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C$5:$C$9</c:f>
              <c:numCache>
                <c:formatCode>General</c:formatCode>
                <c:ptCount val="5"/>
                <c:pt idx="0">
                  <c:v>24102</c:v>
                </c:pt>
                <c:pt idx="1">
                  <c:v>23670</c:v>
                </c:pt>
                <c:pt idx="2">
                  <c:v>23618</c:v>
                </c:pt>
                <c:pt idx="3">
                  <c:v>23630</c:v>
                </c:pt>
                <c:pt idx="4">
                  <c:v>236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485-4987-9FF3-A1C7E2A94718}"/>
            </c:ext>
          </c:extLst>
        </c:ser>
        <c:ser>
          <c:idx val="2"/>
          <c:order val="2"/>
          <c:tx>
            <c:strRef>
              <c:f>Sheet1!$D$4</c:f>
              <c:strCache>
                <c:ptCount val="1"/>
                <c:pt idx="0">
                  <c:v>BIS</c:v>
                </c:pt>
              </c:strCache>
            </c:strRef>
          </c:tx>
          <c:spPr>
            <a:ln w="1270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  <a:lumOff val="40000"/>
                </a:schemeClr>
              </a:solidFill>
              <a:ln w="15875">
                <a:noFill/>
              </a:ln>
              <a:effectLst/>
            </c:spPr>
          </c:marker>
          <c:cat>
            <c:numRef>
              <c:f>Sheet1!$A$5:$A$9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D$5:$D$9</c:f>
              <c:numCache>
                <c:formatCode>General</c:formatCode>
                <c:ptCount val="5"/>
                <c:pt idx="0">
                  <c:v>24142</c:v>
                </c:pt>
                <c:pt idx="1">
                  <c:v>23758</c:v>
                </c:pt>
                <c:pt idx="2">
                  <c:v>23754</c:v>
                </c:pt>
                <c:pt idx="3">
                  <c:v>23814</c:v>
                </c:pt>
                <c:pt idx="4">
                  <c:v>238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485-4987-9FF3-A1C7E2A947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57887391"/>
        <c:axId val="1457875743"/>
      </c:lineChart>
      <c:lineChart>
        <c:grouping val="standard"/>
        <c:varyColors val="0"/>
        <c:ser>
          <c:idx val="0"/>
          <c:order val="0"/>
          <c:tx>
            <c:strRef>
              <c:f>Sheet1!$B$4</c:f>
              <c:strCache>
                <c:ptCount val="1"/>
                <c:pt idx="0">
                  <c:v>G2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noFill/>
              </a:ln>
              <a:effectLst/>
            </c:spPr>
          </c:marker>
          <c:cat>
            <c:numRef>
              <c:f>Sheet1!$A$5:$A$9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B$5:$B$9</c:f>
              <c:numCache>
                <c:formatCode>General</c:formatCode>
                <c:ptCount val="5"/>
                <c:pt idx="0">
                  <c:v>517</c:v>
                </c:pt>
                <c:pt idx="1">
                  <c:v>71</c:v>
                </c:pt>
                <c:pt idx="2">
                  <c:v>4.8</c:v>
                </c:pt>
                <c:pt idx="3">
                  <c:v>3.2</c:v>
                </c:pt>
                <c:pt idx="4">
                  <c:v>1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485-4987-9FF3-A1C7E2A947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55522127"/>
        <c:axId val="1455517135"/>
      </c:lineChart>
      <c:catAx>
        <c:axId val="145788739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he number of latent classes</a:t>
                </a:r>
                <a:endParaRPr lang="zh-CN" altLang="en-US" sz="12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57875743"/>
        <c:crosses val="autoZero"/>
        <c:auto val="1"/>
        <c:lblAlgn val="ctr"/>
        <c:lblOffset val="100"/>
        <c:noMultiLvlLbl val="0"/>
      </c:catAx>
      <c:valAx>
        <c:axId val="145787574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alues of AIC</a:t>
                </a:r>
                <a:r>
                  <a:rPr lang="en-US" altLang="zh-CN" sz="12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&amp; BIS</a:t>
                </a:r>
                <a:endParaRPr lang="zh-CN" altLang="en-US" sz="12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5.7857409481149681E-2"/>
              <c:y val="0.237142293629481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>
            <a:solidFill>
              <a:schemeClr val="tx1">
                <a:lumMod val="75000"/>
                <a:lumOff val="2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57887391"/>
        <c:crosses val="autoZero"/>
        <c:crossBetween val="between"/>
      </c:valAx>
      <c:valAx>
        <c:axId val="1455517135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</a:t>
                </a:r>
                <a:r>
                  <a:rPr lang="en-US" altLang="zh-CN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</a:t>
                </a:r>
                <a:endParaRPr lang="zh-CN" altLang="en-US" baseline="300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>
            <a:solidFill>
              <a:schemeClr val="tx1">
                <a:lumMod val="75000"/>
                <a:lumOff val="2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55522127"/>
        <c:crosses val="max"/>
        <c:crossBetween val="between"/>
      </c:valAx>
      <c:catAx>
        <c:axId val="1455522127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55517135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64943148961665131"/>
          <c:y val="4.9714143673875215E-2"/>
          <c:w val="0.31274308866941836"/>
          <c:h val="7.596908328293415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9ACF53-94C6-4037-8B7C-717C92C1A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80</Words>
  <Characters>10150</Characters>
  <Application>Microsoft Office Word</Application>
  <DocSecurity>0</DocSecurity>
  <Lines>84</Lines>
  <Paragraphs>23</Paragraphs>
  <ScaleCrop>false</ScaleCrop>
  <Company/>
  <LinksUpToDate>false</LinksUpToDate>
  <CharactersWithSpaces>1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rontiers</cp:lastModifiedBy>
  <cp:revision>40</cp:revision>
  <dcterms:created xsi:type="dcterms:W3CDTF">2022-05-07T01:54:00Z</dcterms:created>
  <dcterms:modified xsi:type="dcterms:W3CDTF">2022-05-10T14:30:00Z</dcterms:modified>
</cp:coreProperties>
</file>